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A50BD" w14:textId="55608415" w:rsidR="00620925" w:rsidRPr="00620925" w:rsidRDefault="00620925" w:rsidP="00620925">
      <w:pPr>
        <w:pStyle w:val="Heading1"/>
      </w:pPr>
      <w:r w:rsidRPr="00620925">
        <w:t>Appendix</w:t>
      </w:r>
    </w:p>
    <w:p w14:paraId="58BC4DBB" w14:textId="3D3DA80D" w:rsidR="00D30441" w:rsidRPr="00C625AD" w:rsidRDefault="00D30441" w:rsidP="00D6663E">
      <w:pPr>
        <w:pStyle w:val="Caption"/>
        <w:keepNext/>
        <w:suppressLineNumbers/>
        <w:rPr>
          <w:rFonts w:ascii="Arial Nova" w:hAnsi="Arial Nova"/>
        </w:rPr>
      </w:pPr>
      <w:r w:rsidRPr="00C625AD">
        <w:rPr>
          <w:rFonts w:ascii="Arial Nova" w:hAnsi="Arial Nova"/>
        </w:rPr>
        <w:t xml:space="preserve">Appendix Table </w:t>
      </w:r>
      <w:r w:rsidR="00773A78">
        <w:rPr>
          <w:rFonts w:ascii="Arial Nova" w:hAnsi="Arial Nova"/>
        </w:rPr>
        <w:t>A-</w:t>
      </w:r>
      <w:r w:rsidRPr="00C625AD">
        <w:rPr>
          <w:rFonts w:ascii="Arial Nova" w:hAnsi="Arial Nova"/>
        </w:rPr>
        <w:t>1: Survey questions and Long COVID measures</w:t>
      </w:r>
    </w:p>
    <w:tbl>
      <w:tblPr>
        <w:tblStyle w:val="GridTable2"/>
        <w:tblW w:w="5000" w:type="pct"/>
        <w:tblLook w:val="04A0" w:firstRow="1" w:lastRow="0" w:firstColumn="1" w:lastColumn="0" w:noHBand="0" w:noVBand="1"/>
      </w:tblPr>
      <w:tblGrid>
        <w:gridCol w:w="1869"/>
        <w:gridCol w:w="3914"/>
        <w:gridCol w:w="1973"/>
        <w:gridCol w:w="2314"/>
      </w:tblGrid>
      <w:tr w:rsidR="00D30441" w:rsidRPr="00190D37" w14:paraId="3284F2D7" w14:textId="77777777" w:rsidTr="00634B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AFEE237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jc w:val="center"/>
              <w:rPr>
                <w:rFonts w:ascii="Arial Nova Light" w:eastAsia="Poppins" w:hAnsi="Arial Nova Light" w:cs="Poppins"/>
                <w:b w:val="0"/>
                <w:bCs w:val="0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b w:val="0"/>
                <w:bCs w:val="0"/>
                <w:sz w:val="20"/>
                <w:szCs w:val="20"/>
              </w:rPr>
              <w:t>Measure</w:t>
            </w:r>
          </w:p>
        </w:tc>
        <w:tc>
          <w:tcPr>
            <w:tcW w:w="19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39254F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Poppins" w:hAnsi="Arial Nova Light" w:cs="Poppins"/>
                <w:b w:val="0"/>
                <w:bCs w:val="0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b w:val="0"/>
                <w:bCs w:val="0"/>
                <w:sz w:val="20"/>
                <w:szCs w:val="20"/>
              </w:rPr>
              <w:t>Description</w:t>
            </w:r>
          </w:p>
        </w:tc>
        <w:tc>
          <w:tcPr>
            <w:tcW w:w="101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590C8F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Poppins" w:hAnsi="Arial Nova Light" w:cs="Poppins"/>
                <w:b w:val="0"/>
                <w:bCs w:val="0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b w:val="0"/>
                <w:bCs w:val="0"/>
                <w:sz w:val="20"/>
                <w:szCs w:val="20"/>
              </w:rPr>
              <w:t>Response Options</w:t>
            </w:r>
          </w:p>
        </w:tc>
        <w:tc>
          <w:tcPr>
            <w:tcW w:w="105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3A103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Poppins" w:hAnsi="Arial Nova Light" w:cs="Poppins"/>
                <w:b w:val="0"/>
                <w:bCs w:val="0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b w:val="0"/>
                <w:bCs w:val="0"/>
                <w:sz w:val="20"/>
                <w:szCs w:val="20"/>
              </w:rPr>
              <w:t>Notes</w:t>
            </w:r>
          </w:p>
        </w:tc>
      </w:tr>
      <w:tr w:rsidR="00D30441" w:rsidRPr="00190D37" w14:paraId="09EE86EB" w14:textId="77777777" w:rsidTr="00634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4FA99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rPr>
                <w:rFonts w:ascii="Arial Nova Light" w:eastAsia="Poppins" w:hAnsi="Arial Nova Light" w:cs="Poppins"/>
                <w:b w:val="0"/>
                <w:bCs w:val="0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b w:val="0"/>
                <w:bCs w:val="0"/>
                <w:sz w:val="20"/>
                <w:szCs w:val="20"/>
              </w:rPr>
              <w:t>Survey Questions</w:t>
            </w:r>
          </w:p>
        </w:tc>
      </w:tr>
      <w:tr w:rsidR="00D30441" w:rsidRPr="00190D37" w14:paraId="65078F76" w14:textId="77777777" w:rsidTr="00634B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EBA95DA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rPr>
                <w:rFonts w:ascii="Arial Nova Light" w:eastAsia="Poppins" w:hAnsi="Arial Nova Light" w:cs="Poppins"/>
                <w:b w:val="0"/>
                <w:bCs w:val="0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b w:val="0"/>
                <w:bCs w:val="0"/>
                <w:sz w:val="20"/>
                <w:szCs w:val="20"/>
              </w:rPr>
              <w:t>Prior COVID-19</w:t>
            </w:r>
          </w:p>
        </w:tc>
        <w:tc>
          <w:tcPr>
            <w:tcW w:w="1974" w:type="pct"/>
            <w:shd w:val="clear" w:color="auto" w:fill="auto"/>
            <w:vAlign w:val="center"/>
            <w:hideMark/>
          </w:tcPr>
          <w:p w14:paraId="771393AD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Poppins" w:hAnsi="Arial Nova Light" w:cs="Poppins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sz w:val="20"/>
                <w:szCs w:val="20"/>
              </w:rPr>
              <w:t>“From February 2020 until now, do you think you may have had COVID-19?”</w:t>
            </w:r>
          </w:p>
        </w:tc>
        <w:tc>
          <w:tcPr>
            <w:tcW w:w="1010" w:type="pct"/>
            <w:shd w:val="clear" w:color="auto" w:fill="auto"/>
            <w:vAlign w:val="center"/>
            <w:hideMark/>
          </w:tcPr>
          <w:p w14:paraId="451538A0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Poppins" w:hAnsi="Arial Nova Light" w:cs="Poppins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sz w:val="20"/>
                <w:szCs w:val="20"/>
              </w:rPr>
              <w:t>Yes</w:t>
            </w:r>
          </w:p>
          <w:p w14:paraId="5A2A37CD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Poppins" w:hAnsi="Arial Nova Light" w:cs="Poppins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sz w:val="20"/>
                <w:szCs w:val="20"/>
              </w:rPr>
              <w:t xml:space="preserve">No </w:t>
            </w:r>
          </w:p>
          <w:p w14:paraId="20AB9FF9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Poppins" w:hAnsi="Arial Nova Light" w:cs="Poppins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sz w:val="20"/>
                <w:szCs w:val="20"/>
              </w:rPr>
              <w:t>Don’t Know</w:t>
            </w:r>
          </w:p>
        </w:tc>
        <w:tc>
          <w:tcPr>
            <w:tcW w:w="105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4C788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Poppins" w:hAnsi="Arial Nova Light" w:cs="Poppins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sz w:val="20"/>
                <w:szCs w:val="20"/>
              </w:rPr>
              <w:t>Asked of all respondents</w:t>
            </w:r>
          </w:p>
        </w:tc>
      </w:tr>
      <w:tr w:rsidR="00D30441" w:rsidRPr="00190D37" w14:paraId="406EE62A" w14:textId="77777777" w:rsidTr="00634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E1780CD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rPr>
                <w:rFonts w:ascii="Arial Nova Light" w:eastAsia="Poppins" w:hAnsi="Arial Nova Light" w:cs="Poppins"/>
                <w:b w:val="0"/>
                <w:bCs w:val="0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b w:val="0"/>
                <w:bCs w:val="0"/>
                <w:sz w:val="20"/>
                <w:szCs w:val="20"/>
              </w:rPr>
              <w:t>Ever Physical Health Effects</w:t>
            </w:r>
          </w:p>
        </w:tc>
        <w:tc>
          <w:tcPr>
            <w:tcW w:w="1974" w:type="pct"/>
            <w:shd w:val="clear" w:color="auto" w:fill="auto"/>
            <w:vAlign w:val="center"/>
            <w:hideMark/>
          </w:tcPr>
          <w:p w14:paraId="16B517A2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Poppins" w:hAnsi="Arial Nova Light" w:cs="Poppins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sz w:val="20"/>
                <w:szCs w:val="20"/>
              </w:rPr>
              <w:t>“Have you experienced any long-term physical health effects that you think might be related to having had COVID-19?”</w:t>
            </w:r>
          </w:p>
        </w:tc>
        <w:tc>
          <w:tcPr>
            <w:tcW w:w="1010" w:type="pct"/>
            <w:shd w:val="clear" w:color="auto" w:fill="auto"/>
            <w:vAlign w:val="center"/>
            <w:hideMark/>
          </w:tcPr>
          <w:p w14:paraId="3C586FB4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Poppins" w:hAnsi="Arial Nova Light" w:cs="Poppins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sz w:val="20"/>
                <w:szCs w:val="20"/>
              </w:rPr>
              <w:t>Yes</w:t>
            </w:r>
          </w:p>
          <w:p w14:paraId="27C21BAB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Poppins" w:hAnsi="Arial Nova Light" w:cs="Poppins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sz w:val="20"/>
                <w:szCs w:val="20"/>
              </w:rPr>
              <w:t>No</w:t>
            </w:r>
          </w:p>
          <w:p w14:paraId="5CAC2957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Poppins" w:hAnsi="Arial Nova Light" w:cs="Poppins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sz w:val="20"/>
                <w:szCs w:val="20"/>
              </w:rPr>
              <w:t>Don’t Know</w:t>
            </w:r>
          </w:p>
        </w:tc>
        <w:tc>
          <w:tcPr>
            <w:tcW w:w="1058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ACD9D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Poppins" w:hAnsi="Arial Nova Light" w:cs="Poppins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sz w:val="20"/>
                <w:szCs w:val="20"/>
              </w:rPr>
              <w:t>Asked if responded "Yes" to prior COVID-19</w:t>
            </w:r>
          </w:p>
        </w:tc>
      </w:tr>
      <w:tr w:rsidR="00D30441" w:rsidRPr="00190D37" w14:paraId="0E1F752D" w14:textId="77777777" w:rsidTr="00634B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80A2D6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rPr>
                <w:rFonts w:ascii="Arial Nova Light" w:eastAsia="Poppins" w:hAnsi="Arial Nova Light" w:cs="Poppins"/>
                <w:b w:val="0"/>
                <w:bCs w:val="0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b w:val="0"/>
                <w:bCs w:val="0"/>
                <w:sz w:val="20"/>
                <w:szCs w:val="20"/>
              </w:rPr>
              <w:t>Current Physical Health Effects</w:t>
            </w:r>
          </w:p>
        </w:tc>
        <w:tc>
          <w:tcPr>
            <w:tcW w:w="1974" w:type="pct"/>
            <w:shd w:val="clear" w:color="auto" w:fill="auto"/>
            <w:vAlign w:val="center"/>
            <w:hideMark/>
          </w:tcPr>
          <w:p w14:paraId="56F3D3D1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Poppins" w:hAnsi="Arial Nova Light" w:cs="Poppins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sz w:val="20"/>
                <w:szCs w:val="20"/>
              </w:rPr>
              <w:t>“Please tell us how much you agree or disagree with the following statement: I am still feeling long-term physical health effects of COVID-19”</w:t>
            </w:r>
          </w:p>
        </w:tc>
        <w:tc>
          <w:tcPr>
            <w:tcW w:w="1010" w:type="pct"/>
            <w:shd w:val="clear" w:color="auto" w:fill="auto"/>
            <w:vAlign w:val="center"/>
            <w:hideMark/>
          </w:tcPr>
          <w:p w14:paraId="6311DE4D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Poppins" w:hAnsi="Arial Nova Light" w:cs="Poppins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sz w:val="20"/>
                <w:szCs w:val="20"/>
              </w:rPr>
              <w:t>Strongly Disagree</w:t>
            </w:r>
          </w:p>
          <w:p w14:paraId="3F8A26F6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Poppins" w:hAnsi="Arial Nova Light" w:cs="Poppins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sz w:val="20"/>
                <w:szCs w:val="20"/>
              </w:rPr>
              <w:t>Somewhat Disagree</w:t>
            </w:r>
          </w:p>
          <w:p w14:paraId="32056FEE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Poppins" w:hAnsi="Arial Nova Light" w:cs="Poppins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sz w:val="20"/>
                <w:szCs w:val="20"/>
              </w:rPr>
              <w:t>Neither Agree nor Disagree</w:t>
            </w:r>
          </w:p>
          <w:p w14:paraId="15A3B8A8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Poppins" w:hAnsi="Arial Nova Light" w:cs="Poppins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sz w:val="20"/>
                <w:szCs w:val="20"/>
              </w:rPr>
              <w:t>Somewhat Agree</w:t>
            </w:r>
          </w:p>
          <w:p w14:paraId="44EFCB8A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Poppins" w:hAnsi="Arial Nova Light" w:cs="Poppins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sz w:val="20"/>
                <w:szCs w:val="20"/>
              </w:rPr>
              <w:t>Strongly Agree</w:t>
            </w:r>
          </w:p>
        </w:tc>
        <w:tc>
          <w:tcPr>
            <w:tcW w:w="1058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0440D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Poppins" w:hAnsi="Arial Nova Light" w:cs="Poppins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sz w:val="20"/>
                <w:szCs w:val="20"/>
              </w:rPr>
              <w:t>Asked if responded "Yes" to long-term physical health effects</w:t>
            </w:r>
          </w:p>
        </w:tc>
      </w:tr>
      <w:tr w:rsidR="00D30441" w:rsidRPr="00190D37" w14:paraId="7029E6CB" w14:textId="77777777" w:rsidTr="00634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7DEF9A4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rPr>
                <w:rFonts w:ascii="Arial Nova Light" w:eastAsia="Poppins" w:hAnsi="Arial Nova Light" w:cs="Poppins"/>
                <w:b w:val="0"/>
                <w:bCs w:val="0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b w:val="0"/>
                <w:bCs w:val="0"/>
                <w:sz w:val="20"/>
                <w:szCs w:val="20"/>
              </w:rPr>
              <w:t>Ever Mental Health Effects</w:t>
            </w:r>
          </w:p>
        </w:tc>
        <w:tc>
          <w:tcPr>
            <w:tcW w:w="1974" w:type="pct"/>
            <w:shd w:val="clear" w:color="auto" w:fill="auto"/>
            <w:vAlign w:val="center"/>
            <w:hideMark/>
          </w:tcPr>
          <w:p w14:paraId="701BEE8E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Poppins" w:hAnsi="Arial Nova Light" w:cs="Poppins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sz w:val="20"/>
                <w:szCs w:val="20"/>
              </w:rPr>
              <w:t>“Have you experienced any long-term emotional or mental health effects that you think might be related to having had COVID-19?”</w:t>
            </w:r>
          </w:p>
        </w:tc>
        <w:tc>
          <w:tcPr>
            <w:tcW w:w="1010" w:type="pct"/>
            <w:shd w:val="clear" w:color="auto" w:fill="auto"/>
            <w:vAlign w:val="center"/>
            <w:hideMark/>
          </w:tcPr>
          <w:p w14:paraId="7A9B9F97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Poppins" w:hAnsi="Arial Nova Light" w:cs="Poppins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sz w:val="20"/>
                <w:szCs w:val="20"/>
              </w:rPr>
              <w:t xml:space="preserve">Yes </w:t>
            </w:r>
          </w:p>
          <w:p w14:paraId="3F46542C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Poppins" w:hAnsi="Arial Nova Light" w:cs="Poppins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sz w:val="20"/>
                <w:szCs w:val="20"/>
              </w:rPr>
              <w:t>No</w:t>
            </w:r>
          </w:p>
          <w:p w14:paraId="0818009E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Poppins" w:hAnsi="Arial Nova Light" w:cs="Poppins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sz w:val="20"/>
                <w:szCs w:val="20"/>
              </w:rPr>
              <w:t>Don’t Know</w:t>
            </w:r>
          </w:p>
        </w:tc>
        <w:tc>
          <w:tcPr>
            <w:tcW w:w="1058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C5EB4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Poppins" w:hAnsi="Arial Nova Light" w:cs="Poppins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sz w:val="20"/>
                <w:szCs w:val="20"/>
              </w:rPr>
              <w:t>Asked if responded "Yes" to prior COVID-19</w:t>
            </w:r>
          </w:p>
        </w:tc>
      </w:tr>
      <w:tr w:rsidR="00D30441" w:rsidRPr="00190D37" w14:paraId="2E30515A" w14:textId="77777777" w:rsidTr="00634B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287FDEC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rPr>
                <w:rFonts w:ascii="Arial Nova Light" w:eastAsia="Poppins" w:hAnsi="Arial Nova Light" w:cs="Poppins"/>
                <w:b w:val="0"/>
                <w:bCs w:val="0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b w:val="0"/>
                <w:bCs w:val="0"/>
                <w:sz w:val="20"/>
                <w:szCs w:val="20"/>
              </w:rPr>
              <w:t>Current Physical Health Effects</w:t>
            </w:r>
          </w:p>
        </w:tc>
        <w:tc>
          <w:tcPr>
            <w:tcW w:w="1974" w:type="pct"/>
            <w:shd w:val="clear" w:color="auto" w:fill="auto"/>
            <w:vAlign w:val="center"/>
            <w:hideMark/>
          </w:tcPr>
          <w:p w14:paraId="06250A19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Poppins" w:hAnsi="Arial Nova Light" w:cs="Poppins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sz w:val="20"/>
                <w:szCs w:val="20"/>
              </w:rPr>
              <w:t>“Please tell us how much you agree or disagree with the following statement: I am still feeling long-term emotional mental health effects of COVID-19”</w:t>
            </w:r>
          </w:p>
        </w:tc>
        <w:tc>
          <w:tcPr>
            <w:tcW w:w="1010" w:type="pct"/>
            <w:shd w:val="clear" w:color="auto" w:fill="auto"/>
            <w:vAlign w:val="center"/>
            <w:hideMark/>
          </w:tcPr>
          <w:p w14:paraId="56011FDF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Poppins" w:hAnsi="Arial Nova Light" w:cs="Poppins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sz w:val="20"/>
                <w:szCs w:val="20"/>
              </w:rPr>
              <w:t>Strongly Disagree</w:t>
            </w:r>
          </w:p>
          <w:p w14:paraId="04309019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Poppins" w:hAnsi="Arial Nova Light" w:cs="Poppins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sz w:val="20"/>
                <w:szCs w:val="20"/>
              </w:rPr>
              <w:t>Somewhat Disagree</w:t>
            </w:r>
          </w:p>
          <w:p w14:paraId="5614B9A4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Poppins" w:hAnsi="Arial Nova Light" w:cs="Poppins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sz w:val="20"/>
                <w:szCs w:val="20"/>
              </w:rPr>
              <w:t>Neither Agree nor Disagree</w:t>
            </w:r>
          </w:p>
          <w:p w14:paraId="7422A902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Poppins" w:hAnsi="Arial Nova Light" w:cs="Poppins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sz w:val="20"/>
                <w:szCs w:val="20"/>
              </w:rPr>
              <w:t>Somewhat Agree</w:t>
            </w:r>
          </w:p>
          <w:p w14:paraId="70BAA929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Poppins" w:hAnsi="Arial Nova Light" w:cs="Poppins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sz w:val="20"/>
                <w:szCs w:val="20"/>
              </w:rPr>
              <w:t>Strongly Agree</w:t>
            </w:r>
          </w:p>
        </w:tc>
        <w:tc>
          <w:tcPr>
            <w:tcW w:w="1058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8786A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Poppins" w:hAnsi="Arial Nova Light" w:cs="Poppins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sz w:val="20"/>
                <w:szCs w:val="20"/>
              </w:rPr>
              <w:t>Asked if responded "Yes" to long-term mental health effects</w:t>
            </w:r>
          </w:p>
        </w:tc>
      </w:tr>
      <w:tr w:rsidR="00D30441" w:rsidRPr="00190D37" w14:paraId="40FB8AC8" w14:textId="77777777" w:rsidTr="00634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ADB12E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rPr>
                <w:rFonts w:ascii="Arial Nova Light" w:eastAsia="Poppins" w:hAnsi="Arial Nova Light" w:cs="Poppins"/>
                <w:b w:val="0"/>
                <w:bCs w:val="0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b w:val="0"/>
                <w:bCs w:val="0"/>
                <w:sz w:val="20"/>
                <w:szCs w:val="20"/>
              </w:rPr>
              <w:t>Activity Limitations</w:t>
            </w:r>
          </w:p>
        </w:tc>
        <w:tc>
          <w:tcPr>
            <w:tcW w:w="1974" w:type="pct"/>
            <w:shd w:val="clear" w:color="auto" w:fill="auto"/>
            <w:vAlign w:val="center"/>
            <w:hideMark/>
          </w:tcPr>
          <w:p w14:paraId="3872F021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Poppins" w:hAnsi="Arial Nova Light" w:cs="Poppins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sz w:val="20"/>
                <w:szCs w:val="20"/>
              </w:rPr>
              <w:t>“How much difficulty do you have engaging in daily activities (or household responsibilities) because of these physical, mental, or emotional effects of COVID-19?”</w:t>
            </w:r>
          </w:p>
        </w:tc>
        <w:tc>
          <w:tcPr>
            <w:tcW w:w="1010" w:type="pct"/>
            <w:shd w:val="clear" w:color="auto" w:fill="auto"/>
            <w:vAlign w:val="center"/>
            <w:hideMark/>
          </w:tcPr>
          <w:p w14:paraId="2C72E13B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Poppins" w:hAnsi="Arial Nova Light" w:cs="Poppins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sz w:val="20"/>
                <w:szCs w:val="20"/>
              </w:rPr>
              <w:t>No Difficulty</w:t>
            </w:r>
          </w:p>
          <w:p w14:paraId="4E375399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Poppins" w:hAnsi="Arial Nova Light" w:cs="Poppins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sz w:val="20"/>
                <w:szCs w:val="20"/>
              </w:rPr>
              <w:t>A little Difficulty</w:t>
            </w:r>
          </w:p>
          <w:p w14:paraId="3B8EF324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Poppins" w:hAnsi="Arial Nova Light" w:cs="Poppins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sz w:val="20"/>
                <w:szCs w:val="20"/>
              </w:rPr>
              <w:t>A Lot of Difficulty</w:t>
            </w:r>
          </w:p>
        </w:tc>
        <w:tc>
          <w:tcPr>
            <w:tcW w:w="1058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28EC1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Poppins" w:hAnsi="Arial Nova Light" w:cs="Poppins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sz w:val="20"/>
                <w:szCs w:val="20"/>
              </w:rPr>
              <w:t>Asked if responded "Yes" to either long-term physical or mental health effects</w:t>
            </w:r>
          </w:p>
        </w:tc>
      </w:tr>
      <w:tr w:rsidR="00D30441" w:rsidRPr="00190D37" w14:paraId="0707691F" w14:textId="77777777" w:rsidTr="00634B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8007D" w14:textId="65AE71EB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rPr>
                <w:rFonts w:ascii="Arial Nova Light" w:eastAsia="Poppins" w:hAnsi="Arial Nova Light" w:cs="Poppins"/>
                <w:b w:val="0"/>
                <w:bCs w:val="0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b w:val="0"/>
                <w:bCs w:val="0"/>
                <w:sz w:val="20"/>
                <w:szCs w:val="20"/>
              </w:rPr>
              <w:t>Measures of Long COVID Prevalence</w:t>
            </w:r>
          </w:p>
        </w:tc>
      </w:tr>
      <w:tr w:rsidR="00D30441" w:rsidRPr="00190D37" w14:paraId="0F34315D" w14:textId="77777777" w:rsidTr="00634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2587618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rPr>
                <w:rFonts w:ascii="Arial Nova Light" w:eastAsia="Poppins" w:hAnsi="Arial Nova Light" w:cs="Poppins"/>
                <w:b w:val="0"/>
                <w:bCs w:val="0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b w:val="0"/>
                <w:bCs w:val="0"/>
                <w:sz w:val="20"/>
                <w:szCs w:val="20"/>
              </w:rPr>
              <w:t>Prevalence of lifetime Long COVID</w:t>
            </w:r>
          </w:p>
        </w:tc>
        <w:tc>
          <w:tcPr>
            <w:tcW w:w="1974" w:type="pct"/>
            <w:shd w:val="clear" w:color="auto" w:fill="auto"/>
            <w:vAlign w:val="center"/>
          </w:tcPr>
          <w:p w14:paraId="56B75A86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Poppins" w:hAnsi="Arial Nova Light" w:cs="Poppins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sz w:val="20"/>
                <w:szCs w:val="20"/>
              </w:rPr>
              <w:t>Responded “Yes” to either Ever Physical Health Effects or Ever Mental Health Effects</w:t>
            </w:r>
          </w:p>
        </w:tc>
        <w:tc>
          <w:tcPr>
            <w:tcW w:w="1010" w:type="pct"/>
            <w:shd w:val="clear" w:color="auto" w:fill="auto"/>
            <w:vAlign w:val="center"/>
          </w:tcPr>
          <w:p w14:paraId="53189E6B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Poppins" w:hAnsi="Arial Nova Light" w:cs="Poppins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sz w:val="20"/>
                <w:szCs w:val="20"/>
              </w:rPr>
              <w:t>Yes/No</w:t>
            </w:r>
          </w:p>
        </w:tc>
        <w:tc>
          <w:tcPr>
            <w:tcW w:w="105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282639B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Poppins" w:hAnsi="Arial Nova Light" w:cs="Poppins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sz w:val="20"/>
                <w:szCs w:val="20"/>
              </w:rPr>
              <w:t>Summary measure</w:t>
            </w:r>
          </w:p>
        </w:tc>
      </w:tr>
      <w:tr w:rsidR="00D30441" w:rsidRPr="00190D37" w14:paraId="24EB30B6" w14:textId="77777777" w:rsidTr="00634B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568098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rPr>
                <w:rFonts w:ascii="Arial Nova Light" w:eastAsia="Poppins" w:hAnsi="Arial Nova Light" w:cs="Poppins"/>
                <w:b w:val="0"/>
                <w:bCs w:val="0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b w:val="0"/>
                <w:bCs w:val="0"/>
                <w:sz w:val="20"/>
                <w:szCs w:val="20"/>
              </w:rPr>
              <w:t>Prevalence of current Long COVID</w:t>
            </w:r>
          </w:p>
        </w:tc>
        <w:tc>
          <w:tcPr>
            <w:tcW w:w="1974" w:type="pct"/>
            <w:shd w:val="clear" w:color="auto" w:fill="auto"/>
            <w:vAlign w:val="center"/>
          </w:tcPr>
          <w:p w14:paraId="71902FD1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Poppins" w:hAnsi="Arial Nova Light" w:cs="Poppins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sz w:val="20"/>
                <w:szCs w:val="20"/>
              </w:rPr>
              <w:t>Responded “Strongly Agree” or “Somewhat Agree” to either Current Physical Health Effects or Current Mental Health Effects</w:t>
            </w:r>
          </w:p>
        </w:tc>
        <w:tc>
          <w:tcPr>
            <w:tcW w:w="1010" w:type="pct"/>
            <w:shd w:val="clear" w:color="auto" w:fill="auto"/>
            <w:vAlign w:val="center"/>
          </w:tcPr>
          <w:p w14:paraId="438754A5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Poppins" w:hAnsi="Arial Nova Light" w:cs="Poppins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sz w:val="20"/>
                <w:szCs w:val="20"/>
              </w:rPr>
              <w:t>Yes/No</w:t>
            </w:r>
          </w:p>
        </w:tc>
        <w:tc>
          <w:tcPr>
            <w:tcW w:w="105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C71130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Poppins" w:hAnsi="Arial Nova Light" w:cs="Poppins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sz w:val="20"/>
                <w:szCs w:val="20"/>
              </w:rPr>
              <w:t>Summary measure</w:t>
            </w:r>
          </w:p>
        </w:tc>
      </w:tr>
      <w:tr w:rsidR="00D30441" w:rsidRPr="00190D37" w14:paraId="7F5CCD2E" w14:textId="77777777" w:rsidTr="00634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B87A86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rPr>
                <w:rFonts w:ascii="Arial Nova Light" w:eastAsia="Poppins" w:hAnsi="Arial Nova Light" w:cs="Poppins"/>
                <w:b w:val="0"/>
                <w:bCs w:val="0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b w:val="0"/>
                <w:bCs w:val="0"/>
                <w:sz w:val="20"/>
                <w:szCs w:val="20"/>
              </w:rPr>
              <w:t>Prevalence of current Long COVID Activity Limitations</w:t>
            </w:r>
          </w:p>
        </w:tc>
        <w:tc>
          <w:tcPr>
            <w:tcW w:w="19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4160A9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Poppins" w:hAnsi="Arial Nova Light" w:cs="Poppins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sz w:val="20"/>
                <w:szCs w:val="20"/>
              </w:rPr>
              <w:t>Responded “A little difficulty” or “A lot of difficulty” to Activity Limitations and Current Physical/Mental Health Effects</w:t>
            </w:r>
          </w:p>
        </w:tc>
        <w:tc>
          <w:tcPr>
            <w:tcW w:w="10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262882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Poppins" w:hAnsi="Arial Nova Light" w:cs="Poppins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sz w:val="20"/>
                <w:szCs w:val="20"/>
              </w:rPr>
              <w:t>Yes/No</w:t>
            </w:r>
          </w:p>
        </w:tc>
        <w:tc>
          <w:tcPr>
            <w:tcW w:w="105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ECD965" w14:textId="77777777" w:rsidR="00D30441" w:rsidRPr="00190D37" w:rsidRDefault="00D30441" w:rsidP="00D6663E">
            <w:pPr>
              <w:suppressLineNumbers/>
              <w:shd w:val="clear" w:color="auto" w:fill="FFFFFF" w:themeFill="background1"/>
              <w:spacing w:line="18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Poppins" w:hAnsi="Arial Nova Light" w:cs="Poppins"/>
                <w:sz w:val="20"/>
                <w:szCs w:val="20"/>
              </w:rPr>
            </w:pPr>
            <w:r w:rsidRPr="00190D37">
              <w:rPr>
                <w:rFonts w:ascii="Arial Nova Light" w:eastAsia="Poppins" w:hAnsi="Arial Nova Light" w:cs="Poppins"/>
                <w:sz w:val="20"/>
                <w:szCs w:val="20"/>
              </w:rPr>
              <w:t>Summary measure</w:t>
            </w:r>
          </w:p>
        </w:tc>
      </w:tr>
    </w:tbl>
    <w:p w14:paraId="35BB84F1" w14:textId="615EA22E" w:rsidR="00D30441" w:rsidRDefault="00D30441" w:rsidP="00D6663E">
      <w:pPr>
        <w:suppressLineNumbers/>
        <w:rPr>
          <w:i/>
          <w:iCs/>
          <w:color w:val="44546A" w:themeColor="text2"/>
          <w:sz w:val="18"/>
          <w:szCs w:val="18"/>
        </w:rPr>
      </w:pPr>
    </w:p>
    <w:p w14:paraId="10C26B6B" w14:textId="77777777" w:rsidR="00C625AD" w:rsidRDefault="00C625AD" w:rsidP="00D6663E">
      <w:pPr>
        <w:suppressLineNumbers/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56E997AC" w14:textId="1F1DA883" w:rsidR="00E85DB8" w:rsidRDefault="00440CAB" w:rsidP="00D6663E">
      <w:pPr>
        <w:pStyle w:val="Caption"/>
        <w:keepNext/>
        <w:suppressLineNumbers/>
      </w:pPr>
      <w:r>
        <w:lastRenderedPageBreak/>
        <w:t>Appendix Table</w:t>
      </w:r>
      <w:r w:rsidR="00E85DB8">
        <w:t xml:space="preserve"> </w:t>
      </w:r>
      <w:r w:rsidR="00773A78">
        <w:t>A-</w:t>
      </w:r>
      <w:r w:rsidR="00D30441">
        <w:t>2</w:t>
      </w:r>
      <w:r w:rsidR="00E85DB8">
        <w:t>:</w:t>
      </w:r>
      <w:r w:rsidR="00823F66">
        <w:t xml:space="preserve"> Prevalence of </w:t>
      </w:r>
      <w:r w:rsidR="00E85DB8" w:rsidRPr="005C7646">
        <w:t xml:space="preserve">Prior COVID-19 </w:t>
      </w:r>
      <w:r w:rsidR="00823F66" w:rsidRPr="003F6293">
        <w:t>by socio-demographic characteristics</w:t>
      </w:r>
      <w:r w:rsidR="00823F66">
        <w:t xml:space="preserve">: NYC Adults, </w:t>
      </w:r>
      <w:r w:rsidR="00823F66" w:rsidRPr="003F6293">
        <w:t>2022 -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440"/>
        <w:gridCol w:w="1440"/>
        <w:gridCol w:w="1440"/>
        <w:gridCol w:w="1440"/>
        <w:gridCol w:w="1440"/>
        <w:gridCol w:w="1345"/>
      </w:tblGrid>
      <w:tr w:rsidR="00E85DB8" w:rsidRPr="00E85DB8" w14:paraId="2AFCF6FF" w14:textId="77777777" w:rsidTr="00CA2D49">
        <w:trPr>
          <w:trHeight w:val="233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4B817B7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 </w:t>
            </w:r>
          </w:p>
        </w:tc>
        <w:tc>
          <w:tcPr>
            <w:tcW w:w="2880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14:paraId="25728B71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center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2021</w:t>
            </w:r>
          </w:p>
        </w:tc>
        <w:tc>
          <w:tcPr>
            <w:tcW w:w="2880" w:type="dxa"/>
            <w:gridSpan w:val="2"/>
            <w:noWrap/>
            <w:vAlign w:val="center"/>
            <w:hideMark/>
          </w:tcPr>
          <w:p w14:paraId="365C3E3A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center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2022</w:t>
            </w:r>
          </w:p>
        </w:tc>
        <w:tc>
          <w:tcPr>
            <w:tcW w:w="2785" w:type="dxa"/>
            <w:gridSpan w:val="2"/>
            <w:noWrap/>
            <w:vAlign w:val="center"/>
            <w:hideMark/>
          </w:tcPr>
          <w:p w14:paraId="0BCBF830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center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2023</w:t>
            </w:r>
          </w:p>
        </w:tc>
      </w:tr>
      <w:tr w:rsidR="00E85DB8" w:rsidRPr="00E85DB8" w14:paraId="1983A353" w14:textId="77777777" w:rsidTr="00CA2D49">
        <w:trPr>
          <w:trHeight w:val="260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59C58E5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center"/>
            <w:hideMark/>
          </w:tcPr>
          <w:p w14:paraId="1A0B353E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center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Yes</w:t>
            </w:r>
          </w:p>
        </w:tc>
        <w:tc>
          <w:tcPr>
            <w:tcW w:w="1440" w:type="dxa"/>
            <w:vAlign w:val="center"/>
            <w:hideMark/>
          </w:tcPr>
          <w:p w14:paraId="3B063C27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center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Don't Know</w:t>
            </w:r>
          </w:p>
        </w:tc>
        <w:tc>
          <w:tcPr>
            <w:tcW w:w="1440" w:type="dxa"/>
            <w:vAlign w:val="center"/>
            <w:hideMark/>
          </w:tcPr>
          <w:p w14:paraId="793E7995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center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Yes</w:t>
            </w:r>
          </w:p>
        </w:tc>
        <w:tc>
          <w:tcPr>
            <w:tcW w:w="1440" w:type="dxa"/>
            <w:vAlign w:val="center"/>
            <w:hideMark/>
          </w:tcPr>
          <w:p w14:paraId="6CCB4C07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center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Don't Know</w:t>
            </w:r>
          </w:p>
        </w:tc>
        <w:tc>
          <w:tcPr>
            <w:tcW w:w="1440" w:type="dxa"/>
            <w:vAlign w:val="center"/>
            <w:hideMark/>
          </w:tcPr>
          <w:p w14:paraId="4E308EF8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center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Yes</w:t>
            </w:r>
          </w:p>
        </w:tc>
        <w:tc>
          <w:tcPr>
            <w:tcW w:w="1345" w:type="dxa"/>
            <w:vAlign w:val="center"/>
            <w:hideMark/>
          </w:tcPr>
          <w:p w14:paraId="37E9A59F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center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Don't Know</w:t>
            </w:r>
          </w:p>
        </w:tc>
      </w:tr>
      <w:tr w:rsidR="00E85DB8" w:rsidRPr="00E85DB8" w14:paraId="500A008A" w14:textId="77777777" w:rsidTr="00CA2D49">
        <w:trPr>
          <w:trHeight w:val="315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D6378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47DD4E7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center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% (95% CI)</w:t>
            </w:r>
          </w:p>
        </w:tc>
        <w:tc>
          <w:tcPr>
            <w:tcW w:w="1440" w:type="dxa"/>
            <w:noWrap/>
            <w:vAlign w:val="center"/>
            <w:hideMark/>
          </w:tcPr>
          <w:p w14:paraId="6A5D6161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center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% (95% CI)</w:t>
            </w:r>
          </w:p>
        </w:tc>
        <w:tc>
          <w:tcPr>
            <w:tcW w:w="1440" w:type="dxa"/>
            <w:noWrap/>
            <w:vAlign w:val="center"/>
            <w:hideMark/>
          </w:tcPr>
          <w:p w14:paraId="1B6DC0AC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center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% (95% CI)</w:t>
            </w:r>
          </w:p>
        </w:tc>
        <w:tc>
          <w:tcPr>
            <w:tcW w:w="1440" w:type="dxa"/>
            <w:noWrap/>
            <w:vAlign w:val="center"/>
            <w:hideMark/>
          </w:tcPr>
          <w:p w14:paraId="5C8558AE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center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% (95% CI)</w:t>
            </w:r>
          </w:p>
        </w:tc>
        <w:tc>
          <w:tcPr>
            <w:tcW w:w="1440" w:type="dxa"/>
            <w:noWrap/>
            <w:vAlign w:val="center"/>
            <w:hideMark/>
          </w:tcPr>
          <w:p w14:paraId="02A7EF05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center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% (95% CI)</w:t>
            </w:r>
          </w:p>
        </w:tc>
        <w:tc>
          <w:tcPr>
            <w:tcW w:w="1345" w:type="dxa"/>
            <w:noWrap/>
            <w:vAlign w:val="center"/>
            <w:hideMark/>
          </w:tcPr>
          <w:p w14:paraId="7F894431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center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% (95% CI)</w:t>
            </w:r>
          </w:p>
        </w:tc>
      </w:tr>
      <w:tr w:rsidR="00E85DB8" w:rsidRPr="00E85DB8" w14:paraId="492CDE4D" w14:textId="77777777" w:rsidTr="00CA2D49">
        <w:trPr>
          <w:trHeight w:val="315"/>
        </w:trPr>
        <w:tc>
          <w:tcPr>
            <w:tcW w:w="15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C39EE7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Overall</w:t>
            </w:r>
          </w:p>
        </w:tc>
        <w:tc>
          <w:tcPr>
            <w:tcW w:w="1440" w:type="dxa"/>
            <w:noWrap/>
            <w:vAlign w:val="center"/>
            <w:hideMark/>
          </w:tcPr>
          <w:p w14:paraId="2DB3C58E" w14:textId="401EF1CB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7.0 (15.8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8.3)</w:t>
            </w:r>
          </w:p>
        </w:tc>
        <w:tc>
          <w:tcPr>
            <w:tcW w:w="1440" w:type="dxa"/>
            <w:noWrap/>
            <w:vAlign w:val="center"/>
            <w:hideMark/>
          </w:tcPr>
          <w:p w14:paraId="64AEB6EB" w14:textId="64CA7C3E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2.2 (11.2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3.4)</w:t>
            </w:r>
          </w:p>
        </w:tc>
        <w:tc>
          <w:tcPr>
            <w:tcW w:w="1440" w:type="dxa"/>
            <w:noWrap/>
            <w:vAlign w:val="center"/>
            <w:hideMark/>
          </w:tcPr>
          <w:p w14:paraId="1DAC4983" w14:textId="603EAEDE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35.9 (34.4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37.5)</w:t>
            </w:r>
          </w:p>
        </w:tc>
        <w:tc>
          <w:tcPr>
            <w:tcW w:w="1440" w:type="dxa"/>
            <w:noWrap/>
            <w:vAlign w:val="center"/>
            <w:hideMark/>
          </w:tcPr>
          <w:p w14:paraId="758CEEE5" w14:textId="01D5197A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4.4 (13.3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5.6)</w:t>
            </w:r>
          </w:p>
        </w:tc>
        <w:tc>
          <w:tcPr>
            <w:tcW w:w="1440" w:type="dxa"/>
            <w:noWrap/>
            <w:vAlign w:val="center"/>
            <w:hideMark/>
          </w:tcPr>
          <w:p w14:paraId="3AB5ABE5" w14:textId="7849413B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54.7 (52.9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56.4)</w:t>
            </w:r>
          </w:p>
        </w:tc>
        <w:tc>
          <w:tcPr>
            <w:tcW w:w="1345" w:type="dxa"/>
            <w:noWrap/>
            <w:vAlign w:val="center"/>
            <w:hideMark/>
          </w:tcPr>
          <w:p w14:paraId="66904ED3" w14:textId="341DD2CB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9.8 (8.8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0.9)</w:t>
            </w:r>
          </w:p>
        </w:tc>
      </w:tr>
      <w:tr w:rsidR="00E85DB8" w:rsidRPr="00E85DB8" w14:paraId="61D25902" w14:textId="77777777" w:rsidTr="00E85DB8">
        <w:trPr>
          <w:trHeight w:val="315"/>
        </w:trPr>
        <w:tc>
          <w:tcPr>
            <w:tcW w:w="1525" w:type="dxa"/>
            <w:noWrap/>
            <w:vAlign w:val="center"/>
            <w:hideMark/>
          </w:tcPr>
          <w:p w14:paraId="59590E28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Age Group</w:t>
            </w:r>
          </w:p>
        </w:tc>
        <w:tc>
          <w:tcPr>
            <w:tcW w:w="1440" w:type="dxa"/>
            <w:noWrap/>
            <w:vAlign w:val="center"/>
            <w:hideMark/>
          </w:tcPr>
          <w:p w14:paraId="4880FABC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 </w:t>
            </w:r>
          </w:p>
        </w:tc>
        <w:tc>
          <w:tcPr>
            <w:tcW w:w="1440" w:type="dxa"/>
            <w:noWrap/>
            <w:vAlign w:val="center"/>
            <w:hideMark/>
          </w:tcPr>
          <w:p w14:paraId="171FCED9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 </w:t>
            </w:r>
          </w:p>
        </w:tc>
        <w:tc>
          <w:tcPr>
            <w:tcW w:w="1440" w:type="dxa"/>
            <w:noWrap/>
            <w:vAlign w:val="center"/>
            <w:hideMark/>
          </w:tcPr>
          <w:p w14:paraId="3A4F186C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 </w:t>
            </w:r>
          </w:p>
        </w:tc>
        <w:tc>
          <w:tcPr>
            <w:tcW w:w="1440" w:type="dxa"/>
            <w:noWrap/>
            <w:vAlign w:val="center"/>
            <w:hideMark/>
          </w:tcPr>
          <w:p w14:paraId="0768CCEA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 </w:t>
            </w:r>
          </w:p>
        </w:tc>
        <w:tc>
          <w:tcPr>
            <w:tcW w:w="1440" w:type="dxa"/>
            <w:noWrap/>
            <w:vAlign w:val="center"/>
            <w:hideMark/>
          </w:tcPr>
          <w:p w14:paraId="5A89F324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 </w:t>
            </w:r>
          </w:p>
        </w:tc>
        <w:tc>
          <w:tcPr>
            <w:tcW w:w="1345" w:type="dxa"/>
            <w:noWrap/>
            <w:vAlign w:val="center"/>
            <w:hideMark/>
          </w:tcPr>
          <w:p w14:paraId="79418683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 </w:t>
            </w:r>
          </w:p>
        </w:tc>
      </w:tr>
      <w:tr w:rsidR="00E85DB8" w:rsidRPr="00E85DB8" w14:paraId="03FCBDD1" w14:textId="77777777" w:rsidTr="00E85DB8">
        <w:trPr>
          <w:trHeight w:val="315"/>
        </w:trPr>
        <w:tc>
          <w:tcPr>
            <w:tcW w:w="1525" w:type="dxa"/>
            <w:noWrap/>
            <w:vAlign w:val="center"/>
            <w:hideMark/>
          </w:tcPr>
          <w:p w14:paraId="5DAD80A9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8-24</w:t>
            </w:r>
          </w:p>
        </w:tc>
        <w:tc>
          <w:tcPr>
            <w:tcW w:w="1440" w:type="dxa"/>
            <w:noWrap/>
            <w:vAlign w:val="center"/>
            <w:hideMark/>
          </w:tcPr>
          <w:p w14:paraId="642DB28D" w14:textId="04B551D9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21.6 (16.9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27.1)</w:t>
            </w:r>
          </w:p>
        </w:tc>
        <w:tc>
          <w:tcPr>
            <w:tcW w:w="1440" w:type="dxa"/>
            <w:noWrap/>
            <w:vAlign w:val="center"/>
            <w:hideMark/>
          </w:tcPr>
          <w:p w14:paraId="4827BF49" w14:textId="2E925E49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6.8 (12.5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22.2)</w:t>
            </w:r>
          </w:p>
        </w:tc>
        <w:tc>
          <w:tcPr>
            <w:tcW w:w="1440" w:type="dxa"/>
            <w:noWrap/>
            <w:vAlign w:val="center"/>
            <w:hideMark/>
          </w:tcPr>
          <w:p w14:paraId="37E23B39" w14:textId="3D744670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38.9 (33.1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45.0)</w:t>
            </w:r>
          </w:p>
        </w:tc>
        <w:tc>
          <w:tcPr>
            <w:tcW w:w="1440" w:type="dxa"/>
            <w:noWrap/>
            <w:vAlign w:val="center"/>
            <w:hideMark/>
          </w:tcPr>
          <w:p w14:paraId="7D06BC2A" w14:textId="2D9C14B3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7.3 (13.0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22.6)</w:t>
            </w:r>
          </w:p>
        </w:tc>
        <w:tc>
          <w:tcPr>
            <w:tcW w:w="1440" w:type="dxa"/>
            <w:noWrap/>
            <w:vAlign w:val="center"/>
            <w:hideMark/>
          </w:tcPr>
          <w:p w14:paraId="066D9BE2" w14:textId="4E9272CF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49.0 (42.9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55.2)</w:t>
            </w:r>
          </w:p>
        </w:tc>
        <w:tc>
          <w:tcPr>
            <w:tcW w:w="1345" w:type="dxa"/>
            <w:noWrap/>
            <w:vAlign w:val="center"/>
            <w:hideMark/>
          </w:tcPr>
          <w:p w14:paraId="3601F40F" w14:textId="59E79A2F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2.6 (9.3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6.8)</w:t>
            </w:r>
          </w:p>
        </w:tc>
      </w:tr>
      <w:tr w:rsidR="00E85DB8" w:rsidRPr="00E85DB8" w14:paraId="13D792D9" w14:textId="77777777" w:rsidTr="00E85DB8">
        <w:trPr>
          <w:trHeight w:val="315"/>
        </w:trPr>
        <w:tc>
          <w:tcPr>
            <w:tcW w:w="1525" w:type="dxa"/>
            <w:noWrap/>
            <w:vAlign w:val="center"/>
            <w:hideMark/>
          </w:tcPr>
          <w:p w14:paraId="120AB0A7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25-29</w:t>
            </w:r>
          </w:p>
        </w:tc>
        <w:tc>
          <w:tcPr>
            <w:tcW w:w="1440" w:type="dxa"/>
            <w:noWrap/>
            <w:vAlign w:val="center"/>
            <w:hideMark/>
          </w:tcPr>
          <w:p w14:paraId="3F27B336" w14:textId="600212B6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20.6 (16.6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25.4)</w:t>
            </w:r>
          </w:p>
        </w:tc>
        <w:tc>
          <w:tcPr>
            <w:tcW w:w="1440" w:type="dxa"/>
            <w:noWrap/>
            <w:vAlign w:val="center"/>
            <w:hideMark/>
          </w:tcPr>
          <w:p w14:paraId="7112EF76" w14:textId="46821412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4.9 (11.6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9.0)</w:t>
            </w:r>
          </w:p>
        </w:tc>
        <w:tc>
          <w:tcPr>
            <w:tcW w:w="1440" w:type="dxa"/>
            <w:noWrap/>
            <w:vAlign w:val="center"/>
            <w:hideMark/>
          </w:tcPr>
          <w:p w14:paraId="7E7981B1" w14:textId="0DD0FD89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46.5 (41.3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51.7)</w:t>
            </w:r>
          </w:p>
        </w:tc>
        <w:tc>
          <w:tcPr>
            <w:tcW w:w="1440" w:type="dxa"/>
            <w:noWrap/>
            <w:vAlign w:val="center"/>
            <w:hideMark/>
          </w:tcPr>
          <w:p w14:paraId="16715F03" w14:textId="4E6AF84C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9.3 (15.5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23.8)</w:t>
            </w:r>
          </w:p>
        </w:tc>
        <w:tc>
          <w:tcPr>
            <w:tcW w:w="1440" w:type="dxa"/>
            <w:noWrap/>
            <w:vAlign w:val="center"/>
            <w:hideMark/>
          </w:tcPr>
          <w:p w14:paraId="1656A55F" w14:textId="1E347848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63.8 (58.4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69.0)</w:t>
            </w:r>
          </w:p>
        </w:tc>
        <w:tc>
          <w:tcPr>
            <w:tcW w:w="1345" w:type="dxa"/>
            <w:noWrap/>
            <w:vAlign w:val="center"/>
            <w:hideMark/>
          </w:tcPr>
          <w:p w14:paraId="1512F898" w14:textId="6BEBAF2D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1.1 (7.9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5.4)</w:t>
            </w:r>
          </w:p>
        </w:tc>
      </w:tr>
      <w:tr w:rsidR="00E85DB8" w:rsidRPr="00E85DB8" w14:paraId="7C92BC0E" w14:textId="77777777" w:rsidTr="00E85DB8">
        <w:trPr>
          <w:trHeight w:val="315"/>
        </w:trPr>
        <w:tc>
          <w:tcPr>
            <w:tcW w:w="1525" w:type="dxa"/>
            <w:noWrap/>
            <w:vAlign w:val="center"/>
            <w:hideMark/>
          </w:tcPr>
          <w:p w14:paraId="50294814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30-44 (reference)</w:t>
            </w:r>
          </w:p>
        </w:tc>
        <w:tc>
          <w:tcPr>
            <w:tcW w:w="1440" w:type="dxa"/>
            <w:noWrap/>
            <w:vAlign w:val="center"/>
            <w:hideMark/>
          </w:tcPr>
          <w:p w14:paraId="5ABEF869" w14:textId="29464810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7.5 (15.5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9.8)</w:t>
            </w:r>
          </w:p>
        </w:tc>
        <w:tc>
          <w:tcPr>
            <w:tcW w:w="1440" w:type="dxa"/>
            <w:noWrap/>
            <w:vAlign w:val="center"/>
            <w:hideMark/>
          </w:tcPr>
          <w:p w14:paraId="6B4CC97B" w14:textId="33554663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5.4 (13.2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8.0)</w:t>
            </w:r>
          </w:p>
        </w:tc>
        <w:tc>
          <w:tcPr>
            <w:tcW w:w="1440" w:type="dxa"/>
            <w:noWrap/>
            <w:vAlign w:val="center"/>
            <w:hideMark/>
          </w:tcPr>
          <w:p w14:paraId="7BDA5EC1" w14:textId="0D68D2EA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43.2 (40.3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46.1)</w:t>
            </w:r>
          </w:p>
        </w:tc>
        <w:tc>
          <w:tcPr>
            <w:tcW w:w="1440" w:type="dxa"/>
            <w:noWrap/>
            <w:vAlign w:val="center"/>
            <w:hideMark/>
          </w:tcPr>
          <w:p w14:paraId="037201AF" w14:textId="2DD6BAF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4.0 (12.2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5.9)</w:t>
            </w:r>
          </w:p>
        </w:tc>
        <w:tc>
          <w:tcPr>
            <w:tcW w:w="1440" w:type="dxa"/>
            <w:noWrap/>
            <w:vAlign w:val="center"/>
            <w:hideMark/>
          </w:tcPr>
          <w:p w14:paraId="47B75BE2" w14:textId="2DB028F2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60.5 (57.3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63.6)</w:t>
            </w:r>
          </w:p>
        </w:tc>
        <w:tc>
          <w:tcPr>
            <w:tcW w:w="1345" w:type="dxa"/>
            <w:noWrap/>
            <w:vAlign w:val="center"/>
            <w:hideMark/>
          </w:tcPr>
          <w:p w14:paraId="604CC79D" w14:textId="0946A463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0.4 (8.7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2.4)</w:t>
            </w:r>
          </w:p>
        </w:tc>
      </w:tr>
      <w:tr w:rsidR="00E85DB8" w:rsidRPr="00E85DB8" w14:paraId="6CB940F0" w14:textId="77777777" w:rsidTr="00E85DB8">
        <w:trPr>
          <w:trHeight w:val="315"/>
        </w:trPr>
        <w:tc>
          <w:tcPr>
            <w:tcW w:w="1525" w:type="dxa"/>
            <w:noWrap/>
            <w:vAlign w:val="center"/>
            <w:hideMark/>
          </w:tcPr>
          <w:p w14:paraId="2445661D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45-64</w:t>
            </w:r>
          </w:p>
        </w:tc>
        <w:tc>
          <w:tcPr>
            <w:tcW w:w="1440" w:type="dxa"/>
            <w:noWrap/>
            <w:vAlign w:val="center"/>
            <w:hideMark/>
          </w:tcPr>
          <w:p w14:paraId="156B3849" w14:textId="5594EE82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8.5 (16.4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20.8)</w:t>
            </w:r>
          </w:p>
        </w:tc>
        <w:tc>
          <w:tcPr>
            <w:tcW w:w="1440" w:type="dxa"/>
            <w:noWrap/>
            <w:vAlign w:val="center"/>
            <w:hideMark/>
          </w:tcPr>
          <w:p w14:paraId="4D5B0283" w14:textId="79DD5F2C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0.6 (9.0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2.6)</w:t>
            </w:r>
          </w:p>
        </w:tc>
        <w:tc>
          <w:tcPr>
            <w:tcW w:w="1440" w:type="dxa"/>
            <w:noWrap/>
            <w:vAlign w:val="center"/>
            <w:hideMark/>
          </w:tcPr>
          <w:p w14:paraId="377C4C0F" w14:textId="5841D75B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31.4 (28.9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33.9)</w:t>
            </w:r>
          </w:p>
        </w:tc>
        <w:tc>
          <w:tcPr>
            <w:tcW w:w="1440" w:type="dxa"/>
            <w:noWrap/>
            <w:vAlign w:val="center"/>
            <w:hideMark/>
          </w:tcPr>
          <w:p w14:paraId="367EA794" w14:textId="35522552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5.3 (13.3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7.6)</w:t>
            </w:r>
          </w:p>
        </w:tc>
        <w:tc>
          <w:tcPr>
            <w:tcW w:w="1440" w:type="dxa"/>
            <w:noWrap/>
            <w:vAlign w:val="center"/>
            <w:hideMark/>
          </w:tcPr>
          <w:p w14:paraId="33EFA139" w14:textId="485AA36D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54.6 (51.4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57.7)</w:t>
            </w:r>
          </w:p>
        </w:tc>
        <w:tc>
          <w:tcPr>
            <w:tcW w:w="1345" w:type="dxa"/>
            <w:noWrap/>
            <w:vAlign w:val="center"/>
            <w:hideMark/>
          </w:tcPr>
          <w:p w14:paraId="0B08D3FD" w14:textId="1DD143C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0.1 (8.4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2.3)</w:t>
            </w:r>
          </w:p>
        </w:tc>
      </w:tr>
      <w:tr w:rsidR="00E85DB8" w:rsidRPr="00E85DB8" w14:paraId="02FC03FD" w14:textId="77777777" w:rsidTr="00E85DB8">
        <w:trPr>
          <w:trHeight w:val="315"/>
        </w:trPr>
        <w:tc>
          <w:tcPr>
            <w:tcW w:w="1525" w:type="dxa"/>
            <w:noWrap/>
            <w:vAlign w:val="center"/>
            <w:hideMark/>
          </w:tcPr>
          <w:p w14:paraId="19FD2197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65+</w:t>
            </w:r>
          </w:p>
        </w:tc>
        <w:tc>
          <w:tcPr>
            <w:tcW w:w="1440" w:type="dxa"/>
            <w:noWrap/>
            <w:vAlign w:val="center"/>
            <w:hideMark/>
          </w:tcPr>
          <w:p w14:paraId="1EFE4EA3" w14:textId="328050CD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0.1 (8.2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2.3)</w:t>
            </w:r>
          </w:p>
        </w:tc>
        <w:tc>
          <w:tcPr>
            <w:tcW w:w="1440" w:type="dxa"/>
            <w:noWrap/>
            <w:vAlign w:val="center"/>
            <w:hideMark/>
          </w:tcPr>
          <w:p w14:paraId="1D1B8035" w14:textId="03F1B0EB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5.2 (4.0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6.7)</w:t>
            </w:r>
          </w:p>
        </w:tc>
        <w:tc>
          <w:tcPr>
            <w:tcW w:w="1440" w:type="dxa"/>
            <w:noWrap/>
            <w:vAlign w:val="center"/>
            <w:hideMark/>
          </w:tcPr>
          <w:p w14:paraId="4312458C" w14:textId="6E5B1BA4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25.1 (22.0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28.5)</w:t>
            </w:r>
          </w:p>
        </w:tc>
        <w:tc>
          <w:tcPr>
            <w:tcW w:w="1440" w:type="dxa"/>
            <w:noWrap/>
            <w:vAlign w:val="center"/>
            <w:hideMark/>
          </w:tcPr>
          <w:p w14:paraId="2F02F2F6" w14:textId="1873ABE8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9.0 (7.3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1.1)</w:t>
            </w:r>
          </w:p>
        </w:tc>
        <w:tc>
          <w:tcPr>
            <w:tcW w:w="1440" w:type="dxa"/>
            <w:noWrap/>
            <w:vAlign w:val="center"/>
            <w:hideMark/>
          </w:tcPr>
          <w:p w14:paraId="1F2F9ED0" w14:textId="366FA7A3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44.7 (41.0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48.6)</w:t>
            </w:r>
          </w:p>
        </w:tc>
        <w:tc>
          <w:tcPr>
            <w:tcW w:w="1345" w:type="dxa"/>
            <w:noWrap/>
            <w:vAlign w:val="center"/>
            <w:hideMark/>
          </w:tcPr>
          <w:p w14:paraId="00EC4411" w14:textId="44E7F6F5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6.3 (4.8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8.2)</w:t>
            </w:r>
          </w:p>
        </w:tc>
      </w:tr>
      <w:tr w:rsidR="00E85DB8" w:rsidRPr="00E85DB8" w14:paraId="0B8C23E1" w14:textId="77777777" w:rsidTr="00E85DB8">
        <w:trPr>
          <w:trHeight w:val="315"/>
        </w:trPr>
        <w:tc>
          <w:tcPr>
            <w:tcW w:w="1525" w:type="dxa"/>
            <w:noWrap/>
            <w:vAlign w:val="center"/>
            <w:hideMark/>
          </w:tcPr>
          <w:p w14:paraId="1931C327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Race/ethnicity</w:t>
            </w:r>
          </w:p>
        </w:tc>
        <w:tc>
          <w:tcPr>
            <w:tcW w:w="1440" w:type="dxa"/>
            <w:noWrap/>
            <w:vAlign w:val="center"/>
            <w:hideMark/>
          </w:tcPr>
          <w:p w14:paraId="25185DA9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 </w:t>
            </w:r>
          </w:p>
        </w:tc>
        <w:tc>
          <w:tcPr>
            <w:tcW w:w="1440" w:type="dxa"/>
            <w:noWrap/>
            <w:vAlign w:val="center"/>
            <w:hideMark/>
          </w:tcPr>
          <w:p w14:paraId="32CDE736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 </w:t>
            </w:r>
          </w:p>
        </w:tc>
        <w:tc>
          <w:tcPr>
            <w:tcW w:w="1440" w:type="dxa"/>
            <w:noWrap/>
            <w:vAlign w:val="center"/>
            <w:hideMark/>
          </w:tcPr>
          <w:p w14:paraId="202BD767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 </w:t>
            </w:r>
          </w:p>
        </w:tc>
        <w:tc>
          <w:tcPr>
            <w:tcW w:w="1440" w:type="dxa"/>
            <w:noWrap/>
            <w:vAlign w:val="center"/>
            <w:hideMark/>
          </w:tcPr>
          <w:p w14:paraId="4CF33EE8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 </w:t>
            </w:r>
          </w:p>
        </w:tc>
        <w:tc>
          <w:tcPr>
            <w:tcW w:w="1440" w:type="dxa"/>
            <w:noWrap/>
            <w:vAlign w:val="center"/>
            <w:hideMark/>
          </w:tcPr>
          <w:p w14:paraId="2AC11A1E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 </w:t>
            </w:r>
          </w:p>
        </w:tc>
        <w:tc>
          <w:tcPr>
            <w:tcW w:w="1345" w:type="dxa"/>
            <w:noWrap/>
            <w:vAlign w:val="center"/>
            <w:hideMark/>
          </w:tcPr>
          <w:p w14:paraId="4D13CC29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 </w:t>
            </w:r>
          </w:p>
        </w:tc>
      </w:tr>
      <w:tr w:rsidR="00E85DB8" w:rsidRPr="00E85DB8" w14:paraId="07DBE63F" w14:textId="77777777" w:rsidTr="00E85DB8">
        <w:trPr>
          <w:trHeight w:val="315"/>
        </w:trPr>
        <w:tc>
          <w:tcPr>
            <w:tcW w:w="1525" w:type="dxa"/>
            <w:noWrap/>
            <w:vAlign w:val="center"/>
            <w:hideMark/>
          </w:tcPr>
          <w:p w14:paraId="1A492032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Asian/Pacific Islander</w:t>
            </w:r>
          </w:p>
        </w:tc>
        <w:tc>
          <w:tcPr>
            <w:tcW w:w="1440" w:type="dxa"/>
            <w:noWrap/>
            <w:vAlign w:val="center"/>
            <w:hideMark/>
          </w:tcPr>
          <w:p w14:paraId="0264CD26" w14:textId="3B3E724C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1.2 (8.8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4.1)</w:t>
            </w:r>
          </w:p>
        </w:tc>
        <w:tc>
          <w:tcPr>
            <w:tcW w:w="1440" w:type="dxa"/>
            <w:noWrap/>
            <w:vAlign w:val="center"/>
            <w:hideMark/>
          </w:tcPr>
          <w:p w14:paraId="701EDA02" w14:textId="38AA32C2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1.1 (8.8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4.0)</w:t>
            </w:r>
          </w:p>
        </w:tc>
        <w:tc>
          <w:tcPr>
            <w:tcW w:w="1440" w:type="dxa"/>
            <w:noWrap/>
            <w:vAlign w:val="center"/>
            <w:hideMark/>
          </w:tcPr>
          <w:p w14:paraId="6A9E6933" w14:textId="266821C5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31.4 (28.0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35.0)</w:t>
            </w:r>
          </w:p>
        </w:tc>
        <w:tc>
          <w:tcPr>
            <w:tcW w:w="1440" w:type="dxa"/>
            <w:noWrap/>
            <w:vAlign w:val="center"/>
            <w:hideMark/>
          </w:tcPr>
          <w:p w14:paraId="5A36BEA4" w14:textId="6863EE5A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6.3 (13.6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9.3)</w:t>
            </w:r>
          </w:p>
        </w:tc>
        <w:tc>
          <w:tcPr>
            <w:tcW w:w="1440" w:type="dxa"/>
            <w:noWrap/>
            <w:vAlign w:val="center"/>
            <w:hideMark/>
          </w:tcPr>
          <w:p w14:paraId="013C6FC0" w14:textId="2D8B1F75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59.0 (54.9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63.1)</w:t>
            </w:r>
          </w:p>
        </w:tc>
        <w:tc>
          <w:tcPr>
            <w:tcW w:w="1345" w:type="dxa"/>
            <w:noWrap/>
            <w:vAlign w:val="center"/>
            <w:hideMark/>
          </w:tcPr>
          <w:p w14:paraId="0697C7E2" w14:textId="0F3B84C0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3.9 (11.1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7.1)</w:t>
            </w:r>
          </w:p>
        </w:tc>
      </w:tr>
      <w:tr w:rsidR="00E85DB8" w:rsidRPr="00E85DB8" w14:paraId="20864A0F" w14:textId="77777777" w:rsidTr="00E85DB8">
        <w:trPr>
          <w:trHeight w:val="315"/>
        </w:trPr>
        <w:tc>
          <w:tcPr>
            <w:tcW w:w="1525" w:type="dxa"/>
            <w:noWrap/>
            <w:vAlign w:val="center"/>
            <w:hideMark/>
          </w:tcPr>
          <w:p w14:paraId="1A1CC641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Black, non-Latino</w:t>
            </w:r>
          </w:p>
        </w:tc>
        <w:tc>
          <w:tcPr>
            <w:tcW w:w="1440" w:type="dxa"/>
            <w:noWrap/>
            <w:vAlign w:val="center"/>
            <w:hideMark/>
          </w:tcPr>
          <w:p w14:paraId="5CEE6B22" w14:textId="037359F0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1.8 (9.5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4.6)</w:t>
            </w:r>
          </w:p>
        </w:tc>
        <w:tc>
          <w:tcPr>
            <w:tcW w:w="1440" w:type="dxa"/>
            <w:noWrap/>
            <w:vAlign w:val="center"/>
            <w:hideMark/>
          </w:tcPr>
          <w:p w14:paraId="4190DA3D" w14:textId="775F1092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2.2 (9.7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5.3)</w:t>
            </w:r>
          </w:p>
        </w:tc>
        <w:tc>
          <w:tcPr>
            <w:tcW w:w="1440" w:type="dxa"/>
            <w:noWrap/>
            <w:vAlign w:val="center"/>
            <w:hideMark/>
          </w:tcPr>
          <w:p w14:paraId="6D112EDF" w14:textId="78E11434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26.7 (23.2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30.5)</w:t>
            </w:r>
          </w:p>
        </w:tc>
        <w:tc>
          <w:tcPr>
            <w:tcW w:w="1440" w:type="dxa"/>
            <w:noWrap/>
            <w:vAlign w:val="center"/>
            <w:hideMark/>
          </w:tcPr>
          <w:p w14:paraId="4740239D" w14:textId="07488889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2.8 (10.4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5.6)</w:t>
            </w:r>
          </w:p>
        </w:tc>
        <w:tc>
          <w:tcPr>
            <w:tcW w:w="1440" w:type="dxa"/>
            <w:noWrap/>
            <w:vAlign w:val="center"/>
            <w:hideMark/>
          </w:tcPr>
          <w:p w14:paraId="02A30898" w14:textId="240E597D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38.4 (34.6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42.4)</w:t>
            </w:r>
          </w:p>
        </w:tc>
        <w:tc>
          <w:tcPr>
            <w:tcW w:w="1345" w:type="dxa"/>
            <w:noWrap/>
            <w:vAlign w:val="center"/>
            <w:hideMark/>
          </w:tcPr>
          <w:p w14:paraId="438D586E" w14:textId="6FE6561D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9.3 (7.1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2.0)</w:t>
            </w:r>
          </w:p>
        </w:tc>
      </w:tr>
      <w:tr w:rsidR="00E85DB8" w:rsidRPr="00E85DB8" w14:paraId="551327DA" w14:textId="77777777" w:rsidTr="00E85DB8">
        <w:trPr>
          <w:trHeight w:val="315"/>
        </w:trPr>
        <w:tc>
          <w:tcPr>
            <w:tcW w:w="1525" w:type="dxa"/>
            <w:noWrap/>
            <w:vAlign w:val="center"/>
            <w:hideMark/>
          </w:tcPr>
          <w:p w14:paraId="5AD3E09D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Latino</w:t>
            </w:r>
          </w:p>
        </w:tc>
        <w:tc>
          <w:tcPr>
            <w:tcW w:w="1440" w:type="dxa"/>
            <w:noWrap/>
            <w:vAlign w:val="center"/>
            <w:hideMark/>
          </w:tcPr>
          <w:p w14:paraId="0D5CC599" w14:textId="161A2B34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23.5 (20.9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26.3)</w:t>
            </w:r>
          </w:p>
        </w:tc>
        <w:tc>
          <w:tcPr>
            <w:tcW w:w="1440" w:type="dxa"/>
            <w:noWrap/>
            <w:vAlign w:val="center"/>
            <w:hideMark/>
          </w:tcPr>
          <w:p w14:paraId="3B153AE6" w14:textId="4048D144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3.5 (11.3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6.0)</w:t>
            </w:r>
          </w:p>
        </w:tc>
        <w:tc>
          <w:tcPr>
            <w:tcW w:w="1440" w:type="dxa"/>
            <w:noWrap/>
            <w:vAlign w:val="center"/>
            <w:hideMark/>
          </w:tcPr>
          <w:p w14:paraId="38816BDD" w14:textId="072DAFEA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35.9 (32.7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39.2)</w:t>
            </w:r>
          </w:p>
        </w:tc>
        <w:tc>
          <w:tcPr>
            <w:tcW w:w="1440" w:type="dxa"/>
            <w:noWrap/>
            <w:vAlign w:val="center"/>
            <w:hideMark/>
          </w:tcPr>
          <w:p w14:paraId="5813BCC0" w14:textId="01FBF234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3.8 (11.6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6.3)</w:t>
            </w:r>
          </w:p>
        </w:tc>
        <w:tc>
          <w:tcPr>
            <w:tcW w:w="1440" w:type="dxa"/>
            <w:noWrap/>
            <w:vAlign w:val="center"/>
            <w:hideMark/>
          </w:tcPr>
          <w:p w14:paraId="083CE5D3" w14:textId="1B51291A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48.4 (44.9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52.0)</w:t>
            </w:r>
          </w:p>
        </w:tc>
        <w:tc>
          <w:tcPr>
            <w:tcW w:w="1345" w:type="dxa"/>
            <w:noWrap/>
            <w:vAlign w:val="center"/>
            <w:hideMark/>
          </w:tcPr>
          <w:p w14:paraId="23497B7D" w14:textId="5BC8784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0.4 (8.5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2.7)</w:t>
            </w:r>
          </w:p>
        </w:tc>
      </w:tr>
      <w:tr w:rsidR="00E85DB8" w:rsidRPr="00E85DB8" w14:paraId="19767B4D" w14:textId="77777777" w:rsidTr="00E85DB8">
        <w:trPr>
          <w:trHeight w:val="315"/>
        </w:trPr>
        <w:tc>
          <w:tcPr>
            <w:tcW w:w="1525" w:type="dxa"/>
            <w:noWrap/>
            <w:vAlign w:val="center"/>
            <w:hideMark/>
          </w:tcPr>
          <w:p w14:paraId="5AECADEF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Other, non-Latino</w:t>
            </w:r>
          </w:p>
        </w:tc>
        <w:tc>
          <w:tcPr>
            <w:tcW w:w="1440" w:type="dxa"/>
            <w:noWrap/>
            <w:vAlign w:val="center"/>
            <w:hideMark/>
          </w:tcPr>
          <w:p w14:paraId="44D99E90" w14:textId="078A616B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5.5 (10.3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22.5)</w:t>
            </w:r>
          </w:p>
        </w:tc>
        <w:tc>
          <w:tcPr>
            <w:tcW w:w="1440" w:type="dxa"/>
            <w:noWrap/>
            <w:vAlign w:val="center"/>
            <w:hideMark/>
          </w:tcPr>
          <w:p w14:paraId="6BA4D400" w14:textId="2A121B66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2.1 (7.6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8.8)</w:t>
            </w:r>
          </w:p>
        </w:tc>
        <w:tc>
          <w:tcPr>
            <w:tcW w:w="1440" w:type="dxa"/>
            <w:noWrap/>
            <w:vAlign w:val="center"/>
            <w:hideMark/>
          </w:tcPr>
          <w:p w14:paraId="2D65EE1A" w14:textId="283002B1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32.1 (25.1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40.0)</w:t>
            </w:r>
          </w:p>
        </w:tc>
        <w:tc>
          <w:tcPr>
            <w:tcW w:w="1440" w:type="dxa"/>
            <w:noWrap/>
            <w:vAlign w:val="center"/>
            <w:hideMark/>
          </w:tcPr>
          <w:p w14:paraId="3A6C16B7" w14:textId="4939BD63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20.3 (14.6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27.6)</w:t>
            </w:r>
          </w:p>
        </w:tc>
        <w:tc>
          <w:tcPr>
            <w:tcW w:w="1440" w:type="dxa"/>
            <w:noWrap/>
            <w:vAlign w:val="center"/>
            <w:hideMark/>
          </w:tcPr>
          <w:p w14:paraId="5FB037F4" w14:textId="30665BC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50.9 (42.8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58.8)</w:t>
            </w:r>
          </w:p>
        </w:tc>
        <w:tc>
          <w:tcPr>
            <w:tcW w:w="1345" w:type="dxa"/>
            <w:noWrap/>
            <w:vAlign w:val="center"/>
            <w:hideMark/>
          </w:tcPr>
          <w:p w14:paraId="065F84CE" w14:textId="459E3969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0.2 (6.0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6.9)</w:t>
            </w:r>
          </w:p>
        </w:tc>
      </w:tr>
      <w:tr w:rsidR="00E85DB8" w:rsidRPr="00E85DB8" w14:paraId="6EC5EEAC" w14:textId="77777777" w:rsidTr="00E85DB8">
        <w:trPr>
          <w:trHeight w:val="315"/>
        </w:trPr>
        <w:tc>
          <w:tcPr>
            <w:tcW w:w="1525" w:type="dxa"/>
            <w:noWrap/>
            <w:vAlign w:val="center"/>
            <w:hideMark/>
          </w:tcPr>
          <w:p w14:paraId="7164EFBE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White, non-Latino (reference)</w:t>
            </w:r>
          </w:p>
        </w:tc>
        <w:tc>
          <w:tcPr>
            <w:tcW w:w="1440" w:type="dxa"/>
            <w:noWrap/>
            <w:vAlign w:val="center"/>
            <w:hideMark/>
          </w:tcPr>
          <w:p w14:paraId="484E43C2" w14:textId="34CB82A8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7.8 (15.9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9.8)</w:t>
            </w:r>
          </w:p>
        </w:tc>
        <w:tc>
          <w:tcPr>
            <w:tcW w:w="1440" w:type="dxa"/>
            <w:noWrap/>
            <w:vAlign w:val="center"/>
            <w:hideMark/>
          </w:tcPr>
          <w:p w14:paraId="7D8A4D81" w14:textId="4D1E62C3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1.7 (10.2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3.6)</w:t>
            </w:r>
          </w:p>
        </w:tc>
        <w:tc>
          <w:tcPr>
            <w:tcW w:w="1440" w:type="dxa"/>
            <w:noWrap/>
            <w:vAlign w:val="center"/>
            <w:hideMark/>
          </w:tcPr>
          <w:p w14:paraId="3DCC3A83" w14:textId="5189DE4C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44.1 (41.7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46.6)</w:t>
            </w:r>
          </w:p>
        </w:tc>
        <w:tc>
          <w:tcPr>
            <w:tcW w:w="1440" w:type="dxa"/>
            <w:noWrap/>
            <w:vAlign w:val="center"/>
            <w:hideMark/>
          </w:tcPr>
          <w:p w14:paraId="5EED75C0" w14:textId="7B33CF0D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4.5 (12.8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6.4)</w:t>
            </w:r>
          </w:p>
        </w:tc>
        <w:tc>
          <w:tcPr>
            <w:tcW w:w="1440" w:type="dxa"/>
            <w:noWrap/>
            <w:vAlign w:val="center"/>
            <w:hideMark/>
          </w:tcPr>
          <w:p w14:paraId="56CB2F80" w14:textId="12DFD44C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68.6 (65.9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71.3)</w:t>
            </w:r>
          </w:p>
        </w:tc>
        <w:tc>
          <w:tcPr>
            <w:tcW w:w="1345" w:type="dxa"/>
            <w:noWrap/>
            <w:vAlign w:val="center"/>
            <w:hideMark/>
          </w:tcPr>
          <w:p w14:paraId="4BEA18CB" w14:textId="4572F608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7.7 (6.4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9.3)</w:t>
            </w:r>
          </w:p>
        </w:tc>
      </w:tr>
      <w:tr w:rsidR="00E85DB8" w:rsidRPr="00E85DB8" w14:paraId="048CCE19" w14:textId="77777777" w:rsidTr="00E85DB8">
        <w:trPr>
          <w:trHeight w:val="315"/>
        </w:trPr>
        <w:tc>
          <w:tcPr>
            <w:tcW w:w="1525" w:type="dxa"/>
            <w:noWrap/>
            <w:vAlign w:val="center"/>
            <w:hideMark/>
          </w:tcPr>
          <w:p w14:paraId="3A622EE7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Gender</w:t>
            </w:r>
          </w:p>
        </w:tc>
        <w:tc>
          <w:tcPr>
            <w:tcW w:w="1440" w:type="dxa"/>
            <w:noWrap/>
            <w:vAlign w:val="center"/>
            <w:hideMark/>
          </w:tcPr>
          <w:p w14:paraId="63AE157A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 </w:t>
            </w:r>
          </w:p>
        </w:tc>
        <w:tc>
          <w:tcPr>
            <w:tcW w:w="1440" w:type="dxa"/>
            <w:noWrap/>
            <w:vAlign w:val="center"/>
            <w:hideMark/>
          </w:tcPr>
          <w:p w14:paraId="287AE70D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 </w:t>
            </w:r>
          </w:p>
        </w:tc>
        <w:tc>
          <w:tcPr>
            <w:tcW w:w="1440" w:type="dxa"/>
            <w:noWrap/>
            <w:vAlign w:val="center"/>
            <w:hideMark/>
          </w:tcPr>
          <w:p w14:paraId="0DFEAF9F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 </w:t>
            </w:r>
          </w:p>
        </w:tc>
        <w:tc>
          <w:tcPr>
            <w:tcW w:w="1440" w:type="dxa"/>
            <w:noWrap/>
            <w:vAlign w:val="center"/>
            <w:hideMark/>
          </w:tcPr>
          <w:p w14:paraId="7EA42EB0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 </w:t>
            </w:r>
          </w:p>
        </w:tc>
        <w:tc>
          <w:tcPr>
            <w:tcW w:w="1440" w:type="dxa"/>
            <w:noWrap/>
            <w:vAlign w:val="center"/>
            <w:hideMark/>
          </w:tcPr>
          <w:p w14:paraId="7BA02486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 </w:t>
            </w:r>
          </w:p>
        </w:tc>
        <w:tc>
          <w:tcPr>
            <w:tcW w:w="1345" w:type="dxa"/>
            <w:noWrap/>
            <w:vAlign w:val="center"/>
            <w:hideMark/>
          </w:tcPr>
          <w:p w14:paraId="49A61BFE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 </w:t>
            </w:r>
          </w:p>
        </w:tc>
      </w:tr>
      <w:tr w:rsidR="00E85DB8" w:rsidRPr="00E85DB8" w14:paraId="0A6BFF0F" w14:textId="77777777" w:rsidTr="00E85DB8">
        <w:trPr>
          <w:trHeight w:val="315"/>
        </w:trPr>
        <w:tc>
          <w:tcPr>
            <w:tcW w:w="1525" w:type="dxa"/>
            <w:noWrap/>
            <w:vAlign w:val="center"/>
            <w:hideMark/>
          </w:tcPr>
          <w:p w14:paraId="28CB3AFF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Cisgender Men (reference)</w:t>
            </w:r>
          </w:p>
        </w:tc>
        <w:tc>
          <w:tcPr>
            <w:tcW w:w="1440" w:type="dxa"/>
            <w:vAlign w:val="center"/>
            <w:hideMark/>
          </w:tcPr>
          <w:p w14:paraId="17A31F08" w14:textId="7703C683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8.1 (16.2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20.1)</w:t>
            </w:r>
          </w:p>
        </w:tc>
        <w:tc>
          <w:tcPr>
            <w:tcW w:w="1440" w:type="dxa"/>
            <w:vAlign w:val="center"/>
            <w:hideMark/>
          </w:tcPr>
          <w:p w14:paraId="67EA39F0" w14:textId="4094ED26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3.3 (11.5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5.2)</w:t>
            </w:r>
          </w:p>
        </w:tc>
        <w:tc>
          <w:tcPr>
            <w:tcW w:w="1440" w:type="dxa"/>
            <w:vAlign w:val="center"/>
            <w:hideMark/>
          </w:tcPr>
          <w:p w14:paraId="1FBDA9B2" w14:textId="2CF23989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35.9 (33.4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38.4)</w:t>
            </w:r>
          </w:p>
        </w:tc>
        <w:tc>
          <w:tcPr>
            <w:tcW w:w="1440" w:type="dxa"/>
            <w:noWrap/>
            <w:vAlign w:val="center"/>
            <w:hideMark/>
          </w:tcPr>
          <w:p w14:paraId="4A23CEA8" w14:textId="0F95145B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7.1 (15.2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9.2)</w:t>
            </w:r>
          </w:p>
        </w:tc>
        <w:tc>
          <w:tcPr>
            <w:tcW w:w="1440" w:type="dxa"/>
            <w:vAlign w:val="center"/>
            <w:hideMark/>
          </w:tcPr>
          <w:p w14:paraId="5ABBD753" w14:textId="161BD65D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53.2 (50.4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56.0)</w:t>
            </w:r>
          </w:p>
        </w:tc>
        <w:tc>
          <w:tcPr>
            <w:tcW w:w="1345" w:type="dxa"/>
            <w:noWrap/>
            <w:vAlign w:val="center"/>
            <w:hideMark/>
          </w:tcPr>
          <w:p w14:paraId="73407240" w14:textId="7D8F5953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0.9 (9.3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2.7)</w:t>
            </w:r>
          </w:p>
        </w:tc>
      </w:tr>
      <w:tr w:rsidR="00E85DB8" w:rsidRPr="00E85DB8" w14:paraId="7AC50794" w14:textId="77777777" w:rsidTr="00E85DB8">
        <w:trPr>
          <w:trHeight w:val="315"/>
        </w:trPr>
        <w:tc>
          <w:tcPr>
            <w:tcW w:w="1525" w:type="dxa"/>
            <w:noWrap/>
            <w:vAlign w:val="center"/>
            <w:hideMark/>
          </w:tcPr>
          <w:p w14:paraId="6C249506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Cisgender Women</w:t>
            </w:r>
          </w:p>
        </w:tc>
        <w:tc>
          <w:tcPr>
            <w:tcW w:w="1440" w:type="dxa"/>
            <w:vAlign w:val="center"/>
            <w:hideMark/>
          </w:tcPr>
          <w:p w14:paraId="5275F852" w14:textId="09543BBD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6.2 (14.8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7.8)</w:t>
            </w:r>
          </w:p>
        </w:tc>
        <w:tc>
          <w:tcPr>
            <w:tcW w:w="1440" w:type="dxa"/>
            <w:vAlign w:val="center"/>
            <w:hideMark/>
          </w:tcPr>
          <w:p w14:paraId="12C4466C" w14:textId="1A79EFC4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1.2 (9.9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2.6)</w:t>
            </w:r>
          </w:p>
        </w:tc>
        <w:tc>
          <w:tcPr>
            <w:tcW w:w="1440" w:type="dxa"/>
            <w:vAlign w:val="center"/>
            <w:hideMark/>
          </w:tcPr>
          <w:p w14:paraId="0ECE4E8A" w14:textId="58A711BE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35.9 (33.9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37.8)</w:t>
            </w:r>
          </w:p>
        </w:tc>
        <w:tc>
          <w:tcPr>
            <w:tcW w:w="1440" w:type="dxa"/>
            <w:noWrap/>
            <w:vAlign w:val="center"/>
            <w:hideMark/>
          </w:tcPr>
          <w:p w14:paraId="1BA7CB8B" w14:textId="4040AE7D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2.1 (10.9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3.4)</w:t>
            </w:r>
          </w:p>
        </w:tc>
        <w:tc>
          <w:tcPr>
            <w:tcW w:w="1440" w:type="dxa"/>
            <w:vAlign w:val="center"/>
            <w:hideMark/>
          </w:tcPr>
          <w:p w14:paraId="0F384AF2" w14:textId="292BBC19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56.1 (53.9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58.3)</w:t>
            </w:r>
          </w:p>
        </w:tc>
        <w:tc>
          <w:tcPr>
            <w:tcW w:w="1345" w:type="dxa"/>
            <w:noWrap/>
            <w:vAlign w:val="center"/>
            <w:hideMark/>
          </w:tcPr>
          <w:p w14:paraId="7D9FE945" w14:textId="46745438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8.7 (7.6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0.1)</w:t>
            </w:r>
          </w:p>
        </w:tc>
      </w:tr>
      <w:tr w:rsidR="00E85DB8" w:rsidRPr="00E85DB8" w14:paraId="202A8C46" w14:textId="77777777" w:rsidTr="00E85DB8">
        <w:trPr>
          <w:trHeight w:val="315"/>
        </w:trPr>
        <w:tc>
          <w:tcPr>
            <w:tcW w:w="1525" w:type="dxa"/>
            <w:noWrap/>
            <w:vAlign w:val="center"/>
            <w:hideMark/>
          </w:tcPr>
          <w:p w14:paraId="73C0C15B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Transgender, Non-binary, or Other</w:t>
            </w:r>
          </w:p>
        </w:tc>
        <w:tc>
          <w:tcPr>
            <w:tcW w:w="1440" w:type="dxa"/>
            <w:vAlign w:val="center"/>
            <w:hideMark/>
          </w:tcPr>
          <w:p w14:paraId="44C6C55B" w14:textId="781459D9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3.6 (6.6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25.</w:t>
            </w:r>
            <w:proofErr w:type="gramStart"/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9)¹</w:t>
            </w:r>
            <w:proofErr w:type="gramEnd"/>
          </w:p>
        </w:tc>
        <w:tc>
          <w:tcPr>
            <w:tcW w:w="1440" w:type="dxa"/>
            <w:vAlign w:val="center"/>
            <w:hideMark/>
          </w:tcPr>
          <w:p w14:paraId="188E134C" w14:textId="6E8BF9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6.4 (8.8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28.</w:t>
            </w:r>
            <w:proofErr w:type="gramStart"/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4)¹</w:t>
            </w:r>
            <w:proofErr w:type="gramEnd"/>
          </w:p>
        </w:tc>
        <w:tc>
          <w:tcPr>
            <w:tcW w:w="1440" w:type="dxa"/>
            <w:vAlign w:val="center"/>
            <w:hideMark/>
          </w:tcPr>
          <w:p w14:paraId="1D86F8EB" w14:textId="71880335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39.5 (27.2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53.</w:t>
            </w:r>
            <w:proofErr w:type="gramStart"/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3)¹</w:t>
            </w:r>
            <w:proofErr w:type="gramEnd"/>
          </w:p>
        </w:tc>
        <w:tc>
          <w:tcPr>
            <w:tcW w:w="1440" w:type="dxa"/>
            <w:noWrap/>
            <w:vAlign w:val="center"/>
            <w:hideMark/>
          </w:tcPr>
          <w:p w14:paraId="5E080C96" w14:textId="53E99738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2.4 (7.0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20.9)</w:t>
            </w:r>
          </w:p>
        </w:tc>
        <w:tc>
          <w:tcPr>
            <w:tcW w:w="1440" w:type="dxa"/>
            <w:vAlign w:val="center"/>
            <w:hideMark/>
          </w:tcPr>
          <w:p w14:paraId="75D7BFB0" w14:textId="1A887EBD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50.4 (39.1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61.</w:t>
            </w:r>
            <w:proofErr w:type="gramStart"/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7)¹</w:t>
            </w:r>
            <w:proofErr w:type="gramEnd"/>
          </w:p>
        </w:tc>
        <w:tc>
          <w:tcPr>
            <w:tcW w:w="1345" w:type="dxa"/>
            <w:noWrap/>
            <w:vAlign w:val="center"/>
            <w:hideMark/>
          </w:tcPr>
          <w:p w14:paraId="70E1C409" w14:textId="2D307F54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2.6 (6.8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22.</w:t>
            </w:r>
            <w:proofErr w:type="gramStart"/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2)¹</w:t>
            </w:r>
            <w:proofErr w:type="gramEnd"/>
          </w:p>
        </w:tc>
      </w:tr>
      <w:tr w:rsidR="00E85DB8" w:rsidRPr="00E85DB8" w14:paraId="2B7E25AE" w14:textId="77777777" w:rsidTr="00E85DB8">
        <w:trPr>
          <w:trHeight w:val="315"/>
        </w:trPr>
        <w:tc>
          <w:tcPr>
            <w:tcW w:w="1525" w:type="dxa"/>
            <w:noWrap/>
            <w:vAlign w:val="center"/>
            <w:hideMark/>
          </w:tcPr>
          <w:p w14:paraId="1B542EC7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Education</w:t>
            </w:r>
          </w:p>
        </w:tc>
        <w:tc>
          <w:tcPr>
            <w:tcW w:w="1440" w:type="dxa"/>
            <w:noWrap/>
            <w:vAlign w:val="center"/>
            <w:hideMark/>
          </w:tcPr>
          <w:p w14:paraId="07933780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 </w:t>
            </w:r>
          </w:p>
        </w:tc>
        <w:tc>
          <w:tcPr>
            <w:tcW w:w="1440" w:type="dxa"/>
            <w:noWrap/>
            <w:vAlign w:val="center"/>
            <w:hideMark/>
          </w:tcPr>
          <w:p w14:paraId="35C4ED9C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 </w:t>
            </w:r>
          </w:p>
        </w:tc>
        <w:tc>
          <w:tcPr>
            <w:tcW w:w="1440" w:type="dxa"/>
            <w:noWrap/>
            <w:vAlign w:val="center"/>
            <w:hideMark/>
          </w:tcPr>
          <w:p w14:paraId="5EDC57C8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 </w:t>
            </w:r>
          </w:p>
        </w:tc>
        <w:tc>
          <w:tcPr>
            <w:tcW w:w="1440" w:type="dxa"/>
            <w:noWrap/>
            <w:vAlign w:val="center"/>
            <w:hideMark/>
          </w:tcPr>
          <w:p w14:paraId="462072E4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 </w:t>
            </w:r>
          </w:p>
        </w:tc>
        <w:tc>
          <w:tcPr>
            <w:tcW w:w="1440" w:type="dxa"/>
            <w:noWrap/>
            <w:vAlign w:val="center"/>
            <w:hideMark/>
          </w:tcPr>
          <w:p w14:paraId="65E4697F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 </w:t>
            </w:r>
          </w:p>
        </w:tc>
        <w:tc>
          <w:tcPr>
            <w:tcW w:w="1345" w:type="dxa"/>
            <w:noWrap/>
            <w:vAlign w:val="center"/>
            <w:hideMark/>
          </w:tcPr>
          <w:p w14:paraId="06B010B8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 </w:t>
            </w:r>
          </w:p>
        </w:tc>
      </w:tr>
      <w:tr w:rsidR="00E85DB8" w:rsidRPr="00E85DB8" w14:paraId="5E12028C" w14:textId="77777777" w:rsidTr="00E85DB8">
        <w:trPr>
          <w:trHeight w:val="315"/>
        </w:trPr>
        <w:tc>
          <w:tcPr>
            <w:tcW w:w="1525" w:type="dxa"/>
            <w:noWrap/>
            <w:vAlign w:val="center"/>
            <w:hideMark/>
          </w:tcPr>
          <w:p w14:paraId="21785EF4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Less Than HS</w:t>
            </w:r>
          </w:p>
        </w:tc>
        <w:tc>
          <w:tcPr>
            <w:tcW w:w="1440" w:type="dxa"/>
            <w:noWrap/>
            <w:vAlign w:val="center"/>
            <w:hideMark/>
          </w:tcPr>
          <w:p w14:paraId="21DF68D8" w14:textId="3EDB4044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4.7 (11.7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8.2)</w:t>
            </w:r>
          </w:p>
        </w:tc>
        <w:tc>
          <w:tcPr>
            <w:tcW w:w="1440" w:type="dxa"/>
            <w:noWrap/>
            <w:vAlign w:val="center"/>
            <w:hideMark/>
          </w:tcPr>
          <w:p w14:paraId="12C5F4C6" w14:textId="54E8F91C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3.1 (10.3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6.7)</w:t>
            </w:r>
          </w:p>
        </w:tc>
        <w:tc>
          <w:tcPr>
            <w:tcW w:w="1440" w:type="dxa"/>
            <w:noWrap/>
            <w:vAlign w:val="center"/>
            <w:hideMark/>
          </w:tcPr>
          <w:p w14:paraId="4F4BFC49" w14:textId="6A231D9F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27.3 (22.7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32.5)</w:t>
            </w:r>
          </w:p>
        </w:tc>
        <w:tc>
          <w:tcPr>
            <w:tcW w:w="1440" w:type="dxa"/>
            <w:noWrap/>
            <w:vAlign w:val="center"/>
            <w:hideMark/>
          </w:tcPr>
          <w:p w14:paraId="311A6ABE" w14:textId="514A1F26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2.4 (9.4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6.2)</w:t>
            </w:r>
          </w:p>
        </w:tc>
        <w:tc>
          <w:tcPr>
            <w:tcW w:w="1440" w:type="dxa"/>
            <w:noWrap/>
            <w:vAlign w:val="center"/>
            <w:hideMark/>
          </w:tcPr>
          <w:p w14:paraId="5D7DB5EA" w14:textId="5CD8F5C9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39.1 (34.4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44.0)</w:t>
            </w:r>
          </w:p>
        </w:tc>
        <w:tc>
          <w:tcPr>
            <w:tcW w:w="1345" w:type="dxa"/>
            <w:noWrap/>
            <w:vAlign w:val="center"/>
            <w:hideMark/>
          </w:tcPr>
          <w:p w14:paraId="3AB8C95F" w14:textId="3D1D4D31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1.3 (8.7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4.7)</w:t>
            </w:r>
          </w:p>
        </w:tc>
      </w:tr>
      <w:tr w:rsidR="00E85DB8" w:rsidRPr="00E85DB8" w14:paraId="577B4EC2" w14:textId="77777777" w:rsidTr="00E85DB8">
        <w:trPr>
          <w:trHeight w:val="315"/>
        </w:trPr>
        <w:tc>
          <w:tcPr>
            <w:tcW w:w="1525" w:type="dxa"/>
            <w:noWrap/>
            <w:vAlign w:val="center"/>
            <w:hideMark/>
          </w:tcPr>
          <w:p w14:paraId="73F8A82C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HS or Equivalent (reference)</w:t>
            </w:r>
          </w:p>
        </w:tc>
        <w:tc>
          <w:tcPr>
            <w:tcW w:w="1440" w:type="dxa"/>
            <w:noWrap/>
            <w:vAlign w:val="center"/>
            <w:hideMark/>
          </w:tcPr>
          <w:p w14:paraId="25588EBB" w14:textId="0156AA5C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7.6 (15.0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20.5)</w:t>
            </w:r>
          </w:p>
        </w:tc>
        <w:tc>
          <w:tcPr>
            <w:tcW w:w="1440" w:type="dxa"/>
            <w:noWrap/>
            <w:vAlign w:val="center"/>
            <w:hideMark/>
          </w:tcPr>
          <w:p w14:paraId="51686164" w14:textId="3E45ABF0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1.6 (9.4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4.3)</w:t>
            </w:r>
          </w:p>
        </w:tc>
        <w:tc>
          <w:tcPr>
            <w:tcW w:w="1440" w:type="dxa"/>
            <w:noWrap/>
            <w:vAlign w:val="center"/>
            <w:hideMark/>
          </w:tcPr>
          <w:p w14:paraId="2C6D21C8" w14:textId="248B452A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29.5 (26.3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33.0)</w:t>
            </w:r>
          </w:p>
        </w:tc>
        <w:tc>
          <w:tcPr>
            <w:tcW w:w="1440" w:type="dxa"/>
            <w:noWrap/>
            <w:vAlign w:val="center"/>
            <w:hideMark/>
          </w:tcPr>
          <w:p w14:paraId="71B5B112" w14:textId="43BF51EE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3.2 (11.0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5.8)</w:t>
            </w:r>
          </w:p>
        </w:tc>
        <w:tc>
          <w:tcPr>
            <w:tcW w:w="1440" w:type="dxa"/>
            <w:noWrap/>
            <w:vAlign w:val="center"/>
            <w:hideMark/>
          </w:tcPr>
          <w:p w14:paraId="62570150" w14:textId="0F849AF0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43.3 (39.7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47.0)</w:t>
            </w:r>
          </w:p>
        </w:tc>
        <w:tc>
          <w:tcPr>
            <w:tcW w:w="1345" w:type="dxa"/>
            <w:noWrap/>
            <w:vAlign w:val="center"/>
            <w:hideMark/>
          </w:tcPr>
          <w:p w14:paraId="3EDA4AFB" w14:textId="33544F99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0.4 (8.4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2.7)</w:t>
            </w:r>
          </w:p>
        </w:tc>
      </w:tr>
      <w:tr w:rsidR="00E85DB8" w:rsidRPr="00E85DB8" w14:paraId="2919D6E6" w14:textId="77777777" w:rsidTr="00E85DB8">
        <w:trPr>
          <w:trHeight w:val="315"/>
        </w:trPr>
        <w:tc>
          <w:tcPr>
            <w:tcW w:w="1525" w:type="dxa"/>
            <w:noWrap/>
            <w:vAlign w:val="center"/>
            <w:hideMark/>
          </w:tcPr>
          <w:p w14:paraId="30893E92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Some College</w:t>
            </w:r>
          </w:p>
        </w:tc>
        <w:tc>
          <w:tcPr>
            <w:tcW w:w="1440" w:type="dxa"/>
            <w:noWrap/>
            <w:vAlign w:val="center"/>
            <w:hideMark/>
          </w:tcPr>
          <w:p w14:paraId="1C323591" w14:textId="42A1591D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9.1 (16.6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21.9)</w:t>
            </w:r>
          </w:p>
        </w:tc>
        <w:tc>
          <w:tcPr>
            <w:tcW w:w="1440" w:type="dxa"/>
            <w:noWrap/>
            <w:vAlign w:val="center"/>
            <w:hideMark/>
          </w:tcPr>
          <w:p w14:paraId="4D3DBCF0" w14:textId="54FEF5FA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0.8 (8.8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3.1)</w:t>
            </w:r>
          </w:p>
        </w:tc>
        <w:tc>
          <w:tcPr>
            <w:tcW w:w="1440" w:type="dxa"/>
            <w:noWrap/>
            <w:vAlign w:val="center"/>
            <w:hideMark/>
          </w:tcPr>
          <w:p w14:paraId="5486250B" w14:textId="36960F7B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33.5 (30.4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36.7)</w:t>
            </w:r>
          </w:p>
        </w:tc>
        <w:tc>
          <w:tcPr>
            <w:tcW w:w="1440" w:type="dxa"/>
            <w:noWrap/>
            <w:vAlign w:val="center"/>
            <w:hideMark/>
          </w:tcPr>
          <w:p w14:paraId="3947F961" w14:textId="6F271FF4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4.6 (12.4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7.2)</w:t>
            </w:r>
          </w:p>
        </w:tc>
        <w:tc>
          <w:tcPr>
            <w:tcW w:w="1440" w:type="dxa"/>
            <w:noWrap/>
            <w:vAlign w:val="center"/>
            <w:hideMark/>
          </w:tcPr>
          <w:p w14:paraId="1936C4AC" w14:textId="1EFDE4AB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52.8 (49.0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56.7)</w:t>
            </w:r>
          </w:p>
        </w:tc>
        <w:tc>
          <w:tcPr>
            <w:tcW w:w="1345" w:type="dxa"/>
            <w:noWrap/>
            <w:vAlign w:val="center"/>
            <w:hideMark/>
          </w:tcPr>
          <w:p w14:paraId="6523CA6E" w14:textId="0D04F3A0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1.6 (9.3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4.4)</w:t>
            </w:r>
          </w:p>
        </w:tc>
      </w:tr>
      <w:tr w:rsidR="00E85DB8" w:rsidRPr="00E85DB8" w14:paraId="38CAB1D2" w14:textId="77777777" w:rsidTr="00E85DB8">
        <w:trPr>
          <w:trHeight w:val="315"/>
        </w:trPr>
        <w:tc>
          <w:tcPr>
            <w:tcW w:w="1525" w:type="dxa"/>
            <w:noWrap/>
            <w:vAlign w:val="center"/>
            <w:hideMark/>
          </w:tcPr>
          <w:p w14:paraId="5F55EF79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College Graduate</w:t>
            </w:r>
          </w:p>
        </w:tc>
        <w:tc>
          <w:tcPr>
            <w:tcW w:w="1440" w:type="dxa"/>
            <w:noWrap/>
            <w:vAlign w:val="center"/>
            <w:hideMark/>
          </w:tcPr>
          <w:p w14:paraId="7ED0DE74" w14:textId="17855D13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6.6 (15.0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8.4)</w:t>
            </w:r>
          </w:p>
        </w:tc>
        <w:tc>
          <w:tcPr>
            <w:tcW w:w="1440" w:type="dxa"/>
            <w:noWrap/>
            <w:vAlign w:val="center"/>
            <w:hideMark/>
          </w:tcPr>
          <w:p w14:paraId="2DF2FEC1" w14:textId="122CB648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3.1 (11.5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4.9)</w:t>
            </w:r>
          </w:p>
        </w:tc>
        <w:tc>
          <w:tcPr>
            <w:tcW w:w="1440" w:type="dxa"/>
            <w:noWrap/>
            <w:vAlign w:val="center"/>
            <w:hideMark/>
          </w:tcPr>
          <w:p w14:paraId="5E23FA45" w14:textId="7F27B95E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45.3 (43.2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47.4)</w:t>
            </w:r>
          </w:p>
        </w:tc>
        <w:tc>
          <w:tcPr>
            <w:tcW w:w="1440" w:type="dxa"/>
            <w:noWrap/>
            <w:vAlign w:val="center"/>
            <w:hideMark/>
          </w:tcPr>
          <w:p w14:paraId="2544FFD6" w14:textId="28E699DC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6.0 (14.4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7.7)</w:t>
            </w:r>
          </w:p>
        </w:tc>
        <w:tc>
          <w:tcPr>
            <w:tcW w:w="1440" w:type="dxa"/>
            <w:noWrap/>
            <w:vAlign w:val="center"/>
            <w:hideMark/>
          </w:tcPr>
          <w:p w14:paraId="63177541" w14:textId="47DE5AC8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69.3 (66.9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71.6)</w:t>
            </w:r>
          </w:p>
        </w:tc>
        <w:tc>
          <w:tcPr>
            <w:tcW w:w="1345" w:type="dxa"/>
            <w:noWrap/>
            <w:vAlign w:val="center"/>
            <w:hideMark/>
          </w:tcPr>
          <w:p w14:paraId="15FA2784" w14:textId="137E8FAE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7.6 (6.4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9.0)</w:t>
            </w:r>
          </w:p>
        </w:tc>
      </w:tr>
      <w:tr w:rsidR="00E85DB8" w:rsidRPr="00E85DB8" w14:paraId="4750B0E0" w14:textId="77777777" w:rsidTr="00E85DB8">
        <w:trPr>
          <w:trHeight w:val="315"/>
        </w:trPr>
        <w:tc>
          <w:tcPr>
            <w:tcW w:w="1525" w:type="dxa"/>
            <w:noWrap/>
            <w:vAlign w:val="center"/>
            <w:hideMark/>
          </w:tcPr>
          <w:p w14:paraId="531487F9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Household Poverty</w:t>
            </w:r>
          </w:p>
        </w:tc>
        <w:tc>
          <w:tcPr>
            <w:tcW w:w="1440" w:type="dxa"/>
            <w:noWrap/>
            <w:vAlign w:val="center"/>
            <w:hideMark/>
          </w:tcPr>
          <w:p w14:paraId="55B14E9F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 </w:t>
            </w:r>
          </w:p>
        </w:tc>
        <w:tc>
          <w:tcPr>
            <w:tcW w:w="1440" w:type="dxa"/>
            <w:noWrap/>
            <w:vAlign w:val="center"/>
            <w:hideMark/>
          </w:tcPr>
          <w:p w14:paraId="0E220A93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 </w:t>
            </w:r>
          </w:p>
        </w:tc>
        <w:tc>
          <w:tcPr>
            <w:tcW w:w="1440" w:type="dxa"/>
            <w:noWrap/>
            <w:vAlign w:val="center"/>
            <w:hideMark/>
          </w:tcPr>
          <w:p w14:paraId="4AFC5097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 </w:t>
            </w:r>
          </w:p>
        </w:tc>
        <w:tc>
          <w:tcPr>
            <w:tcW w:w="1440" w:type="dxa"/>
            <w:noWrap/>
            <w:vAlign w:val="center"/>
            <w:hideMark/>
          </w:tcPr>
          <w:p w14:paraId="4CAC8A9E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 </w:t>
            </w:r>
          </w:p>
        </w:tc>
        <w:tc>
          <w:tcPr>
            <w:tcW w:w="1440" w:type="dxa"/>
            <w:noWrap/>
            <w:vAlign w:val="center"/>
            <w:hideMark/>
          </w:tcPr>
          <w:p w14:paraId="124EC078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 </w:t>
            </w:r>
          </w:p>
        </w:tc>
        <w:tc>
          <w:tcPr>
            <w:tcW w:w="1345" w:type="dxa"/>
            <w:noWrap/>
            <w:vAlign w:val="center"/>
            <w:hideMark/>
          </w:tcPr>
          <w:p w14:paraId="723A72BD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 </w:t>
            </w:r>
          </w:p>
        </w:tc>
      </w:tr>
      <w:tr w:rsidR="00E85DB8" w:rsidRPr="00E85DB8" w14:paraId="63140063" w14:textId="77777777" w:rsidTr="00E85DB8">
        <w:trPr>
          <w:trHeight w:val="315"/>
        </w:trPr>
        <w:tc>
          <w:tcPr>
            <w:tcW w:w="1525" w:type="dxa"/>
            <w:noWrap/>
            <w:vAlign w:val="center"/>
            <w:hideMark/>
          </w:tcPr>
          <w:p w14:paraId="7D9E50B8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&lt;100%</w:t>
            </w:r>
          </w:p>
        </w:tc>
        <w:tc>
          <w:tcPr>
            <w:tcW w:w="1440" w:type="dxa"/>
            <w:noWrap/>
            <w:vAlign w:val="center"/>
            <w:hideMark/>
          </w:tcPr>
          <w:p w14:paraId="3D8BB0C2" w14:textId="28560954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9.8 (17.1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22.8)</w:t>
            </w:r>
          </w:p>
        </w:tc>
        <w:tc>
          <w:tcPr>
            <w:tcW w:w="1440" w:type="dxa"/>
            <w:noWrap/>
            <w:vAlign w:val="center"/>
            <w:hideMark/>
          </w:tcPr>
          <w:p w14:paraId="3308DD84" w14:textId="1CD4A7A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2.1 (9.9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4.8)</w:t>
            </w:r>
          </w:p>
        </w:tc>
        <w:tc>
          <w:tcPr>
            <w:tcW w:w="1440" w:type="dxa"/>
            <w:noWrap/>
            <w:vAlign w:val="center"/>
            <w:hideMark/>
          </w:tcPr>
          <w:p w14:paraId="7626DF07" w14:textId="4F3FF01C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27.4 (24.2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30.8)</w:t>
            </w:r>
          </w:p>
        </w:tc>
        <w:tc>
          <w:tcPr>
            <w:tcW w:w="1440" w:type="dxa"/>
            <w:noWrap/>
            <w:vAlign w:val="center"/>
            <w:hideMark/>
          </w:tcPr>
          <w:p w14:paraId="4C46F3B9" w14:textId="75CBCC5D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3.2 (10.9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5.8)</w:t>
            </w:r>
          </w:p>
        </w:tc>
        <w:tc>
          <w:tcPr>
            <w:tcW w:w="1440" w:type="dxa"/>
            <w:noWrap/>
            <w:vAlign w:val="center"/>
            <w:hideMark/>
          </w:tcPr>
          <w:p w14:paraId="5900D480" w14:textId="164366A1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40.0 (36.7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43.4)</w:t>
            </w:r>
          </w:p>
        </w:tc>
        <w:tc>
          <w:tcPr>
            <w:tcW w:w="1345" w:type="dxa"/>
            <w:noWrap/>
            <w:vAlign w:val="center"/>
            <w:hideMark/>
          </w:tcPr>
          <w:p w14:paraId="0FE5199B" w14:textId="4A1A047E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1.4 (9.4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3.8)</w:t>
            </w:r>
          </w:p>
        </w:tc>
      </w:tr>
      <w:tr w:rsidR="00E85DB8" w:rsidRPr="00E85DB8" w14:paraId="633E634D" w14:textId="77777777" w:rsidTr="00E85DB8">
        <w:trPr>
          <w:trHeight w:val="315"/>
        </w:trPr>
        <w:tc>
          <w:tcPr>
            <w:tcW w:w="1525" w:type="dxa"/>
            <w:noWrap/>
            <w:vAlign w:val="center"/>
            <w:hideMark/>
          </w:tcPr>
          <w:p w14:paraId="115FAED5" w14:textId="09F6D569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00%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&lt;200% (reference)</w:t>
            </w:r>
          </w:p>
        </w:tc>
        <w:tc>
          <w:tcPr>
            <w:tcW w:w="1440" w:type="dxa"/>
            <w:noWrap/>
            <w:vAlign w:val="center"/>
            <w:hideMark/>
          </w:tcPr>
          <w:p w14:paraId="1EC2E531" w14:textId="26435276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4.3 (11.8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7.2)</w:t>
            </w:r>
          </w:p>
        </w:tc>
        <w:tc>
          <w:tcPr>
            <w:tcW w:w="1440" w:type="dxa"/>
            <w:noWrap/>
            <w:vAlign w:val="center"/>
            <w:hideMark/>
          </w:tcPr>
          <w:p w14:paraId="35DF4B0A" w14:textId="670EBB5E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2.2 (9.9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5.0)</w:t>
            </w:r>
          </w:p>
        </w:tc>
        <w:tc>
          <w:tcPr>
            <w:tcW w:w="1440" w:type="dxa"/>
            <w:noWrap/>
            <w:vAlign w:val="center"/>
            <w:hideMark/>
          </w:tcPr>
          <w:p w14:paraId="524E87FD" w14:textId="4617BEEC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31.4 (28.0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35.0)</w:t>
            </w:r>
          </w:p>
        </w:tc>
        <w:tc>
          <w:tcPr>
            <w:tcW w:w="1440" w:type="dxa"/>
            <w:noWrap/>
            <w:vAlign w:val="center"/>
            <w:hideMark/>
          </w:tcPr>
          <w:p w14:paraId="29C3C815" w14:textId="76E034E1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5.6 (13.2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8.3)</w:t>
            </w:r>
          </w:p>
        </w:tc>
        <w:tc>
          <w:tcPr>
            <w:tcW w:w="1440" w:type="dxa"/>
            <w:noWrap/>
            <w:vAlign w:val="center"/>
            <w:hideMark/>
          </w:tcPr>
          <w:p w14:paraId="56DF98EE" w14:textId="12EE3C3B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47.3 (43.3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51.4)</w:t>
            </w:r>
          </w:p>
        </w:tc>
        <w:tc>
          <w:tcPr>
            <w:tcW w:w="1345" w:type="dxa"/>
            <w:noWrap/>
            <w:vAlign w:val="center"/>
            <w:hideMark/>
          </w:tcPr>
          <w:p w14:paraId="5AFAD15A" w14:textId="2A6FFC72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2.0 (9.8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4.7)</w:t>
            </w:r>
          </w:p>
        </w:tc>
      </w:tr>
      <w:tr w:rsidR="00E85DB8" w:rsidRPr="00E85DB8" w14:paraId="1EFFDA59" w14:textId="77777777" w:rsidTr="00E85DB8">
        <w:trPr>
          <w:trHeight w:val="315"/>
        </w:trPr>
        <w:tc>
          <w:tcPr>
            <w:tcW w:w="1525" w:type="dxa"/>
            <w:noWrap/>
            <w:vAlign w:val="center"/>
            <w:hideMark/>
          </w:tcPr>
          <w:p w14:paraId="6B74799B" w14:textId="64A954FD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200%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&lt;400%</w:t>
            </w:r>
          </w:p>
        </w:tc>
        <w:tc>
          <w:tcPr>
            <w:tcW w:w="1440" w:type="dxa"/>
            <w:noWrap/>
            <w:vAlign w:val="center"/>
            <w:hideMark/>
          </w:tcPr>
          <w:p w14:paraId="6E6A1A14" w14:textId="3FF8E61A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7.5 (14.5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21.0)</w:t>
            </w:r>
          </w:p>
        </w:tc>
        <w:tc>
          <w:tcPr>
            <w:tcW w:w="1440" w:type="dxa"/>
            <w:noWrap/>
            <w:vAlign w:val="center"/>
            <w:hideMark/>
          </w:tcPr>
          <w:p w14:paraId="77776B52" w14:textId="7FAB3EC1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2.3 (9.2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6.3)</w:t>
            </w:r>
          </w:p>
        </w:tc>
        <w:tc>
          <w:tcPr>
            <w:tcW w:w="1440" w:type="dxa"/>
            <w:noWrap/>
            <w:vAlign w:val="center"/>
            <w:hideMark/>
          </w:tcPr>
          <w:p w14:paraId="3B5D24F2" w14:textId="1BE09E6B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40.3 (36.8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43.9)</w:t>
            </w:r>
          </w:p>
        </w:tc>
        <w:tc>
          <w:tcPr>
            <w:tcW w:w="1440" w:type="dxa"/>
            <w:noWrap/>
            <w:vAlign w:val="center"/>
            <w:hideMark/>
          </w:tcPr>
          <w:p w14:paraId="7F5F3100" w14:textId="53D61219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6.1 (13.5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9.1)</w:t>
            </w:r>
          </w:p>
        </w:tc>
        <w:tc>
          <w:tcPr>
            <w:tcW w:w="1440" w:type="dxa"/>
            <w:noWrap/>
            <w:vAlign w:val="center"/>
            <w:hideMark/>
          </w:tcPr>
          <w:p w14:paraId="01E7CC15" w14:textId="31DAF848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52.4 (48.0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56.8)</w:t>
            </w:r>
          </w:p>
        </w:tc>
        <w:tc>
          <w:tcPr>
            <w:tcW w:w="1345" w:type="dxa"/>
            <w:noWrap/>
            <w:vAlign w:val="center"/>
            <w:hideMark/>
          </w:tcPr>
          <w:p w14:paraId="348CF781" w14:textId="473742E4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9.4 (7.2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2.1)</w:t>
            </w:r>
          </w:p>
        </w:tc>
      </w:tr>
      <w:tr w:rsidR="00E85DB8" w:rsidRPr="00E85DB8" w14:paraId="6728F977" w14:textId="77777777" w:rsidTr="00E85DB8">
        <w:trPr>
          <w:trHeight w:val="315"/>
        </w:trPr>
        <w:tc>
          <w:tcPr>
            <w:tcW w:w="1525" w:type="dxa"/>
            <w:noWrap/>
            <w:vAlign w:val="center"/>
            <w:hideMark/>
          </w:tcPr>
          <w:p w14:paraId="58684193" w14:textId="6B068B3F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400%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&lt;600%</w:t>
            </w:r>
          </w:p>
        </w:tc>
        <w:tc>
          <w:tcPr>
            <w:tcW w:w="1440" w:type="dxa"/>
            <w:noWrap/>
            <w:vAlign w:val="center"/>
            <w:hideMark/>
          </w:tcPr>
          <w:p w14:paraId="32A89BEA" w14:textId="564430C2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5.9 (13.5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8.6)</w:t>
            </w:r>
          </w:p>
        </w:tc>
        <w:tc>
          <w:tcPr>
            <w:tcW w:w="1440" w:type="dxa"/>
            <w:noWrap/>
            <w:vAlign w:val="center"/>
            <w:hideMark/>
          </w:tcPr>
          <w:p w14:paraId="09722EFC" w14:textId="15DF5AE5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1.5 (9.3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4.0)</w:t>
            </w:r>
          </w:p>
        </w:tc>
        <w:tc>
          <w:tcPr>
            <w:tcW w:w="1440" w:type="dxa"/>
            <w:noWrap/>
            <w:vAlign w:val="center"/>
            <w:hideMark/>
          </w:tcPr>
          <w:p w14:paraId="7C813E41" w14:textId="2CAB5AEB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36.6 (33.0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40.4)</w:t>
            </w:r>
          </w:p>
        </w:tc>
        <w:tc>
          <w:tcPr>
            <w:tcW w:w="1440" w:type="dxa"/>
            <w:noWrap/>
            <w:vAlign w:val="center"/>
            <w:hideMark/>
          </w:tcPr>
          <w:p w14:paraId="053E331C" w14:textId="539A7380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4.2 (11.4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7.5)</w:t>
            </w:r>
          </w:p>
        </w:tc>
        <w:tc>
          <w:tcPr>
            <w:tcW w:w="1440" w:type="dxa"/>
            <w:noWrap/>
            <w:vAlign w:val="center"/>
            <w:hideMark/>
          </w:tcPr>
          <w:p w14:paraId="3E3B7770" w14:textId="32202B5C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71.6 (67.5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75.3)</w:t>
            </w:r>
          </w:p>
        </w:tc>
        <w:tc>
          <w:tcPr>
            <w:tcW w:w="1345" w:type="dxa"/>
            <w:noWrap/>
            <w:vAlign w:val="center"/>
            <w:hideMark/>
          </w:tcPr>
          <w:p w14:paraId="0A61DB5B" w14:textId="17DFD70D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7.9 (5.8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0.8)</w:t>
            </w:r>
          </w:p>
        </w:tc>
      </w:tr>
      <w:tr w:rsidR="00E85DB8" w:rsidRPr="00E85DB8" w14:paraId="04995DAE" w14:textId="77777777" w:rsidTr="00E85DB8">
        <w:trPr>
          <w:trHeight w:val="330"/>
        </w:trPr>
        <w:tc>
          <w:tcPr>
            <w:tcW w:w="1525" w:type="dxa"/>
            <w:noWrap/>
            <w:vAlign w:val="center"/>
            <w:hideMark/>
          </w:tcPr>
          <w:p w14:paraId="29F7280B" w14:textId="77777777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&gt;= 600%</w:t>
            </w:r>
          </w:p>
        </w:tc>
        <w:tc>
          <w:tcPr>
            <w:tcW w:w="1440" w:type="dxa"/>
            <w:noWrap/>
            <w:vAlign w:val="center"/>
            <w:hideMark/>
          </w:tcPr>
          <w:p w14:paraId="09C7F15C" w14:textId="04A55D4A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7.1 (15.0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9.5)</w:t>
            </w:r>
          </w:p>
        </w:tc>
        <w:tc>
          <w:tcPr>
            <w:tcW w:w="1440" w:type="dxa"/>
            <w:noWrap/>
            <w:vAlign w:val="center"/>
            <w:hideMark/>
          </w:tcPr>
          <w:p w14:paraId="56831536" w14:textId="1B567548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3.0 (11.1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5.2)</w:t>
            </w:r>
          </w:p>
        </w:tc>
        <w:tc>
          <w:tcPr>
            <w:tcW w:w="1440" w:type="dxa"/>
            <w:noWrap/>
            <w:vAlign w:val="center"/>
            <w:hideMark/>
          </w:tcPr>
          <w:p w14:paraId="7DD19AB2" w14:textId="055BE014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47.1 (43.9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50.2)</w:t>
            </w:r>
          </w:p>
        </w:tc>
        <w:tc>
          <w:tcPr>
            <w:tcW w:w="1440" w:type="dxa"/>
            <w:noWrap/>
            <w:vAlign w:val="center"/>
            <w:hideMark/>
          </w:tcPr>
          <w:p w14:paraId="6D2895F3" w14:textId="6F640254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3.5 (11.6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15.6)</w:t>
            </w:r>
          </w:p>
        </w:tc>
        <w:tc>
          <w:tcPr>
            <w:tcW w:w="1440" w:type="dxa"/>
            <w:noWrap/>
            <w:vAlign w:val="center"/>
            <w:hideMark/>
          </w:tcPr>
          <w:p w14:paraId="490D6BB6" w14:textId="0730862F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71.8 (68.6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74.8)</w:t>
            </w:r>
          </w:p>
        </w:tc>
        <w:tc>
          <w:tcPr>
            <w:tcW w:w="1345" w:type="dxa"/>
            <w:noWrap/>
            <w:vAlign w:val="center"/>
            <w:hideMark/>
          </w:tcPr>
          <w:p w14:paraId="22E9F644" w14:textId="50445D82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jc w:val="right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7.2 (5.6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>-</w:t>
            </w: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9.1)</w:t>
            </w:r>
          </w:p>
        </w:tc>
      </w:tr>
      <w:tr w:rsidR="00E85DB8" w:rsidRPr="00E85DB8" w14:paraId="754946DD" w14:textId="77777777" w:rsidTr="00E85DB8">
        <w:trPr>
          <w:trHeight w:val="1070"/>
        </w:trPr>
        <w:tc>
          <w:tcPr>
            <w:tcW w:w="10070" w:type="dxa"/>
            <w:gridSpan w:val="7"/>
            <w:vAlign w:val="center"/>
            <w:hideMark/>
          </w:tcPr>
          <w:p w14:paraId="7142D443" w14:textId="77777777" w:rsidR="00823F66" w:rsidRDefault="00E85DB8" w:rsidP="00D6663E">
            <w:pPr>
              <w:suppressLineNumbers/>
              <w:shd w:val="clear" w:color="auto" w:fill="FFFFFF" w:themeFill="background1"/>
              <w:spacing w:line="216" w:lineRule="auto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>Notes: Data are from the NYC Community Health Survey 2022-2023. Data are weighted to the adult residential population per the American Community Survey. Confidence Intervals are a measure of estimate precision: the wider the CI, the more imprecise the estimate.</w:t>
            </w:r>
          </w:p>
          <w:p w14:paraId="01F56692" w14:textId="77777777" w:rsidR="00A32137" w:rsidRDefault="00A32137" w:rsidP="00D6663E">
            <w:pPr>
              <w:suppressLineNumbers/>
              <w:shd w:val="clear" w:color="auto" w:fill="FFFFFF" w:themeFill="background1"/>
              <w:spacing w:line="216" w:lineRule="auto"/>
              <w:rPr>
                <w:rFonts w:ascii="Arial Nova Light" w:eastAsia="Poppins" w:hAnsi="Arial Nova Light" w:cs="Poppins"/>
                <w:sz w:val="16"/>
                <w:szCs w:val="16"/>
              </w:rPr>
            </w:pPr>
          </w:p>
          <w:p w14:paraId="03E82F49" w14:textId="7D6AB6D8" w:rsidR="00A32137" w:rsidRDefault="00CD1700" w:rsidP="00D6663E">
            <w:pPr>
              <w:suppressLineNumbers/>
              <w:shd w:val="clear" w:color="auto" w:fill="FFFFFF" w:themeFill="background1"/>
              <w:spacing w:line="216" w:lineRule="auto"/>
              <w:rPr>
                <w:rFonts w:ascii="Arial Nova Light" w:eastAsia="Poppins" w:hAnsi="Arial Nova Light" w:cs="Poppins"/>
                <w:sz w:val="16"/>
                <w:szCs w:val="16"/>
              </w:rPr>
            </w:pPr>
            <w:r>
              <w:rPr>
                <w:rFonts w:ascii="Arial Nova Light" w:eastAsia="Poppins" w:hAnsi="Arial Nova Light" w:cs="Poppins"/>
                <w:sz w:val="16"/>
                <w:szCs w:val="16"/>
              </w:rPr>
              <w:t xml:space="preserve">Prior COVID-19 ascertained by </w:t>
            </w:r>
            <w:r w:rsidR="009214BD">
              <w:rPr>
                <w:rFonts w:ascii="Arial Nova Light" w:eastAsia="Poppins" w:hAnsi="Arial Nova Light" w:cs="Poppins"/>
                <w:sz w:val="16"/>
                <w:szCs w:val="16"/>
              </w:rPr>
              <w:t>self-report</w:t>
            </w:r>
            <w:r>
              <w:rPr>
                <w:rFonts w:ascii="Arial Nova Light" w:eastAsia="Poppins" w:hAnsi="Arial Nova Light" w:cs="Poppins"/>
                <w:sz w:val="16"/>
                <w:szCs w:val="16"/>
              </w:rPr>
              <w:t xml:space="preserve">: </w:t>
            </w:r>
            <w:r w:rsidRPr="00CD1700">
              <w:rPr>
                <w:rFonts w:ascii="Arial Nova Light" w:eastAsia="Poppins" w:hAnsi="Arial Nova Light" w:cs="Poppins"/>
                <w:sz w:val="16"/>
                <w:szCs w:val="16"/>
              </w:rPr>
              <w:t>"From February 2020 until now, do you think you may have had COVID-19?"</w:t>
            </w:r>
            <w:r w:rsidR="00E85DB8" w:rsidRPr="00E85DB8">
              <w:rPr>
                <w:rFonts w:ascii="Arial Nova Light" w:eastAsia="Poppins" w:hAnsi="Arial Nova Light" w:cs="Poppins"/>
                <w:sz w:val="16"/>
                <w:szCs w:val="16"/>
              </w:rPr>
              <w:br/>
            </w:r>
          </w:p>
          <w:p w14:paraId="0AABA0EC" w14:textId="410F52CC" w:rsidR="00E85DB8" w:rsidRPr="00E85DB8" w:rsidRDefault="00E85DB8" w:rsidP="00D6663E">
            <w:pPr>
              <w:suppressLineNumbers/>
              <w:shd w:val="clear" w:color="auto" w:fill="FFFFFF" w:themeFill="background1"/>
              <w:spacing w:line="216" w:lineRule="auto"/>
              <w:rPr>
                <w:rFonts w:ascii="Arial Nova Light" w:eastAsia="Poppins" w:hAnsi="Arial Nova Light" w:cs="Poppins"/>
                <w:sz w:val="16"/>
                <w:szCs w:val="16"/>
              </w:rPr>
            </w:pPr>
            <w:r w:rsidRPr="00E85DB8">
              <w:rPr>
                <w:rFonts w:ascii="Arial Nova Light" w:eastAsia="Poppins" w:hAnsi="Arial Nova Light" w:cs="Poppins"/>
                <w:sz w:val="16"/>
                <w:szCs w:val="16"/>
              </w:rPr>
              <w:t xml:space="preserve">¹Estimate should be interpreted with caution. Estimate’s Relative Standard Error (a measure of estimate precision) is greater than 30%, or the 95% Confidence Interval half-width is greater than 10 or the sample size is too small, making the estimate potentially unreliable. </w:t>
            </w:r>
          </w:p>
        </w:tc>
      </w:tr>
    </w:tbl>
    <w:p w14:paraId="28E82EDD" w14:textId="23856CE2" w:rsidR="00E85DB8" w:rsidRPr="005D4CBB" w:rsidRDefault="00E85DB8" w:rsidP="00D6663E">
      <w:pPr>
        <w:pStyle w:val="Caption"/>
        <w:keepNext/>
        <w:suppressLineNumbers/>
        <w:rPr>
          <w:rFonts w:ascii="Arial Nova Light" w:eastAsia="Poppins" w:hAnsi="Arial Nova Light" w:cs="Poppins"/>
          <w:sz w:val="16"/>
          <w:szCs w:val="16"/>
        </w:rPr>
      </w:pPr>
    </w:p>
    <w:sectPr w:rsidR="00E85DB8" w:rsidRPr="005D4CBB" w:rsidSect="00E536FA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ova Light">
    <w:charset w:val="00"/>
    <w:family w:val="swiss"/>
    <w:pitch w:val="variable"/>
    <w:sig w:usb0="0000028F" w:usb1="00000002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Poppins">
    <w:charset w:val="00"/>
    <w:family w:val="auto"/>
    <w:pitch w:val="variable"/>
    <w:sig w:usb0="00008007" w:usb1="00000000" w:usb2="00000000" w:usb3="00000000" w:csb0="00000093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FA01AF"/>
    <w:multiLevelType w:val="hybridMultilevel"/>
    <w:tmpl w:val="AF04C746"/>
    <w:lvl w:ilvl="0" w:tplc="731A0C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C74E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0CA1C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A2632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B9E23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50856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96EED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294F2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00C6E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4A89321E"/>
    <w:multiLevelType w:val="hybridMultilevel"/>
    <w:tmpl w:val="C3BCB610"/>
    <w:lvl w:ilvl="0" w:tplc="0956A1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15A1C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8AE19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68C7F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1F898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9C627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AE6A5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8805E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28029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5D223120"/>
    <w:multiLevelType w:val="hybridMultilevel"/>
    <w:tmpl w:val="C77A1B40"/>
    <w:lvl w:ilvl="0" w:tplc="CC58FB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0AE37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BF81B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55A0D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EB8F3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F4CCF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56664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54A37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3906F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6C170E32"/>
    <w:multiLevelType w:val="hybridMultilevel"/>
    <w:tmpl w:val="A5C4E5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BB46B6E"/>
    <w:multiLevelType w:val="hybridMultilevel"/>
    <w:tmpl w:val="3190E6CA"/>
    <w:lvl w:ilvl="0" w:tplc="68DA11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E2492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AA825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E527E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3A2B9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7B89C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43236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302F1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24CD6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098794626">
    <w:abstractNumId w:val="0"/>
  </w:num>
  <w:num w:numId="2" w16cid:durableId="1527212790">
    <w:abstractNumId w:val="4"/>
  </w:num>
  <w:num w:numId="3" w16cid:durableId="1823306010">
    <w:abstractNumId w:val="1"/>
  </w:num>
  <w:num w:numId="4" w16cid:durableId="1792892169">
    <w:abstractNumId w:val="2"/>
  </w:num>
  <w:num w:numId="5" w16cid:durableId="949556320">
    <w:abstractNumId w:val="4"/>
  </w:num>
  <w:num w:numId="6" w16cid:durableId="987706158">
    <w:abstractNumId w:val="2"/>
  </w:num>
  <w:num w:numId="7" w16cid:durableId="213478415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79D"/>
    <w:rsid w:val="00000651"/>
    <w:rsid w:val="00002525"/>
    <w:rsid w:val="000038FC"/>
    <w:rsid w:val="0000499C"/>
    <w:rsid w:val="00005059"/>
    <w:rsid w:val="0000514D"/>
    <w:rsid w:val="00006E18"/>
    <w:rsid w:val="00013475"/>
    <w:rsid w:val="000145E5"/>
    <w:rsid w:val="00015EBC"/>
    <w:rsid w:val="0002167B"/>
    <w:rsid w:val="00022257"/>
    <w:rsid w:val="0002316C"/>
    <w:rsid w:val="00023B2C"/>
    <w:rsid w:val="00025206"/>
    <w:rsid w:val="00027A8C"/>
    <w:rsid w:val="00027BF7"/>
    <w:rsid w:val="00031E0B"/>
    <w:rsid w:val="00032259"/>
    <w:rsid w:val="00035C3B"/>
    <w:rsid w:val="00035D5A"/>
    <w:rsid w:val="0003740F"/>
    <w:rsid w:val="000378D2"/>
    <w:rsid w:val="000451C7"/>
    <w:rsid w:val="000488B4"/>
    <w:rsid w:val="00050EC9"/>
    <w:rsid w:val="0005134A"/>
    <w:rsid w:val="00051B93"/>
    <w:rsid w:val="00053FBE"/>
    <w:rsid w:val="000566A5"/>
    <w:rsid w:val="00057886"/>
    <w:rsid w:val="00057BD2"/>
    <w:rsid w:val="00065050"/>
    <w:rsid w:val="000676C7"/>
    <w:rsid w:val="00067903"/>
    <w:rsid w:val="00071419"/>
    <w:rsid w:val="00071A3A"/>
    <w:rsid w:val="0007512A"/>
    <w:rsid w:val="00080F34"/>
    <w:rsid w:val="000865A4"/>
    <w:rsid w:val="00093C17"/>
    <w:rsid w:val="000A10BF"/>
    <w:rsid w:val="000A42F0"/>
    <w:rsid w:val="000A683E"/>
    <w:rsid w:val="000A790F"/>
    <w:rsid w:val="000B1807"/>
    <w:rsid w:val="000B18F9"/>
    <w:rsid w:val="000B1939"/>
    <w:rsid w:val="000B30F2"/>
    <w:rsid w:val="000B55D2"/>
    <w:rsid w:val="000C22C0"/>
    <w:rsid w:val="000C2E00"/>
    <w:rsid w:val="000C34B4"/>
    <w:rsid w:val="000C51CB"/>
    <w:rsid w:val="000C52D4"/>
    <w:rsid w:val="000C5DF0"/>
    <w:rsid w:val="000C622B"/>
    <w:rsid w:val="000D0678"/>
    <w:rsid w:val="000D1355"/>
    <w:rsid w:val="000D14B2"/>
    <w:rsid w:val="000D270E"/>
    <w:rsid w:val="000D2FFB"/>
    <w:rsid w:val="000D4E88"/>
    <w:rsid w:val="000D7025"/>
    <w:rsid w:val="000D7979"/>
    <w:rsid w:val="000DBF06"/>
    <w:rsid w:val="000E117E"/>
    <w:rsid w:val="000E2867"/>
    <w:rsid w:val="000E6769"/>
    <w:rsid w:val="000E799F"/>
    <w:rsid w:val="000F0479"/>
    <w:rsid w:val="000F05D7"/>
    <w:rsid w:val="000F2584"/>
    <w:rsid w:val="000F2EE3"/>
    <w:rsid w:val="000F386D"/>
    <w:rsid w:val="000F6815"/>
    <w:rsid w:val="000F692C"/>
    <w:rsid w:val="000F76F5"/>
    <w:rsid w:val="0010084B"/>
    <w:rsid w:val="0010124E"/>
    <w:rsid w:val="00101B5C"/>
    <w:rsid w:val="0010248E"/>
    <w:rsid w:val="00103DA8"/>
    <w:rsid w:val="001056C0"/>
    <w:rsid w:val="00105947"/>
    <w:rsid w:val="001072AD"/>
    <w:rsid w:val="0010745B"/>
    <w:rsid w:val="00113469"/>
    <w:rsid w:val="00114380"/>
    <w:rsid w:val="001158A2"/>
    <w:rsid w:val="0011AE43"/>
    <w:rsid w:val="00120860"/>
    <w:rsid w:val="00120CEC"/>
    <w:rsid w:val="00123491"/>
    <w:rsid w:val="00123639"/>
    <w:rsid w:val="00123799"/>
    <w:rsid w:val="00123DCB"/>
    <w:rsid w:val="00124F95"/>
    <w:rsid w:val="0012529B"/>
    <w:rsid w:val="00125448"/>
    <w:rsid w:val="00135344"/>
    <w:rsid w:val="00140CFD"/>
    <w:rsid w:val="00142132"/>
    <w:rsid w:val="00142731"/>
    <w:rsid w:val="00142E6C"/>
    <w:rsid w:val="00143A5A"/>
    <w:rsid w:val="00143E3C"/>
    <w:rsid w:val="00144B3C"/>
    <w:rsid w:val="00151782"/>
    <w:rsid w:val="00151907"/>
    <w:rsid w:val="001523EF"/>
    <w:rsid w:val="001535D1"/>
    <w:rsid w:val="001538AA"/>
    <w:rsid w:val="00153F85"/>
    <w:rsid w:val="00156CA8"/>
    <w:rsid w:val="00160248"/>
    <w:rsid w:val="0016133C"/>
    <w:rsid w:val="00163949"/>
    <w:rsid w:val="00163A5A"/>
    <w:rsid w:val="001640FE"/>
    <w:rsid w:val="00164798"/>
    <w:rsid w:val="00164C31"/>
    <w:rsid w:val="001651E5"/>
    <w:rsid w:val="00166B16"/>
    <w:rsid w:val="00167C23"/>
    <w:rsid w:val="001713B8"/>
    <w:rsid w:val="00172CAC"/>
    <w:rsid w:val="001733EE"/>
    <w:rsid w:val="00176CB2"/>
    <w:rsid w:val="0018012C"/>
    <w:rsid w:val="00180719"/>
    <w:rsid w:val="001810EE"/>
    <w:rsid w:val="00181965"/>
    <w:rsid w:val="00181DC2"/>
    <w:rsid w:val="00182153"/>
    <w:rsid w:val="00182618"/>
    <w:rsid w:val="00183B22"/>
    <w:rsid w:val="0018594C"/>
    <w:rsid w:val="00187293"/>
    <w:rsid w:val="00190D37"/>
    <w:rsid w:val="00191378"/>
    <w:rsid w:val="00192E8E"/>
    <w:rsid w:val="001953F4"/>
    <w:rsid w:val="001A172A"/>
    <w:rsid w:val="001A27F0"/>
    <w:rsid w:val="001A332C"/>
    <w:rsid w:val="001A381A"/>
    <w:rsid w:val="001A398D"/>
    <w:rsid w:val="001A5113"/>
    <w:rsid w:val="001A6839"/>
    <w:rsid w:val="001A72E4"/>
    <w:rsid w:val="001B119C"/>
    <w:rsid w:val="001B30EB"/>
    <w:rsid w:val="001B424D"/>
    <w:rsid w:val="001B48E1"/>
    <w:rsid w:val="001B5E14"/>
    <w:rsid w:val="001B5FE2"/>
    <w:rsid w:val="001C23C3"/>
    <w:rsid w:val="001C2E33"/>
    <w:rsid w:val="001C580B"/>
    <w:rsid w:val="001C60E1"/>
    <w:rsid w:val="001C779E"/>
    <w:rsid w:val="001D14C9"/>
    <w:rsid w:val="001D1577"/>
    <w:rsid w:val="001D2CED"/>
    <w:rsid w:val="001D3742"/>
    <w:rsid w:val="001D3815"/>
    <w:rsid w:val="001D6179"/>
    <w:rsid w:val="001D7627"/>
    <w:rsid w:val="001E0E2C"/>
    <w:rsid w:val="001E0FB0"/>
    <w:rsid w:val="001E3902"/>
    <w:rsid w:val="001E43C2"/>
    <w:rsid w:val="001E47C8"/>
    <w:rsid w:val="001E6A14"/>
    <w:rsid w:val="001E74BA"/>
    <w:rsid w:val="001F17B5"/>
    <w:rsid w:val="001F1F18"/>
    <w:rsid w:val="001F2996"/>
    <w:rsid w:val="001F4E96"/>
    <w:rsid w:val="00200819"/>
    <w:rsid w:val="00200D2F"/>
    <w:rsid w:val="002010CD"/>
    <w:rsid w:val="00205356"/>
    <w:rsid w:val="002131DD"/>
    <w:rsid w:val="00213669"/>
    <w:rsid w:val="002136B7"/>
    <w:rsid w:val="0021394B"/>
    <w:rsid w:val="0021479B"/>
    <w:rsid w:val="00215227"/>
    <w:rsid w:val="002162CB"/>
    <w:rsid w:val="002170F0"/>
    <w:rsid w:val="0022025E"/>
    <w:rsid w:val="00221DE7"/>
    <w:rsid w:val="00222827"/>
    <w:rsid w:val="002228A5"/>
    <w:rsid w:val="002246A7"/>
    <w:rsid w:val="00227924"/>
    <w:rsid w:val="00227C6D"/>
    <w:rsid w:val="0023050D"/>
    <w:rsid w:val="00230BA9"/>
    <w:rsid w:val="00231D74"/>
    <w:rsid w:val="002321F3"/>
    <w:rsid w:val="00232AB7"/>
    <w:rsid w:val="00234EB7"/>
    <w:rsid w:val="00241890"/>
    <w:rsid w:val="00244AFD"/>
    <w:rsid w:val="00244E04"/>
    <w:rsid w:val="00244FFE"/>
    <w:rsid w:val="00245AB1"/>
    <w:rsid w:val="00246730"/>
    <w:rsid w:val="00246E5A"/>
    <w:rsid w:val="00247004"/>
    <w:rsid w:val="00250191"/>
    <w:rsid w:val="002563AB"/>
    <w:rsid w:val="00261054"/>
    <w:rsid w:val="00261373"/>
    <w:rsid w:val="00261D07"/>
    <w:rsid w:val="00262D97"/>
    <w:rsid w:val="00263F4C"/>
    <w:rsid w:val="00265FE2"/>
    <w:rsid w:val="002667E5"/>
    <w:rsid w:val="00267A87"/>
    <w:rsid w:val="00267FCB"/>
    <w:rsid w:val="002703CB"/>
    <w:rsid w:val="002719CD"/>
    <w:rsid w:val="002806A5"/>
    <w:rsid w:val="0028102E"/>
    <w:rsid w:val="00282129"/>
    <w:rsid w:val="00284332"/>
    <w:rsid w:val="002845C2"/>
    <w:rsid w:val="00284F9E"/>
    <w:rsid w:val="00285005"/>
    <w:rsid w:val="0028731B"/>
    <w:rsid w:val="00290BB1"/>
    <w:rsid w:val="00292A7E"/>
    <w:rsid w:val="0029595E"/>
    <w:rsid w:val="00296026"/>
    <w:rsid w:val="002978E2"/>
    <w:rsid w:val="002A0F42"/>
    <w:rsid w:val="002A170E"/>
    <w:rsid w:val="002A1883"/>
    <w:rsid w:val="002A1F48"/>
    <w:rsid w:val="002A586E"/>
    <w:rsid w:val="002A756F"/>
    <w:rsid w:val="002B006D"/>
    <w:rsid w:val="002B235D"/>
    <w:rsid w:val="002B6AB4"/>
    <w:rsid w:val="002C0A9A"/>
    <w:rsid w:val="002C1281"/>
    <w:rsid w:val="002C1541"/>
    <w:rsid w:val="002C1A97"/>
    <w:rsid w:val="002C5717"/>
    <w:rsid w:val="002C6BF0"/>
    <w:rsid w:val="002C736A"/>
    <w:rsid w:val="002C748D"/>
    <w:rsid w:val="002D076D"/>
    <w:rsid w:val="002D48D2"/>
    <w:rsid w:val="002D4EE8"/>
    <w:rsid w:val="002D63C6"/>
    <w:rsid w:val="002D6688"/>
    <w:rsid w:val="002D6AA0"/>
    <w:rsid w:val="002D700E"/>
    <w:rsid w:val="002D74AE"/>
    <w:rsid w:val="002E22F6"/>
    <w:rsid w:val="002E366E"/>
    <w:rsid w:val="002E4F97"/>
    <w:rsid w:val="002E5F77"/>
    <w:rsid w:val="002E6894"/>
    <w:rsid w:val="002E6BDF"/>
    <w:rsid w:val="002F6427"/>
    <w:rsid w:val="002F78F2"/>
    <w:rsid w:val="003019B7"/>
    <w:rsid w:val="003038CC"/>
    <w:rsid w:val="00303D56"/>
    <w:rsid w:val="003076EB"/>
    <w:rsid w:val="003110AC"/>
    <w:rsid w:val="003120CF"/>
    <w:rsid w:val="00312AE0"/>
    <w:rsid w:val="003154EE"/>
    <w:rsid w:val="003156E5"/>
    <w:rsid w:val="00321C4E"/>
    <w:rsid w:val="00322248"/>
    <w:rsid w:val="003222FC"/>
    <w:rsid w:val="00322BAF"/>
    <w:rsid w:val="003272DC"/>
    <w:rsid w:val="00331809"/>
    <w:rsid w:val="00332048"/>
    <w:rsid w:val="00334596"/>
    <w:rsid w:val="00337561"/>
    <w:rsid w:val="00340EE7"/>
    <w:rsid w:val="00341CBB"/>
    <w:rsid w:val="00341D79"/>
    <w:rsid w:val="00342B56"/>
    <w:rsid w:val="003433D9"/>
    <w:rsid w:val="0034755F"/>
    <w:rsid w:val="003478A4"/>
    <w:rsid w:val="003513BD"/>
    <w:rsid w:val="00351E6F"/>
    <w:rsid w:val="00352C2C"/>
    <w:rsid w:val="00356CD6"/>
    <w:rsid w:val="00362396"/>
    <w:rsid w:val="0036462D"/>
    <w:rsid w:val="0036636E"/>
    <w:rsid w:val="00370054"/>
    <w:rsid w:val="00371213"/>
    <w:rsid w:val="00371DB2"/>
    <w:rsid w:val="00372053"/>
    <w:rsid w:val="00382421"/>
    <w:rsid w:val="003826BA"/>
    <w:rsid w:val="00382A72"/>
    <w:rsid w:val="0038679A"/>
    <w:rsid w:val="0038786C"/>
    <w:rsid w:val="00390718"/>
    <w:rsid w:val="00391021"/>
    <w:rsid w:val="00391E75"/>
    <w:rsid w:val="00392079"/>
    <w:rsid w:val="003922F9"/>
    <w:rsid w:val="00394582"/>
    <w:rsid w:val="0039622C"/>
    <w:rsid w:val="003A2E2D"/>
    <w:rsid w:val="003A5CD5"/>
    <w:rsid w:val="003A726F"/>
    <w:rsid w:val="003A7D22"/>
    <w:rsid w:val="003B0FC5"/>
    <w:rsid w:val="003B2198"/>
    <w:rsid w:val="003B26AF"/>
    <w:rsid w:val="003B3F37"/>
    <w:rsid w:val="003B65E4"/>
    <w:rsid w:val="003C10A0"/>
    <w:rsid w:val="003C1121"/>
    <w:rsid w:val="003C33BE"/>
    <w:rsid w:val="003C656F"/>
    <w:rsid w:val="003D13D8"/>
    <w:rsid w:val="003D2FFA"/>
    <w:rsid w:val="003D421B"/>
    <w:rsid w:val="003E0AC1"/>
    <w:rsid w:val="003E1A39"/>
    <w:rsid w:val="003E3FB1"/>
    <w:rsid w:val="003E3FD7"/>
    <w:rsid w:val="003E6B29"/>
    <w:rsid w:val="003E7131"/>
    <w:rsid w:val="003F2B81"/>
    <w:rsid w:val="003F69E8"/>
    <w:rsid w:val="003F6F07"/>
    <w:rsid w:val="003F7B2D"/>
    <w:rsid w:val="00400394"/>
    <w:rsid w:val="004031EC"/>
    <w:rsid w:val="00404113"/>
    <w:rsid w:val="00405389"/>
    <w:rsid w:val="00410E3C"/>
    <w:rsid w:val="00411241"/>
    <w:rsid w:val="004126CC"/>
    <w:rsid w:val="0041390B"/>
    <w:rsid w:val="00415DBA"/>
    <w:rsid w:val="00421272"/>
    <w:rsid w:val="0042358D"/>
    <w:rsid w:val="004268C2"/>
    <w:rsid w:val="004310A4"/>
    <w:rsid w:val="00431417"/>
    <w:rsid w:val="00431CDB"/>
    <w:rsid w:val="00432D77"/>
    <w:rsid w:val="00433635"/>
    <w:rsid w:val="00433891"/>
    <w:rsid w:val="00436F9E"/>
    <w:rsid w:val="004400C1"/>
    <w:rsid w:val="00440CAB"/>
    <w:rsid w:val="0044111D"/>
    <w:rsid w:val="004413D4"/>
    <w:rsid w:val="00441CCE"/>
    <w:rsid w:val="00443C05"/>
    <w:rsid w:val="0044548B"/>
    <w:rsid w:val="004470FD"/>
    <w:rsid w:val="004477E8"/>
    <w:rsid w:val="00447D19"/>
    <w:rsid w:val="004523C4"/>
    <w:rsid w:val="00453B14"/>
    <w:rsid w:val="00453E51"/>
    <w:rsid w:val="0045562D"/>
    <w:rsid w:val="004577FF"/>
    <w:rsid w:val="00462604"/>
    <w:rsid w:val="00462611"/>
    <w:rsid w:val="00464340"/>
    <w:rsid w:val="00464D69"/>
    <w:rsid w:val="00465A01"/>
    <w:rsid w:val="00466024"/>
    <w:rsid w:val="00466531"/>
    <w:rsid w:val="0046734D"/>
    <w:rsid w:val="0047067B"/>
    <w:rsid w:val="0047076B"/>
    <w:rsid w:val="0047134C"/>
    <w:rsid w:val="004714BB"/>
    <w:rsid w:val="00472EF2"/>
    <w:rsid w:val="00476D3B"/>
    <w:rsid w:val="0048030D"/>
    <w:rsid w:val="00483B32"/>
    <w:rsid w:val="00487EC5"/>
    <w:rsid w:val="00491635"/>
    <w:rsid w:val="004945F6"/>
    <w:rsid w:val="00496D0B"/>
    <w:rsid w:val="00497247"/>
    <w:rsid w:val="004972B4"/>
    <w:rsid w:val="00497FE1"/>
    <w:rsid w:val="004A1E27"/>
    <w:rsid w:val="004A298A"/>
    <w:rsid w:val="004A2A51"/>
    <w:rsid w:val="004A2D5A"/>
    <w:rsid w:val="004A5166"/>
    <w:rsid w:val="004A5E2F"/>
    <w:rsid w:val="004A7CF2"/>
    <w:rsid w:val="004A7E19"/>
    <w:rsid w:val="004B2B44"/>
    <w:rsid w:val="004B3CD1"/>
    <w:rsid w:val="004B79AF"/>
    <w:rsid w:val="004C0429"/>
    <w:rsid w:val="004C2435"/>
    <w:rsid w:val="004C384A"/>
    <w:rsid w:val="004C496E"/>
    <w:rsid w:val="004C6332"/>
    <w:rsid w:val="004D03AD"/>
    <w:rsid w:val="004D66EB"/>
    <w:rsid w:val="004D71C6"/>
    <w:rsid w:val="004E0122"/>
    <w:rsid w:val="004E203B"/>
    <w:rsid w:val="004E4503"/>
    <w:rsid w:val="004F49ED"/>
    <w:rsid w:val="004F50B9"/>
    <w:rsid w:val="004F6082"/>
    <w:rsid w:val="004F6781"/>
    <w:rsid w:val="005001C0"/>
    <w:rsid w:val="00500CF6"/>
    <w:rsid w:val="00504838"/>
    <w:rsid w:val="005062E0"/>
    <w:rsid w:val="00507C2D"/>
    <w:rsid w:val="00510010"/>
    <w:rsid w:val="00510418"/>
    <w:rsid w:val="00511343"/>
    <w:rsid w:val="00513EE1"/>
    <w:rsid w:val="00514210"/>
    <w:rsid w:val="005171C0"/>
    <w:rsid w:val="0052325F"/>
    <w:rsid w:val="0052493E"/>
    <w:rsid w:val="00525D69"/>
    <w:rsid w:val="0052C4E7"/>
    <w:rsid w:val="00530313"/>
    <w:rsid w:val="00531764"/>
    <w:rsid w:val="005360A9"/>
    <w:rsid w:val="0053743A"/>
    <w:rsid w:val="005376AE"/>
    <w:rsid w:val="005401B8"/>
    <w:rsid w:val="005404A0"/>
    <w:rsid w:val="0054797A"/>
    <w:rsid w:val="0055267B"/>
    <w:rsid w:val="005532A0"/>
    <w:rsid w:val="005541D3"/>
    <w:rsid w:val="005545B2"/>
    <w:rsid w:val="00555E9D"/>
    <w:rsid w:val="005569BE"/>
    <w:rsid w:val="00557233"/>
    <w:rsid w:val="00557CCC"/>
    <w:rsid w:val="00557D42"/>
    <w:rsid w:val="005606F9"/>
    <w:rsid w:val="00561178"/>
    <w:rsid w:val="00561AD9"/>
    <w:rsid w:val="00561F20"/>
    <w:rsid w:val="00562490"/>
    <w:rsid w:val="00562798"/>
    <w:rsid w:val="00563DB5"/>
    <w:rsid w:val="00565607"/>
    <w:rsid w:val="0056627F"/>
    <w:rsid w:val="00566B16"/>
    <w:rsid w:val="00570709"/>
    <w:rsid w:val="00574325"/>
    <w:rsid w:val="00574A8B"/>
    <w:rsid w:val="00574D71"/>
    <w:rsid w:val="00575DB0"/>
    <w:rsid w:val="00576BB2"/>
    <w:rsid w:val="00577DBB"/>
    <w:rsid w:val="0058232F"/>
    <w:rsid w:val="005845D0"/>
    <w:rsid w:val="00584731"/>
    <w:rsid w:val="00585471"/>
    <w:rsid w:val="00586074"/>
    <w:rsid w:val="005863BA"/>
    <w:rsid w:val="00592D1B"/>
    <w:rsid w:val="00593177"/>
    <w:rsid w:val="00594214"/>
    <w:rsid w:val="00594AED"/>
    <w:rsid w:val="00594DE9"/>
    <w:rsid w:val="005976C1"/>
    <w:rsid w:val="0059D794"/>
    <w:rsid w:val="005A0D6A"/>
    <w:rsid w:val="005A2409"/>
    <w:rsid w:val="005A3AFA"/>
    <w:rsid w:val="005A481C"/>
    <w:rsid w:val="005A4993"/>
    <w:rsid w:val="005A55AA"/>
    <w:rsid w:val="005B246C"/>
    <w:rsid w:val="005B4E16"/>
    <w:rsid w:val="005B5F70"/>
    <w:rsid w:val="005C10E0"/>
    <w:rsid w:val="005C407D"/>
    <w:rsid w:val="005C5084"/>
    <w:rsid w:val="005C63C2"/>
    <w:rsid w:val="005D142E"/>
    <w:rsid w:val="005D2D70"/>
    <w:rsid w:val="005D2EAC"/>
    <w:rsid w:val="005D3536"/>
    <w:rsid w:val="005D3687"/>
    <w:rsid w:val="005D377B"/>
    <w:rsid w:val="005D3EFC"/>
    <w:rsid w:val="005D4578"/>
    <w:rsid w:val="005D4CBB"/>
    <w:rsid w:val="005D57E8"/>
    <w:rsid w:val="005D6E51"/>
    <w:rsid w:val="005D749E"/>
    <w:rsid w:val="005D755C"/>
    <w:rsid w:val="005E022C"/>
    <w:rsid w:val="005E140F"/>
    <w:rsid w:val="005E1D70"/>
    <w:rsid w:val="005E2F6C"/>
    <w:rsid w:val="005E47E4"/>
    <w:rsid w:val="005E6C5E"/>
    <w:rsid w:val="005F1585"/>
    <w:rsid w:val="005F242F"/>
    <w:rsid w:val="005F2671"/>
    <w:rsid w:val="005F361E"/>
    <w:rsid w:val="005F4FC0"/>
    <w:rsid w:val="005F5C66"/>
    <w:rsid w:val="005F67F1"/>
    <w:rsid w:val="00600FC2"/>
    <w:rsid w:val="00602DC0"/>
    <w:rsid w:val="00604A1F"/>
    <w:rsid w:val="00604B94"/>
    <w:rsid w:val="006050B0"/>
    <w:rsid w:val="0060782D"/>
    <w:rsid w:val="006111F2"/>
    <w:rsid w:val="00611828"/>
    <w:rsid w:val="00612874"/>
    <w:rsid w:val="00613B1F"/>
    <w:rsid w:val="00616CA5"/>
    <w:rsid w:val="00617819"/>
    <w:rsid w:val="00620925"/>
    <w:rsid w:val="00621E3C"/>
    <w:rsid w:val="006243DA"/>
    <w:rsid w:val="00624642"/>
    <w:rsid w:val="00624AF7"/>
    <w:rsid w:val="00632F0F"/>
    <w:rsid w:val="00634B02"/>
    <w:rsid w:val="006358C9"/>
    <w:rsid w:val="006358D3"/>
    <w:rsid w:val="00637F06"/>
    <w:rsid w:val="0064240D"/>
    <w:rsid w:val="00642C26"/>
    <w:rsid w:val="006432BF"/>
    <w:rsid w:val="006442AA"/>
    <w:rsid w:val="00646BF7"/>
    <w:rsid w:val="00647C96"/>
    <w:rsid w:val="00655736"/>
    <w:rsid w:val="0065686F"/>
    <w:rsid w:val="00657281"/>
    <w:rsid w:val="00662139"/>
    <w:rsid w:val="00666944"/>
    <w:rsid w:val="00667F6D"/>
    <w:rsid w:val="00671A78"/>
    <w:rsid w:val="00673481"/>
    <w:rsid w:val="00675F4B"/>
    <w:rsid w:val="00676810"/>
    <w:rsid w:val="00676AAB"/>
    <w:rsid w:val="006833B3"/>
    <w:rsid w:val="006834BD"/>
    <w:rsid w:val="00687B77"/>
    <w:rsid w:val="00691795"/>
    <w:rsid w:val="0069186B"/>
    <w:rsid w:val="0069294B"/>
    <w:rsid w:val="00694BCE"/>
    <w:rsid w:val="006962D2"/>
    <w:rsid w:val="006A0AE0"/>
    <w:rsid w:val="006A38F6"/>
    <w:rsid w:val="006A4182"/>
    <w:rsid w:val="006A499F"/>
    <w:rsid w:val="006A69AB"/>
    <w:rsid w:val="006B19F2"/>
    <w:rsid w:val="006B1EE8"/>
    <w:rsid w:val="006B1F76"/>
    <w:rsid w:val="006B76E7"/>
    <w:rsid w:val="006B780A"/>
    <w:rsid w:val="006C2566"/>
    <w:rsid w:val="006C4664"/>
    <w:rsid w:val="006C6061"/>
    <w:rsid w:val="006C78B4"/>
    <w:rsid w:val="006D4889"/>
    <w:rsid w:val="006D4C04"/>
    <w:rsid w:val="006D4EC2"/>
    <w:rsid w:val="006D51A4"/>
    <w:rsid w:val="006D6C06"/>
    <w:rsid w:val="006D7913"/>
    <w:rsid w:val="006E04AB"/>
    <w:rsid w:val="006E13B7"/>
    <w:rsid w:val="006E1B30"/>
    <w:rsid w:val="006E2E47"/>
    <w:rsid w:val="006E36A2"/>
    <w:rsid w:val="006E435A"/>
    <w:rsid w:val="006E5045"/>
    <w:rsid w:val="006E5DA7"/>
    <w:rsid w:val="006E75ED"/>
    <w:rsid w:val="006F1318"/>
    <w:rsid w:val="006F1BDD"/>
    <w:rsid w:val="006F30D8"/>
    <w:rsid w:val="006F49ED"/>
    <w:rsid w:val="006F7892"/>
    <w:rsid w:val="00700B49"/>
    <w:rsid w:val="00711418"/>
    <w:rsid w:val="00711A3B"/>
    <w:rsid w:val="00713171"/>
    <w:rsid w:val="0071430A"/>
    <w:rsid w:val="00714615"/>
    <w:rsid w:val="0071726F"/>
    <w:rsid w:val="00720BD3"/>
    <w:rsid w:val="0072172F"/>
    <w:rsid w:val="007217F7"/>
    <w:rsid w:val="0072354F"/>
    <w:rsid w:val="007259E0"/>
    <w:rsid w:val="00726CB6"/>
    <w:rsid w:val="00727779"/>
    <w:rsid w:val="00727781"/>
    <w:rsid w:val="00727F2E"/>
    <w:rsid w:val="007306C1"/>
    <w:rsid w:val="00731959"/>
    <w:rsid w:val="00732E5C"/>
    <w:rsid w:val="00735217"/>
    <w:rsid w:val="007359F2"/>
    <w:rsid w:val="00735DDE"/>
    <w:rsid w:val="00737CBB"/>
    <w:rsid w:val="007403F0"/>
    <w:rsid w:val="00740E99"/>
    <w:rsid w:val="0074250D"/>
    <w:rsid w:val="00744403"/>
    <w:rsid w:val="00746A3B"/>
    <w:rsid w:val="007513DB"/>
    <w:rsid w:val="0075350C"/>
    <w:rsid w:val="00756E0C"/>
    <w:rsid w:val="007604F6"/>
    <w:rsid w:val="007607F2"/>
    <w:rsid w:val="00762563"/>
    <w:rsid w:val="00763695"/>
    <w:rsid w:val="00763A32"/>
    <w:rsid w:val="00764155"/>
    <w:rsid w:val="00764340"/>
    <w:rsid w:val="0076440D"/>
    <w:rsid w:val="007653C0"/>
    <w:rsid w:val="00765E64"/>
    <w:rsid w:val="007674E6"/>
    <w:rsid w:val="00767B49"/>
    <w:rsid w:val="00771C3D"/>
    <w:rsid w:val="00771DBF"/>
    <w:rsid w:val="007728CA"/>
    <w:rsid w:val="007733B8"/>
    <w:rsid w:val="00773A78"/>
    <w:rsid w:val="00775999"/>
    <w:rsid w:val="00775F76"/>
    <w:rsid w:val="0077682E"/>
    <w:rsid w:val="0077EEE4"/>
    <w:rsid w:val="00781B7E"/>
    <w:rsid w:val="0078345C"/>
    <w:rsid w:val="00784D06"/>
    <w:rsid w:val="00784D9C"/>
    <w:rsid w:val="007854E6"/>
    <w:rsid w:val="00785701"/>
    <w:rsid w:val="0078599E"/>
    <w:rsid w:val="00786E55"/>
    <w:rsid w:val="00787888"/>
    <w:rsid w:val="00787B8D"/>
    <w:rsid w:val="007912E5"/>
    <w:rsid w:val="00797093"/>
    <w:rsid w:val="007A1B77"/>
    <w:rsid w:val="007A2D5D"/>
    <w:rsid w:val="007A36E6"/>
    <w:rsid w:val="007A38DE"/>
    <w:rsid w:val="007A44DA"/>
    <w:rsid w:val="007A6B25"/>
    <w:rsid w:val="007B046B"/>
    <w:rsid w:val="007B06AC"/>
    <w:rsid w:val="007B0FE6"/>
    <w:rsid w:val="007B1C20"/>
    <w:rsid w:val="007C17CE"/>
    <w:rsid w:val="007C1AE1"/>
    <w:rsid w:val="007C1B20"/>
    <w:rsid w:val="007C1D11"/>
    <w:rsid w:val="007C3F22"/>
    <w:rsid w:val="007C4470"/>
    <w:rsid w:val="007C65C3"/>
    <w:rsid w:val="007D0229"/>
    <w:rsid w:val="007D12FD"/>
    <w:rsid w:val="007D30BC"/>
    <w:rsid w:val="007E2109"/>
    <w:rsid w:val="007E2C16"/>
    <w:rsid w:val="007E667C"/>
    <w:rsid w:val="007E77E0"/>
    <w:rsid w:val="007E7FBF"/>
    <w:rsid w:val="007F1335"/>
    <w:rsid w:val="007F20E8"/>
    <w:rsid w:val="007F2AB0"/>
    <w:rsid w:val="007F5246"/>
    <w:rsid w:val="007F5B10"/>
    <w:rsid w:val="007F74A2"/>
    <w:rsid w:val="007F7790"/>
    <w:rsid w:val="007F7F7C"/>
    <w:rsid w:val="00800357"/>
    <w:rsid w:val="008060DD"/>
    <w:rsid w:val="00806EA8"/>
    <w:rsid w:val="0081017D"/>
    <w:rsid w:val="00810992"/>
    <w:rsid w:val="00810F83"/>
    <w:rsid w:val="008115BD"/>
    <w:rsid w:val="00812B8E"/>
    <w:rsid w:val="00812C01"/>
    <w:rsid w:val="00813939"/>
    <w:rsid w:val="00815F33"/>
    <w:rsid w:val="008162A9"/>
    <w:rsid w:val="00817095"/>
    <w:rsid w:val="008172D5"/>
    <w:rsid w:val="0082193B"/>
    <w:rsid w:val="008219A6"/>
    <w:rsid w:val="00822201"/>
    <w:rsid w:val="0082252E"/>
    <w:rsid w:val="008225FF"/>
    <w:rsid w:val="00823F66"/>
    <w:rsid w:val="00824174"/>
    <w:rsid w:val="008242F6"/>
    <w:rsid w:val="00827676"/>
    <w:rsid w:val="008311B8"/>
    <w:rsid w:val="00831E1B"/>
    <w:rsid w:val="008369D0"/>
    <w:rsid w:val="00842EDB"/>
    <w:rsid w:val="008460E0"/>
    <w:rsid w:val="00846132"/>
    <w:rsid w:val="0084618C"/>
    <w:rsid w:val="00850106"/>
    <w:rsid w:val="00855A76"/>
    <w:rsid w:val="00857C79"/>
    <w:rsid w:val="0086288B"/>
    <w:rsid w:val="00862F26"/>
    <w:rsid w:val="00865FE6"/>
    <w:rsid w:val="00870D1D"/>
    <w:rsid w:val="00870E9E"/>
    <w:rsid w:val="008718AF"/>
    <w:rsid w:val="00871A96"/>
    <w:rsid w:val="00871B27"/>
    <w:rsid w:val="008720C6"/>
    <w:rsid w:val="0087466F"/>
    <w:rsid w:val="0087604B"/>
    <w:rsid w:val="0087617B"/>
    <w:rsid w:val="008779F0"/>
    <w:rsid w:val="0088076B"/>
    <w:rsid w:val="008815A1"/>
    <w:rsid w:val="00882C57"/>
    <w:rsid w:val="0088428C"/>
    <w:rsid w:val="00885B86"/>
    <w:rsid w:val="0088602E"/>
    <w:rsid w:val="0089020D"/>
    <w:rsid w:val="00893EEA"/>
    <w:rsid w:val="0089523B"/>
    <w:rsid w:val="00896083"/>
    <w:rsid w:val="00896C69"/>
    <w:rsid w:val="00897D28"/>
    <w:rsid w:val="008A41FD"/>
    <w:rsid w:val="008A58CB"/>
    <w:rsid w:val="008B14C3"/>
    <w:rsid w:val="008B3173"/>
    <w:rsid w:val="008B4747"/>
    <w:rsid w:val="008B5D24"/>
    <w:rsid w:val="008B6505"/>
    <w:rsid w:val="008B797C"/>
    <w:rsid w:val="008C0DD1"/>
    <w:rsid w:val="008C16CC"/>
    <w:rsid w:val="008C548C"/>
    <w:rsid w:val="008C7D9D"/>
    <w:rsid w:val="008D3104"/>
    <w:rsid w:val="008E036B"/>
    <w:rsid w:val="008E1504"/>
    <w:rsid w:val="008F00D6"/>
    <w:rsid w:val="008F2E6B"/>
    <w:rsid w:val="008F42FC"/>
    <w:rsid w:val="008F447E"/>
    <w:rsid w:val="0090036B"/>
    <w:rsid w:val="009020EF"/>
    <w:rsid w:val="009032A5"/>
    <w:rsid w:val="009101D8"/>
    <w:rsid w:val="00912C96"/>
    <w:rsid w:val="009214BD"/>
    <w:rsid w:val="009216E6"/>
    <w:rsid w:val="00921790"/>
    <w:rsid w:val="00930398"/>
    <w:rsid w:val="00930682"/>
    <w:rsid w:val="00932EC4"/>
    <w:rsid w:val="00934113"/>
    <w:rsid w:val="009366D2"/>
    <w:rsid w:val="0093EE47"/>
    <w:rsid w:val="009416FF"/>
    <w:rsid w:val="009436B9"/>
    <w:rsid w:val="00944B07"/>
    <w:rsid w:val="0094695C"/>
    <w:rsid w:val="00947FE5"/>
    <w:rsid w:val="00947FF6"/>
    <w:rsid w:val="00953755"/>
    <w:rsid w:val="00953A01"/>
    <w:rsid w:val="009541EB"/>
    <w:rsid w:val="009547BF"/>
    <w:rsid w:val="009548C8"/>
    <w:rsid w:val="00955D6E"/>
    <w:rsid w:val="00956437"/>
    <w:rsid w:val="0096389F"/>
    <w:rsid w:val="00964B35"/>
    <w:rsid w:val="00964DB8"/>
    <w:rsid w:val="00965AEF"/>
    <w:rsid w:val="00972A41"/>
    <w:rsid w:val="00973AF5"/>
    <w:rsid w:val="00974142"/>
    <w:rsid w:val="00975B59"/>
    <w:rsid w:val="009820BC"/>
    <w:rsid w:val="009820F5"/>
    <w:rsid w:val="0098480D"/>
    <w:rsid w:val="00986E24"/>
    <w:rsid w:val="00987C2A"/>
    <w:rsid w:val="00990945"/>
    <w:rsid w:val="009949B2"/>
    <w:rsid w:val="00996720"/>
    <w:rsid w:val="0099708D"/>
    <w:rsid w:val="009A212A"/>
    <w:rsid w:val="009A3DE6"/>
    <w:rsid w:val="009A3E02"/>
    <w:rsid w:val="009A4319"/>
    <w:rsid w:val="009A5D2B"/>
    <w:rsid w:val="009B02C0"/>
    <w:rsid w:val="009B1330"/>
    <w:rsid w:val="009B248A"/>
    <w:rsid w:val="009B4280"/>
    <w:rsid w:val="009C25DA"/>
    <w:rsid w:val="009C5CC8"/>
    <w:rsid w:val="009C5D1B"/>
    <w:rsid w:val="009D06EE"/>
    <w:rsid w:val="009D0EE6"/>
    <w:rsid w:val="009D3F09"/>
    <w:rsid w:val="009D481D"/>
    <w:rsid w:val="009E17BF"/>
    <w:rsid w:val="009E236B"/>
    <w:rsid w:val="009E2DD5"/>
    <w:rsid w:val="009E2F0E"/>
    <w:rsid w:val="009E3582"/>
    <w:rsid w:val="009E36F5"/>
    <w:rsid w:val="009E50C5"/>
    <w:rsid w:val="009E5F65"/>
    <w:rsid w:val="009E607D"/>
    <w:rsid w:val="009E6A70"/>
    <w:rsid w:val="009E71CE"/>
    <w:rsid w:val="009E7909"/>
    <w:rsid w:val="009F06D2"/>
    <w:rsid w:val="009F2252"/>
    <w:rsid w:val="009F41C2"/>
    <w:rsid w:val="009F45E2"/>
    <w:rsid w:val="00A04A0A"/>
    <w:rsid w:val="00A11761"/>
    <w:rsid w:val="00A1588D"/>
    <w:rsid w:val="00A16F21"/>
    <w:rsid w:val="00A175BD"/>
    <w:rsid w:val="00A20671"/>
    <w:rsid w:val="00A20A10"/>
    <w:rsid w:val="00A265B6"/>
    <w:rsid w:val="00A27607"/>
    <w:rsid w:val="00A32137"/>
    <w:rsid w:val="00A36913"/>
    <w:rsid w:val="00A40EA9"/>
    <w:rsid w:val="00A4184D"/>
    <w:rsid w:val="00A4514F"/>
    <w:rsid w:val="00A45862"/>
    <w:rsid w:val="00A45B89"/>
    <w:rsid w:val="00A5026C"/>
    <w:rsid w:val="00A530EE"/>
    <w:rsid w:val="00A54AC6"/>
    <w:rsid w:val="00A554DA"/>
    <w:rsid w:val="00A559FB"/>
    <w:rsid w:val="00A56FA2"/>
    <w:rsid w:val="00A60693"/>
    <w:rsid w:val="00A6108C"/>
    <w:rsid w:val="00A624CD"/>
    <w:rsid w:val="00A67B35"/>
    <w:rsid w:val="00A67E4C"/>
    <w:rsid w:val="00A70219"/>
    <w:rsid w:val="00A70812"/>
    <w:rsid w:val="00A73308"/>
    <w:rsid w:val="00A74F11"/>
    <w:rsid w:val="00A76469"/>
    <w:rsid w:val="00A77370"/>
    <w:rsid w:val="00A806A6"/>
    <w:rsid w:val="00A81410"/>
    <w:rsid w:val="00A817B5"/>
    <w:rsid w:val="00A84385"/>
    <w:rsid w:val="00A86C3A"/>
    <w:rsid w:val="00A87E9F"/>
    <w:rsid w:val="00A91797"/>
    <w:rsid w:val="00A95ABF"/>
    <w:rsid w:val="00A95FB5"/>
    <w:rsid w:val="00A9620F"/>
    <w:rsid w:val="00A9640D"/>
    <w:rsid w:val="00A9FAA7"/>
    <w:rsid w:val="00AA1525"/>
    <w:rsid w:val="00AA156B"/>
    <w:rsid w:val="00AA20E2"/>
    <w:rsid w:val="00AA4B97"/>
    <w:rsid w:val="00AA5691"/>
    <w:rsid w:val="00AB02E7"/>
    <w:rsid w:val="00AB3A48"/>
    <w:rsid w:val="00AB656E"/>
    <w:rsid w:val="00AB697E"/>
    <w:rsid w:val="00AB6C6E"/>
    <w:rsid w:val="00AB7F00"/>
    <w:rsid w:val="00AC4D19"/>
    <w:rsid w:val="00AD1549"/>
    <w:rsid w:val="00AD5629"/>
    <w:rsid w:val="00AD7498"/>
    <w:rsid w:val="00AE0D34"/>
    <w:rsid w:val="00AE329B"/>
    <w:rsid w:val="00AE3D09"/>
    <w:rsid w:val="00AE61E3"/>
    <w:rsid w:val="00AE756E"/>
    <w:rsid w:val="00AF03D8"/>
    <w:rsid w:val="00AF099B"/>
    <w:rsid w:val="00AF59A6"/>
    <w:rsid w:val="00AF6F07"/>
    <w:rsid w:val="00B00D8E"/>
    <w:rsid w:val="00B02E14"/>
    <w:rsid w:val="00B03C45"/>
    <w:rsid w:val="00B040A4"/>
    <w:rsid w:val="00B0660B"/>
    <w:rsid w:val="00B12ED2"/>
    <w:rsid w:val="00B1359F"/>
    <w:rsid w:val="00B151A0"/>
    <w:rsid w:val="00B15AAE"/>
    <w:rsid w:val="00B15D80"/>
    <w:rsid w:val="00B16894"/>
    <w:rsid w:val="00B22037"/>
    <w:rsid w:val="00B30799"/>
    <w:rsid w:val="00B31C31"/>
    <w:rsid w:val="00B3363A"/>
    <w:rsid w:val="00B35649"/>
    <w:rsid w:val="00B4287E"/>
    <w:rsid w:val="00B42F2B"/>
    <w:rsid w:val="00B44D3B"/>
    <w:rsid w:val="00B4631C"/>
    <w:rsid w:val="00B46BDC"/>
    <w:rsid w:val="00B50209"/>
    <w:rsid w:val="00B508EA"/>
    <w:rsid w:val="00B51BE7"/>
    <w:rsid w:val="00B548D7"/>
    <w:rsid w:val="00B54D39"/>
    <w:rsid w:val="00B56004"/>
    <w:rsid w:val="00B57609"/>
    <w:rsid w:val="00B57B3B"/>
    <w:rsid w:val="00B57D88"/>
    <w:rsid w:val="00B629B0"/>
    <w:rsid w:val="00B63D28"/>
    <w:rsid w:val="00B6434A"/>
    <w:rsid w:val="00B7211B"/>
    <w:rsid w:val="00B732FE"/>
    <w:rsid w:val="00B7519D"/>
    <w:rsid w:val="00B81627"/>
    <w:rsid w:val="00B8220E"/>
    <w:rsid w:val="00B82A75"/>
    <w:rsid w:val="00B83BDA"/>
    <w:rsid w:val="00B8406D"/>
    <w:rsid w:val="00B85238"/>
    <w:rsid w:val="00B90277"/>
    <w:rsid w:val="00B91E0B"/>
    <w:rsid w:val="00B92633"/>
    <w:rsid w:val="00B92F46"/>
    <w:rsid w:val="00B93A2C"/>
    <w:rsid w:val="00B9469C"/>
    <w:rsid w:val="00B946F1"/>
    <w:rsid w:val="00B95C39"/>
    <w:rsid w:val="00B967B2"/>
    <w:rsid w:val="00B96A3B"/>
    <w:rsid w:val="00BA0EFE"/>
    <w:rsid w:val="00BB0C71"/>
    <w:rsid w:val="00BB3A9B"/>
    <w:rsid w:val="00BB6B8C"/>
    <w:rsid w:val="00BB7D66"/>
    <w:rsid w:val="00BC1E4F"/>
    <w:rsid w:val="00BC264D"/>
    <w:rsid w:val="00BC3895"/>
    <w:rsid w:val="00BC4834"/>
    <w:rsid w:val="00BC50E0"/>
    <w:rsid w:val="00BD2E49"/>
    <w:rsid w:val="00BD3CBA"/>
    <w:rsid w:val="00BD44F6"/>
    <w:rsid w:val="00BD4D13"/>
    <w:rsid w:val="00BD69A1"/>
    <w:rsid w:val="00BE0754"/>
    <w:rsid w:val="00BE0881"/>
    <w:rsid w:val="00BE60D4"/>
    <w:rsid w:val="00BF0564"/>
    <w:rsid w:val="00BF1135"/>
    <w:rsid w:val="00BF11D8"/>
    <w:rsid w:val="00BF1A03"/>
    <w:rsid w:val="00BF2DE2"/>
    <w:rsid w:val="00BF4009"/>
    <w:rsid w:val="00BF6B1A"/>
    <w:rsid w:val="00C04AEB"/>
    <w:rsid w:val="00C0684F"/>
    <w:rsid w:val="00C116A0"/>
    <w:rsid w:val="00C124DF"/>
    <w:rsid w:val="00C159A9"/>
    <w:rsid w:val="00C16DB5"/>
    <w:rsid w:val="00C20C46"/>
    <w:rsid w:val="00C20E13"/>
    <w:rsid w:val="00C21270"/>
    <w:rsid w:val="00C25293"/>
    <w:rsid w:val="00C25C8A"/>
    <w:rsid w:val="00C2740A"/>
    <w:rsid w:val="00C278CD"/>
    <w:rsid w:val="00C279E7"/>
    <w:rsid w:val="00C27AA0"/>
    <w:rsid w:val="00C301B7"/>
    <w:rsid w:val="00C31DC9"/>
    <w:rsid w:val="00C33A9A"/>
    <w:rsid w:val="00C3496C"/>
    <w:rsid w:val="00C36814"/>
    <w:rsid w:val="00C42199"/>
    <w:rsid w:val="00C43604"/>
    <w:rsid w:val="00C43ED3"/>
    <w:rsid w:val="00C44D19"/>
    <w:rsid w:val="00C463CC"/>
    <w:rsid w:val="00C46C86"/>
    <w:rsid w:val="00C506F1"/>
    <w:rsid w:val="00C50A05"/>
    <w:rsid w:val="00C51276"/>
    <w:rsid w:val="00C516E9"/>
    <w:rsid w:val="00C51AE8"/>
    <w:rsid w:val="00C51F32"/>
    <w:rsid w:val="00C55227"/>
    <w:rsid w:val="00C559A0"/>
    <w:rsid w:val="00C56492"/>
    <w:rsid w:val="00C57148"/>
    <w:rsid w:val="00C57BE4"/>
    <w:rsid w:val="00C5B773"/>
    <w:rsid w:val="00C5FBD6"/>
    <w:rsid w:val="00C625AD"/>
    <w:rsid w:val="00C62C9F"/>
    <w:rsid w:val="00C709F5"/>
    <w:rsid w:val="00C71EFA"/>
    <w:rsid w:val="00C757C9"/>
    <w:rsid w:val="00C77602"/>
    <w:rsid w:val="00C8185D"/>
    <w:rsid w:val="00C825C5"/>
    <w:rsid w:val="00C83188"/>
    <w:rsid w:val="00C839D5"/>
    <w:rsid w:val="00C90B6D"/>
    <w:rsid w:val="00C91593"/>
    <w:rsid w:val="00C918E2"/>
    <w:rsid w:val="00C92C43"/>
    <w:rsid w:val="00C933DE"/>
    <w:rsid w:val="00C95AD2"/>
    <w:rsid w:val="00C968F9"/>
    <w:rsid w:val="00C97BD7"/>
    <w:rsid w:val="00CA2D49"/>
    <w:rsid w:val="00CA5208"/>
    <w:rsid w:val="00CA56FA"/>
    <w:rsid w:val="00CA6B66"/>
    <w:rsid w:val="00CA7CCC"/>
    <w:rsid w:val="00CB08E0"/>
    <w:rsid w:val="00CB327B"/>
    <w:rsid w:val="00CC2995"/>
    <w:rsid w:val="00CC2D59"/>
    <w:rsid w:val="00CD1700"/>
    <w:rsid w:val="00CD3614"/>
    <w:rsid w:val="00CD59B3"/>
    <w:rsid w:val="00CE450F"/>
    <w:rsid w:val="00CE7BED"/>
    <w:rsid w:val="00CF060B"/>
    <w:rsid w:val="00CF0E06"/>
    <w:rsid w:val="00CF138E"/>
    <w:rsid w:val="00CF14F4"/>
    <w:rsid w:val="00CF52BD"/>
    <w:rsid w:val="00CF6411"/>
    <w:rsid w:val="00CF7854"/>
    <w:rsid w:val="00D00985"/>
    <w:rsid w:val="00D012F1"/>
    <w:rsid w:val="00D01A03"/>
    <w:rsid w:val="00D01FFE"/>
    <w:rsid w:val="00D0741B"/>
    <w:rsid w:val="00D0744B"/>
    <w:rsid w:val="00D10976"/>
    <w:rsid w:val="00D10D63"/>
    <w:rsid w:val="00D12C49"/>
    <w:rsid w:val="00D13BA0"/>
    <w:rsid w:val="00D15819"/>
    <w:rsid w:val="00D159CB"/>
    <w:rsid w:val="00D179F5"/>
    <w:rsid w:val="00D2081C"/>
    <w:rsid w:val="00D222B0"/>
    <w:rsid w:val="00D225D4"/>
    <w:rsid w:val="00D23F20"/>
    <w:rsid w:val="00D25180"/>
    <w:rsid w:val="00D30441"/>
    <w:rsid w:val="00D31A4E"/>
    <w:rsid w:val="00D32C8F"/>
    <w:rsid w:val="00D334F7"/>
    <w:rsid w:val="00D350B3"/>
    <w:rsid w:val="00D41359"/>
    <w:rsid w:val="00D4320E"/>
    <w:rsid w:val="00D5257A"/>
    <w:rsid w:val="00D5279D"/>
    <w:rsid w:val="00D52969"/>
    <w:rsid w:val="00D5452D"/>
    <w:rsid w:val="00D57996"/>
    <w:rsid w:val="00D61D69"/>
    <w:rsid w:val="00D62F84"/>
    <w:rsid w:val="00D6338B"/>
    <w:rsid w:val="00D6593F"/>
    <w:rsid w:val="00D660E6"/>
    <w:rsid w:val="00D6663E"/>
    <w:rsid w:val="00D67108"/>
    <w:rsid w:val="00D67E76"/>
    <w:rsid w:val="00D7268F"/>
    <w:rsid w:val="00D7355C"/>
    <w:rsid w:val="00D73AA1"/>
    <w:rsid w:val="00D740DF"/>
    <w:rsid w:val="00D7454A"/>
    <w:rsid w:val="00D76CA2"/>
    <w:rsid w:val="00D80AF7"/>
    <w:rsid w:val="00D82358"/>
    <w:rsid w:val="00D8264C"/>
    <w:rsid w:val="00D84B8D"/>
    <w:rsid w:val="00D856BB"/>
    <w:rsid w:val="00D85B9A"/>
    <w:rsid w:val="00D934C5"/>
    <w:rsid w:val="00D94EDD"/>
    <w:rsid w:val="00D94FF6"/>
    <w:rsid w:val="00D953C2"/>
    <w:rsid w:val="00D9748A"/>
    <w:rsid w:val="00D976F4"/>
    <w:rsid w:val="00DA05C4"/>
    <w:rsid w:val="00DA09C4"/>
    <w:rsid w:val="00DA1E26"/>
    <w:rsid w:val="00DA2996"/>
    <w:rsid w:val="00DA2BDA"/>
    <w:rsid w:val="00DA2E61"/>
    <w:rsid w:val="00DA30EA"/>
    <w:rsid w:val="00DA3D76"/>
    <w:rsid w:val="00DA54A2"/>
    <w:rsid w:val="00DA64B7"/>
    <w:rsid w:val="00DA66DC"/>
    <w:rsid w:val="00DB22A2"/>
    <w:rsid w:val="00DB2671"/>
    <w:rsid w:val="00DB2B97"/>
    <w:rsid w:val="00DB4A91"/>
    <w:rsid w:val="00DB4B19"/>
    <w:rsid w:val="00DB4C23"/>
    <w:rsid w:val="00DC0A51"/>
    <w:rsid w:val="00DC34B7"/>
    <w:rsid w:val="00DC3720"/>
    <w:rsid w:val="00DC4A6A"/>
    <w:rsid w:val="00DC71EF"/>
    <w:rsid w:val="00DD42E9"/>
    <w:rsid w:val="00DD5013"/>
    <w:rsid w:val="00DD592E"/>
    <w:rsid w:val="00DD6EC7"/>
    <w:rsid w:val="00DD6F19"/>
    <w:rsid w:val="00DE0A2A"/>
    <w:rsid w:val="00DE5A43"/>
    <w:rsid w:val="00DE63A6"/>
    <w:rsid w:val="00DF22C2"/>
    <w:rsid w:val="00DF498D"/>
    <w:rsid w:val="00DF609B"/>
    <w:rsid w:val="00E019DD"/>
    <w:rsid w:val="00E06590"/>
    <w:rsid w:val="00E06E25"/>
    <w:rsid w:val="00E1040D"/>
    <w:rsid w:val="00E12BEC"/>
    <w:rsid w:val="00E13E77"/>
    <w:rsid w:val="00E14C96"/>
    <w:rsid w:val="00E15DC1"/>
    <w:rsid w:val="00E203EE"/>
    <w:rsid w:val="00E2152E"/>
    <w:rsid w:val="00E22F31"/>
    <w:rsid w:val="00E23BD6"/>
    <w:rsid w:val="00E25699"/>
    <w:rsid w:val="00E26A2A"/>
    <w:rsid w:val="00E2720C"/>
    <w:rsid w:val="00E275C2"/>
    <w:rsid w:val="00E348F1"/>
    <w:rsid w:val="00E34B8B"/>
    <w:rsid w:val="00E34C21"/>
    <w:rsid w:val="00E3510C"/>
    <w:rsid w:val="00E3611B"/>
    <w:rsid w:val="00E36F45"/>
    <w:rsid w:val="00E4073B"/>
    <w:rsid w:val="00E411DA"/>
    <w:rsid w:val="00E41DDD"/>
    <w:rsid w:val="00E42163"/>
    <w:rsid w:val="00E453C2"/>
    <w:rsid w:val="00E45493"/>
    <w:rsid w:val="00E46C6F"/>
    <w:rsid w:val="00E46EE4"/>
    <w:rsid w:val="00E5128C"/>
    <w:rsid w:val="00E51630"/>
    <w:rsid w:val="00E5272C"/>
    <w:rsid w:val="00E52824"/>
    <w:rsid w:val="00E536FA"/>
    <w:rsid w:val="00E55ADC"/>
    <w:rsid w:val="00E55C84"/>
    <w:rsid w:val="00E57E7B"/>
    <w:rsid w:val="00E631D1"/>
    <w:rsid w:val="00E63332"/>
    <w:rsid w:val="00E64EF2"/>
    <w:rsid w:val="00E66D31"/>
    <w:rsid w:val="00E67D28"/>
    <w:rsid w:val="00E70C94"/>
    <w:rsid w:val="00E70DB5"/>
    <w:rsid w:val="00E74F0D"/>
    <w:rsid w:val="00E76B84"/>
    <w:rsid w:val="00E76B93"/>
    <w:rsid w:val="00E808B6"/>
    <w:rsid w:val="00E8094C"/>
    <w:rsid w:val="00E8220B"/>
    <w:rsid w:val="00E8241D"/>
    <w:rsid w:val="00E8465E"/>
    <w:rsid w:val="00E85DB8"/>
    <w:rsid w:val="00E8706C"/>
    <w:rsid w:val="00E87FF3"/>
    <w:rsid w:val="00E936B9"/>
    <w:rsid w:val="00E97FB3"/>
    <w:rsid w:val="00EA1FE9"/>
    <w:rsid w:val="00EA2B41"/>
    <w:rsid w:val="00EA3B2F"/>
    <w:rsid w:val="00EA4807"/>
    <w:rsid w:val="00EA4870"/>
    <w:rsid w:val="00EA4D7F"/>
    <w:rsid w:val="00EB0E55"/>
    <w:rsid w:val="00EB10AE"/>
    <w:rsid w:val="00EB1D24"/>
    <w:rsid w:val="00EB6A31"/>
    <w:rsid w:val="00EC0BC0"/>
    <w:rsid w:val="00EC1E95"/>
    <w:rsid w:val="00EC2E8A"/>
    <w:rsid w:val="00EC2F63"/>
    <w:rsid w:val="00EC32F4"/>
    <w:rsid w:val="00EC5A83"/>
    <w:rsid w:val="00EC6CAD"/>
    <w:rsid w:val="00EC7BBC"/>
    <w:rsid w:val="00EC8D28"/>
    <w:rsid w:val="00ED1EBE"/>
    <w:rsid w:val="00ED2C93"/>
    <w:rsid w:val="00ED655D"/>
    <w:rsid w:val="00ED71FF"/>
    <w:rsid w:val="00ED7907"/>
    <w:rsid w:val="00ED7F42"/>
    <w:rsid w:val="00ED8271"/>
    <w:rsid w:val="00EE1376"/>
    <w:rsid w:val="00EE2E83"/>
    <w:rsid w:val="00EE5D12"/>
    <w:rsid w:val="00EF06A4"/>
    <w:rsid w:val="00EF0B52"/>
    <w:rsid w:val="00EF10EB"/>
    <w:rsid w:val="00EF2C45"/>
    <w:rsid w:val="00EF3AFF"/>
    <w:rsid w:val="00EF7C4F"/>
    <w:rsid w:val="00F02C72"/>
    <w:rsid w:val="00F0537C"/>
    <w:rsid w:val="00F07D1D"/>
    <w:rsid w:val="00F07FE6"/>
    <w:rsid w:val="00F1022F"/>
    <w:rsid w:val="00F11756"/>
    <w:rsid w:val="00F14015"/>
    <w:rsid w:val="00F14836"/>
    <w:rsid w:val="00F14942"/>
    <w:rsid w:val="00F16733"/>
    <w:rsid w:val="00F201BA"/>
    <w:rsid w:val="00F2156A"/>
    <w:rsid w:val="00F22C09"/>
    <w:rsid w:val="00F276C1"/>
    <w:rsid w:val="00F30FF7"/>
    <w:rsid w:val="00F32F73"/>
    <w:rsid w:val="00F339AF"/>
    <w:rsid w:val="00F34FDA"/>
    <w:rsid w:val="00F37D73"/>
    <w:rsid w:val="00F42BAF"/>
    <w:rsid w:val="00F43535"/>
    <w:rsid w:val="00F43F02"/>
    <w:rsid w:val="00F457C7"/>
    <w:rsid w:val="00F504D2"/>
    <w:rsid w:val="00F52316"/>
    <w:rsid w:val="00F5285E"/>
    <w:rsid w:val="00F556D8"/>
    <w:rsid w:val="00F5669F"/>
    <w:rsid w:val="00F63A32"/>
    <w:rsid w:val="00F64722"/>
    <w:rsid w:val="00F6519C"/>
    <w:rsid w:val="00F66B19"/>
    <w:rsid w:val="00F724E7"/>
    <w:rsid w:val="00F75879"/>
    <w:rsid w:val="00F76D33"/>
    <w:rsid w:val="00F76FFB"/>
    <w:rsid w:val="00F773E3"/>
    <w:rsid w:val="00F77625"/>
    <w:rsid w:val="00F77ABB"/>
    <w:rsid w:val="00F80D5F"/>
    <w:rsid w:val="00F816DE"/>
    <w:rsid w:val="00F828C8"/>
    <w:rsid w:val="00F848B9"/>
    <w:rsid w:val="00F85449"/>
    <w:rsid w:val="00F86BA2"/>
    <w:rsid w:val="00F877D3"/>
    <w:rsid w:val="00F91194"/>
    <w:rsid w:val="00F914D0"/>
    <w:rsid w:val="00F91EC7"/>
    <w:rsid w:val="00F935F0"/>
    <w:rsid w:val="00F93617"/>
    <w:rsid w:val="00F94850"/>
    <w:rsid w:val="00F94A8A"/>
    <w:rsid w:val="00FA07E7"/>
    <w:rsid w:val="00FA108C"/>
    <w:rsid w:val="00FA567E"/>
    <w:rsid w:val="00FB05CB"/>
    <w:rsid w:val="00FB11CA"/>
    <w:rsid w:val="00FB147E"/>
    <w:rsid w:val="00FB25C7"/>
    <w:rsid w:val="00FB339C"/>
    <w:rsid w:val="00FB4F12"/>
    <w:rsid w:val="00FB5844"/>
    <w:rsid w:val="00FB7395"/>
    <w:rsid w:val="00FB739D"/>
    <w:rsid w:val="00FC0454"/>
    <w:rsid w:val="00FC0CDE"/>
    <w:rsid w:val="00FC106F"/>
    <w:rsid w:val="00FC6C84"/>
    <w:rsid w:val="00FD5234"/>
    <w:rsid w:val="00FD73FB"/>
    <w:rsid w:val="00FE0181"/>
    <w:rsid w:val="00FE0AAA"/>
    <w:rsid w:val="00FE1777"/>
    <w:rsid w:val="00FE32D4"/>
    <w:rsid w:val="00FE4F24"/>
    <w:rsid w:val="00FE530C"/>
    <w:rsid w:val="00FE53B9"/>
    <w:rsid w:val="00FE5DD4"/>
    <w:rsid w:val="00FE777E"/>
    <w:rsid w:val="00FE79AC"/>
    <w:rsid w:val="00FF0D48"/>
    <w:rsid w:val="00FF1AFD"/>
    <w:rsid w:val="00FF2273"/>
    <w:rsid w:val="00FF253D"/>
    <w:rsid w:val="00FF429C"/>
    <w:rsid w:val="00FF5A03"/>
    <w:rsid w:val="00FF759A"/>
    <w:rsid w:val="0108E992"/>
    <w:rsid w:val="0111F86E"/>
    <w:rsid w:val="0125780C"/>
    <w:rsid w:val="0154889B"/>
    <w:rsid w:val="01721C08"/>
    <w:rsid w:val="01796AA3"/>
    <w:rsid w:val="017E6D18"/>
    <w:rsid w:val="0182FD44"/>
    <w:rsid w:val="018D21F0"/>
    <w:rsid w:val="01AD83B9"/>
    <w:rsid w:val="01BD3129"/>
    <w:rsid w:val="01CFE48A"/>
    <w:rsid w:val="01E830B5"/>
    <w:rsid w:val="020D4805"/>
    <w:rsid w:val="0239BC28"/>
    <w:rsid w:val="023E3F21"/>
    <w:rsid w:val="023EC64F"/>
    <w:rsid w:val="028FBC16"/>
    <w:rsid w:val="029074BE"/>
    <w:rsid w:val="02A21E3A"/>
    <w:rsid w:val="02CC7CF3"/>
    <w:rsid w:val="02EDE43E"/>
    <w:rsid w:val="0305D86B"/>
    <w:rsid w:val="03072E03"/>
    <w:rsid w:val="031933E1"/>
    <w:rsid w:val="034B7EAC"/>
    <w:rsid w:val="03B3FE5B"/>
    <w:rsid w:val="03B50698"/>
    <w:rsid w:val="03B7AF5A"/>
    <w:rsid w:val="03C368FD"/>
    <w:rsid w:val="03F2261B"/>
    <w:rsid w:val="04423294"/>
    <w:rsid w:val="04477136"/>
    <w:rsid w:val="0447881F"/>
    <w:rsid w:val="045BD8B5"/>
    <w:rsid w:val="0481F168"/>
    <w:rsid w:val="0482F5B9"/>
    <w:rsid w:val="049388EF"/>
    <w:rsid w:val="049BA246"/>
    <w:rsid w:val="04A5B2BB"/>
    <w:rsid w:val="04A5FC3C"/>
    <w:rsid w:val="04A9A7BA"/>
    <w:rsid w:val="04D1DE40"/>
    <w:rsid w:val="04EE3D57"/>
    <w:rsid w:val="04F382FF"/>
    <w:rsid w:val="0511BF0D"/>
    <w:rsid w:val="051B1A72"/>
    <w:rsid w:val="05212845"/>
    <w:rsid w:val="0523C1A6"/>
    <w:rsid w:val="0528A9EF"/>
    <w:rsid w:val="052F6444"/>
    <w:rsid w:val="053B2815"/>
    <w:rsid w:val="054650A2"/>
    <w:rsid w:val="056C6ED3"/>
    <w:rsid w:val="057BCE1F"/>
    <w:rsid w:val="05923D65"/>
    <w:rsid w:val="05970ECA"/>
    <w:rsid w:val="06086EF1"/>
    <w:rsid w:val="06372F21"/>
    <w:rsid w:val="063BCFE1"/>
    <w:rsid w:val="0644EC6C"/>
    <w:rsid w:val="06696C94"/>
    <w:rsid w:val="0683988D"/>
    <w:rsid w:val="068480BA"/>
    <w:rsid w:val="06892D17"/>
    <w:rsid w:val="06900549"/>
    <w:rsid w:val="069427A0"/>
    <w:rsid w:val="06982727"/>
    <w:rsid w:val="06A13F74"/>
    <w:rsid w:val="06C62C4E"/>
    <w:rsid w:val="06D87548"/>
    <w:rsid w:val="06EEC7E8"/>
    <w:rsid w:val="06FBDA2F"/>
    <w:rsid w:val="0706AEBA"/>
    <w:rsid w:val="071FC4CF"/>
    <w:rsid w:val="072624F3"/>
    <w:rsid w:val="0732EA42"/>
    <w:rsid w:val="0734BCB1"/>
    <w:rsid w:val="07434A39"/>
    <w:rsid w:val="07550906"/>
    <w:rsid w:val="0766F9EA"/>
    <w:rsid w:val="077AD76D"/>
    <w:rsid w:val="078F72D3"/>
    <w:rsid w:val="07947BC3"/>
    <w:rsid w:val="07D6421C"/>
    <w:rsid w:val="07FDCB2B"/>
    <w:rsid w:val="0801EC66"/>
    <w:rsid w:val="0821D7A8"/>
    <w:rsid w:val="082FD324"/>
    <w:rsid w:val="084703BF"/>
    <w:rsid w:val="0863FAEE"/>
    <w:rsid w:val="0868D229"/>
    <w:rsid w:val="0869F0E3"/>
    <w:rsid w:val="086F265F"/>
    <w:rsid w:val="0893EE50"/>
    <w:rsid w:val="08C1B6C9"/>
    <w:rsid w:val="08D8A6E5"/>
    <w:rsid w:val="08E76A60"/>
    <w:rsid w:val="08FCE14A"/>
    <w:rsid w:val="09016FB6"/>
    <w:rsid w:val="09056233"/>
    <w:rsid w:val="09109B30"/>
    <w:rsid w:val="092C5D88"/>
    <w:rsid w:val="0932DED2"/>
    <w:rsid w:val="09441557"/>
    <w:rsid w:val="094DA300"/>
    <w:rsid w:val="096A490E"/>
    <w:rsid w:val="09784EFC"/>
    <w:rsid w:val="09A7FE2E"/>
    <w:rsid w:val="09C17AA1"/>
    <w:rsid w:val="09CFDBCF"/>
    <w:rsid w:val="09DB5760"/>
    <w:rsid w:val="09F0B070"/>
    <w:rsid w:val="09FE9230"/>
    <w:rsid w:val="09FECBC5"/>
    <w:rsid w:val="0A0C01DF"/>
    <w:rsid w:val="0A1B7230"/>
    <w:rsid w:val="0A1CD6E9"/>
    <w:rsid w:val="0A223588"/>
    <w:rsid w:val="0A256738"/>
    <w:rsid w:val="0A2A1033"/>
    <w:rsid w:val="0A34D402"/>
    <w:rsid w:val="0A4AD493"/>
    <w:rsid w:val="0A4E7C9C"/>
    <w:rsid w:val="0A7B7B41"/>
    <w:rsid w:val="0AAAE28B"/>
    <w:rsid w:val="0AC7005C"/>
    <w:rsid w:val="0AEA14C5"/>
    <w:rsid w:val="0AFCB13C"/>
    <w:rsid w:val="0B11A7CA"/>
    <w:rsid w:val="0B333155"/>
    <w:rsid w:val="0B6C0E86"/>
    <w:rsid w:val="0BD98196"/>
    <w:rsid w:val="0BD983FC"/>
    <w:rsid w:val="0BE3750A"/>
    <w:rsid w:val="0BECCC9F"/>
    <w:rsid w:val="0BFE3CBD"/>
    <w:rsid w:val="0BFF8853"/>
    <w:rsid w:val="0C0B5883"/>
    <w:rsid w:val="0C3E9CC7"/>
    <w:rsid w:val="0C737460"/>
    <w:rsid w:val="0C7A42FC"/>
    <w:rsid w:val="0C7AF2A0"/>
    <w:rsid w:val="0C7EDCAB"/>
    <w:rsid w:val="0C8F8AC2"/>
    <w:rsid w:val="0C981FCA"/>
    <w:rsid w:val="0CAF48F5"/>
    <w:rsid w:val="0CC76CE0"/>
    <w:rsid w:val="0CD28A2A"/>
    <w:rsid w:val="0CF56084"/>
    <w:rsid w:val="0D567B1C"/>
    <w:rsid w:val="0D5ED1AB"/>
    <w:rsid w:val="0D60C55D"/>
    <w:rsid w:val="0D736F5B"/>
    <w:rsid w:val="0D871C65"/>
    <w:rsid w:val="0D9917A9"/>
    <w:rsid w:val="0D9BD697"/>
    <w:rsid w:val="0DA36B07"/>
    <w:rsid w:val="0DA6FF46"/>
    <w:rsid w:val="0DAEF049"/>
    <w:rsid w:val="0DE114DD"/>
    <w:rsid w:val="0DF3E66E"/>
    <w:rsid w:val="0E34F968"/>
    <w:rsid w:val="0E444207"/>
    <w:rsid w:val="0E45BF71"/>
    <w:rsid w:val="0E5966E7"/>
    <w:rsid w:val="0E613E56"/>
    <w:rsid w:val="0E6366A0"/>
    <w:rsid w:val="0E659D96"/>
    <w:rsid w:val="0E756897"/>
    <w:rsid w:val="0E9147A1"/>
    <w:rsid w:val="0E9356DB"/>
    <w:rsid w:val="0E985717"/>
    <w:rsid w:val="0E9BCA32"/>
    <w:rsid w:val="0EC7ACF2"/>
    <w:rsid w:val="0EF549F2"/>
    <w:rsid w:val="0F1FAC4D"/>
    <w:rsid w:val="0F59C80F"/>
    <w:rsid w:val="0FA18103"/>
    <w:rsid w:val="0FAB764E"/>
    <w:rsid w:val="0FC10AAD"/>
    <w:rsid w:val="0FCA9C82"/>
    <w:rsid w:val="0FCC327A"/>
    <w:rsid w:val="0FCCD50B"/>
    <w:rsid w:val="0FE675D5"/>
    <w:rsid w:val="1008EC4B"/>
    <w:rsid w:val="100A6829"/>
    <w:rsid w:val="10173F2C"/>
    <w:rsid w:val="1018457F"/>
    <w:rsid w:val="101C0167"/>
    <w:rsid w:val="1022ABAB"/>
    <w:rsid w:val="1054AA03"/>
    <w:rsid w:val="106EE386"/>
    <w:rsid w:val="109C9AAF"/>
    <w:rsid w:val="10A2D7E8"/>
    <w:rsid w:val="10BA8CA0"/>
    <w:rsid w:val="10BBA019"/>
    <w:rsid w:val="10C244D3"/>
    <w:rsid w:val="10CCE374"/>
    <w:rsid w:val="10ED259B"/>
    <w:rsid w:val="10F5DF00"/>
    <w:rsid w:val="10F73F15"/>
    <w:rsid w:val="1101C48A"/>
    <w:rsid w:val="11077343"/>
    <w:rsid w:val="111A477E"/>
    <w:rsid w:val="11222BAC"/>
    <w:rsid w:val="113A558A"/>
    <w:rsid w:val="113D04B4"/>
    <w:rsid w:val="1150DC1D"/>
    <w:rsid w:val="11579816"/>
    <w:rsid w:val="116B1EE3"/>
    <w:rsid w:val="117C2D8B"/>
    <w:rsid w:val="117DA736"/>
    <w:rsid w:val="1199CE61"/>
    <w:rsid w:val="119FBE71"/>
    <w:rsid w:val="11AEEDDB"/>
    <w:rsid w:val="11B27F49"/>
    <w:rsid w:val="11D2C947"/>
    <w:rsid w:val="11DF08C1"/>
    <w:rsid w:val="11E5C30A"/>
    <w:rsid w:val="11EE9450"/>
    <w:rsid w:val="1235FA9A"/>
    <w:rsid w:val="12493836"/>
    <w:rsid w:val="124D2C41"/>
    <w:rsid w:val="127F2F24"/>
    <w:rsid w:val="1280F8F5"/>
    <w:rsid w:val="1285872A"/>
    <w:rsid w:val="12944170"/>
    <w:rsid w:val="129CC0F5"/>
    <w:rsid w:val="12B9D447"/>
    <w:rsid w:val="12FC78C1"/>
    <w:rsid w:val="130217F5"/>
    <w:rsid w:val="13480FA4"/>
    <w:rsid w:val="137922D3"/>
    <w:rsid w:val="137A5BD9"/>
    <w:rsid w:val="13BBD691"/>
    <w:rsid w:val="14000F3C"/>
    <w:rsid w:val="14097452"/>
    <w:rsid w:val="141EFC4B"/>
    <w:rsid w:val="14303C4A"/>
    <w:rsid w:val="1448C99F"/>
    <w:rsid w:val="145791B7"/>
    <w:rsid w:val="14601CD5"/>
    <w:rsid w:val="147151AD"/>
    <w:rsid w:val="14734F50"/>
    <w:rsid w:val="149655A0"/>
    <w:rsid w:val="14B8CB8E"/>
    <w:rsid w:val="14BB1C2A"/>
    <w:rsid w:val="14E649D7"/>
    <w:rsid w:val="14E6783B"/>
    <w:rsid w:val="14F1785D"/>
    <w:rsid w:val="14FD73FD"/>
    <w:rsid w:val="150A76D4"/>
    <w:rsid w:val="152F5DC7"/>
    <w:rsid w:val="15405A49"/>
    <w:rsid w:val="1553DEE0"/>
    <w:rsid w:val="1565F472"/>
    <w:rsid w:val="15B13EFC"/>
    <w:rsid w:val="15C6AD28"/>
    <w:rsid w:val="15D1E70A"/>
    <w:rsid w:val="15E64534"/>
    <w:rsid w:val="160418C7"/>
    <w:rsid w:val="161723D6"/>
    <w:rsid w:val="16427F4C"/>
    <w:rsid w:val="164AA065"/>
    <w:rsid w:val="1650CD71"/>
    <w:rsid w:val="165DFBC5"/>
    <w:rsid w:val="1663E579"/>
    <w:rsid w:val="16696636"/>
    <w:rsid w:val="1673E75A"/>
    <w:rsid w:val="1681E630"/>
    <w:rsid w:val="168AB353"/>
    <w:rsid w:val="16A54E19"/>
    <w:rsid w:val="16C875B6"/>
    <w:rsid w:val="16F03AEE"/>
    <w:rsid w:val="1709B9A6"/>
    <w:rsid w:val="17103C2F"/>
    <w:rsid w:val="172FA572"/>
    <w:rsid w:val="1735C910"/>
    <w:rsid w:val="174D7A66"/>
    <w:rsid w:val="17577250"/>
    <w:rsid w:val="1774D61C"/>
    <w:rsid w:val="177954E8"/>
    <w:rsid w:val="177DB764"/>
    <w:rsid w:val="177E8708"/>
    <w:rsid w:val="17933A1E"/>
    <w:rsid w:val="179B58E3"/>
    <w:rsid w:val="17A0136B"/>
    <w:rsid w:val="17AF75AB"/>
    <w:rsid w:val="17B5C944"/>
    <w:rsid w:val="17BC4F73"/>
    <w:rsid w:val="17CFBA3F"/>
    <w:rsid w:val="17D77D24"/>
    <w:rsid w:val="17F6723F"/>
    <w:rsid w:val="18120B25"/>
    <w:rsid w:val="181CE4E8"/>
    <w:rsid w:val="181F05E6"/>
    <w:rsid w:val="1823D416"/>
    <w:rsid w:val="1826F8CF"/>
    <w:rsid w:val="183C0D55"/>
    <w:rsid w:val="18442357"/>
    <w:rsid w:val="185461A7"/>
    <w:rsid w:val="1889107E"/>
    <w:rsid w:val="18892DED"/>
    <w:rsid w:val="18AF3268"/>
    <w:rsid w:val="18B52E3A"/>
    <w:rsid w:val="18B571D8"/>
    <w:rsid w:val="18D61720"/>
    <w:rsid w:val="190022B3"/>
    <w:rsid w:val="1909061B"/>
    <w:rsid w:val="1909784C"/>
    <w:rsid w:val="1911603E"/>
    <w:rsid w:val="19317A9B"/>
    <w:rsid w:val="19390979"/>
    <w:rsid w:val="194D887F"/>
    <w:rsid w:val="195EA968"/>
    <w:rsid w:val="197F2B8A"/>
    <w:rsid w:val="1999CCEF"/>
    <w:rsid w:val="19B00C87"/>
    <w:rsid w:val="19BE9CC7"/>
    <w:rsid w:val="19E2E1F1"/>
    <w:rsid w:val="19F4551B"/>
    <w:rsid w:val="19FAB99D"/>
    <w:rsid w:val="1A391385"/>
    <w:rsid w:val="1A4C2093"/>
    <w:rsid w:val="1A6569F8"/>
    <w:rsid w:val="1A6711E2"/>
    <w:rsid w:val="1AB533FF"/>
    <w:rsid w:val="1ACA9E52"/>
    <w:rsid w:val="1AF7676F"/>
    <w:rsid w:val="1B0E5117"/>
    <w:rsid w:val="1B1705ED"/>
    <w:rsid w:val="1B1C5BB9"/>
    <w:rsid w:val="1B2C22B1"/>
    <w:rsid w:val="1B34DA20"/>
    <w:rsid w:val="1B4C48C2"/>
    <w:rsid w:val="1B7B00B0"/>
    <w:rsid w:val="1B889272"/>
    <w:rsid w:val="1B9513FA"/>
    <w:rsid w:val="1BBF696B"/>
    <w:rsid w:val="1BC196D7"/>
    <w:rsid w:val="1BC98E16"/>
    <w:rsid w:val="1BDC8CBD"/>
    <w:rsid w:val="1BEB9694"/>
    <w:rsid w:val="1BFE8C72"/>
    <w:rsid w:val="1C0DA819"/>
    <w:rsid w:val="1C1ED093"/>
    <w:rsid w:val="1C37FDDD"/>
    <w:rsid w:val="1C45D1EE"/>
    <w:rsid w:val="1CC9F49C"/>
    <w:rsid w:val="1CD5F6B3"/>
    <w:rsid w:val="1CD69F47"/>
    <w:rsid w:val="1CDAAA9E"/>
    <w:rsid w:val="1CFBD50B"/>
    <w:rsid w:val="1CFF2A1C"/>
    <w:rsid w:val="1D0DA23D"/>
    <w:rsid w:val="1D2B683F"/>
    <w:rsid w:val="1D5E86A5"/>
    <w:rsid w:val="1D716E25"/>
    <w:rsid w:val="1D96AC3F"/>
    <w:rsid w:val="1D9A9202"/>
    <w:rsid w:val="1DA57BE7"/>
    <w:rsid w:val="1DB47FCB"/>
    <w:rsid w:val="1DBBB3E4"/>
    <w:rsid w:val="1DC92677"/>
    <w:rsid w:val="1DCA2BF4"/>
    <w:rsid w:val="1DE535A8"/>
    <w:rsid w:val="1DFEDCC2"/>
    <w:rsid w:val="1E00A46F"/>
    <w:rsid w:val="1E0C99B4"/>
    <w:rsid w:val="1E109DC4"/>
    <w:rsid w:val="1E10A530"/>
    <w:rsid w:val="1E1E08AA"/>
    <w:rsid w:val="1E52967E"/>
    <w:rsid w:val="1E6204FC"/>
    <w:rsid w:val="1E72F2DC"/>
    <w:rsid w:val="1E886322"/>
    <w:rsid w:val="1EA38C81"/>
    <w:rsid w:val="1EB40C01"/>
    <w:rsid w:val="1EBFC387"/>
    <w:rsid w:val="1EE688F2"/>
    <w:rsid w:val="1EF2703B"/>
    <w:rsid w:val="1EFD4C8F"/>
    <w:rsid w:val="1F558924"/>
    <w:rsid w:val="1F603A34"/>
    <w:rsid w:val="1F6775C7"/>
    <w:rsid w:val="1F6CA95B"/>
    <w:rsid w:val="1F73B760"/>
    <w:rsid w:val="1F794E46"/>
    <w:rsid w:val="1F8BD431"/>
    <w:rsid w:val="1F9ECBF4"/>
    <w:rsid w:val="1FC48E24"/>
    <w:rsid w:val="1FEE7D09"/>
    <w:rsid w:val="1FF2BD16"/>
    <w:rsid w:val="2021B725"/>
    <w:rsid w:val="20287697"/>
    <w:rsid w:val="203B0D49"/>
    <w:rsid w:val="203ECACA"/>
    <w:rsid w:val="206D00B4"/>
    <w:rsid w:val="207A26A8"/>
    <w:rsid w:val="20939724"/>
    <w:rsid w:val="20B71364"/>
    <w:rsid w:val="21009A02"/>
    <w:rsid w:val="2109B2F7"/>
    <w:rsid w:val="21163BD5"/>
    <w:rsid w:val="212037A2"/>
    <w:rsid w:val="2121D829"/>
    <w:rsid w:val="214F2284"/>
    <w:rsid w:val="215B70A0"/>
    <w:rsid w:val="215F27AC"/>
    <w:rsid w:val="21603D4B"/>
    <w:rsid w:val="219E103A"/>
    <w:rsid w:val="21A1A1C4"/>
    <w:rsid w:val="2200F7E8"/>
    <w:rsid w:val="22026DA5"/>
    <w:rsid w:val="221F1D0E"/>
    <w:rsid w:val="22268D79"/>
    <w:rsid w:val="2226E22C"/>
    <w:rsid w:val="22343B0A"/>
    <w:rsid w:val="224C4F89"/>
    <w:rsid w:val="22685A7F"/>
    <w:rsid w:val="226ABA58"/>
    <w:rsid w:val="22798159"/>
    <w:rsid w:val="227E0723"/>
    <w:rsid w:val="228A9F60"/>
    <w:rsid w:val="22CE386E"/>
    <w:rsid w:val="22E6B3F8"/>
    <w:rsid w:val="2302C60D"/>
    <w:rsid w:val="23392F97"/>
    <w:rsid w:val="234A9F3A"/>
    <w:rsid w:val="234E07FE"/>
    <w:rsid w:val="235E91BC"/>
    <w:rsid w:val="23BB88FC"/>
    <w:rsid w:val="23D708B2"/>
    <w:rsid w:val="23D84269"/>
    <w:rsid w:val="23EACC0F"/>
    <w:rsid w:val="24160B62"/>
    <w:rsid w:val="242D1AF0"/>
    <w:rsid w:val="243333D9"/>
    <w:rsid w:val="244BDDAB"/>
    <w:rsid w:val="2462DFFB"/>
    <w:rsid w:val="246B3485"/>
    <w:rsid w:val="2479FDF4"/>
    <w:rsid w:val="2482F02B"/>
    <w:rsid w:val="24ACFBA2"/>
    <w:rsid w:val="24B06431"/>
    <w:rsid w:val="24BE5FDF"/>
    <w:rsid w:val="24CE0935"/>
    <w:rsid w:val="24D0C547"/>
    <w:rsid w:val="24D6543B"/>
    <w:rsid w:val="24D93845"/>
    <w:rsid w:val="24DEE5EC"/>
    <w:rsid w:val="24E0043C"/>
    <w:rsid w:val="25156E68"/>
    <w:rsid w:val="251807AB"/>
    <w:rsid w:val="2523406B"/>
    <w:rsid w:val="25351610"/>
    <w:rsid w:val="2557A7B9"/>
    <w:rsid w:val="255C1EFF"/>
    <w:rsid w:val="2578650F"/>
    <w:rsid w:val="2598AB6D"/>
    <w:rsid w:val="259C725F"/>
    <w:rsid w:val="25A35C72"/>
    <w:rsid w:val="25A9A8C3"/>
    <w:rsid w:val="25B4778F"/>
    <w:rsid w:val="25C0E9E5"/>
    <w:rsid w:val="25C43898"/>
    <w:rsid w:val="25D887EE"/>
    <w:rsid w:val="25FDF95A"/>
    <w:rsid w:val="26007FAD"/>
    <w:rsid w:val="2616A369"/>
    <w:rsid w:val="26261B77"/>
    <w:rsid w:val="26313A63"/>
    <w:rsid w:val="26317FCA"/>
    <w:rsid w:val="2667AA6F"/>
    <w:rsid w:val="2672ED94"/>
    <w:rsid w:val="2675C4FF"/>
    <w:rsid w:val="267D0428"/>
    <w:rsid w:val="267DAFC9"/>
    <w:rsid w:val="26B6076D"/>
    <w:rsid w:val="26DD75E8"/>
    <w:rsid w:val="26DF404F"/>
    <w:rsid w:val="26F0DC8F"/>
    <w:rsid w:val="26FD2F94"/>
    <w:rsid w:val="2720425B"/>
    <w:rsid w:val="27244584"/>
    <w:rsid w:val="272B54B8"/>
    <w:rsid w:val="27316E8A"/>
    <w:rsid w:val="2731FBF4"/>
    <w:rsid w:val="274DCEDC"/>
    <w:rsid w:val="276A4C48"/>
    <w:rsid w:val="2797C914"/>
    <w:rsid w:val="27AB45A2"/>
    <w:rsid w:val="27B072D7"/>
    <w:rsid w:val="27C04212"/>
    <w:rsid w:val="27C1DC01"/>
    <w:rsid w:val="27C4D861"/>
    <w:rsid w:val="27C7E15B"/>
    <w:rsid w:val="27DFAAF1"/>
    <w:rsid w:val="27F124ED"/>
    <w:rsid w:val="2804FF7D"/>
    <w:rsid w:val="280936CD"/>
    <w:rsid w:val="280F5F71"/>
    <w:rsid w:val="2814A620"/>
    <w:rsid w:val="284ED41D"/>
    <w:rsid w:val="2859B3A2"/>
    <w:rsid w:val="285AD032"/>
    <w:rsid w:val="287563EF"/>
    <w:rsid w:val="28828D92"/>
    <w:rsid w:val="2893F80B"/>
    <w:rsid w:val="28A47262"/>
    <w:rsid w:val="28A4FE59"/>
    <w:rsid w:val="28BBBE3E"/>
    <w:rsid w:val="28C2BF9A"/>
    <w:rsid w:val="28CE729F"/>
    <w:rsid w:val="28D0DC19"/>
    <w:rsid w:val="28D59A8E"/>
    <w:rsid w:val="28EC920E"/>
    <w:rsid w:val="28FEFF78"/>
    <w:rsid w:val="2903DD71"/>
    <w:rsid w:val="2945EDB0"/>
    <w:rsid w:val="294FCDEE"/>
    <w:rsid w:val="29615A1A"/>
    <w:rsid w:val="2983F716"/>
    <w:rsid w:val="29B15ED9"/>
    <w:rsid w:val="29C47F33"/>
    <w:rsid w:val="29D108F3"/>
    <w:rsid w:val="29E414E4"/>
    <w:rsid w:val="29E7C0CA"/>
    <w:rsid w:val="29F5DBED"/>
    <w:rsid w:val="2A0078A5"/>
    <w:rsid w:val="2A03A872"/>
    <w:rsid w:val="2A118A8D"/>
    <w:rsid w:val="2A1B34F2"/>
    <w:rsid w:val="2A1D5125"/>
    <w:rsid w:val="2A73E1A4"/>
    <w:rsid w:val="2A75B5EB"/>
    <w:rsid w:val="2A77A299"/>
    <w:rsid w:val="2A83CFBB"/>
    <w:rsid w:val="2A964FCD"/>
    <w:rsid w:val="2A9A3F5A"/>
    <w:rsid w:val="2AA0E999"/>
    <w:rsid w:val="2B014184"/>
    <w:rsid w:val="2B016F18"/>
    <w:rsid w:val="2B091B8E"/>
    <w:rsid w:val="2B184480"/>
    <w:rsid w:val="2B23070A"/>
    <w:rsid w:val="2B3224F5"/>
    <w:rsid w:val="2B412889"/>
    <w:rsid w:val="2B4EF48A"/>
    <w:rsid w:val="2B6B1864"/>
    <w:rsid w:val="2B76EA46"/>
    <w:rsid w:val="2B885B3F"/>
    <w:rsid w:val="2BAFD0E3"/>
    <w:rsid w:val="2BB5207A"/>
    <w:rsid w:val="2BB72F27"/>
    <w:rsid w:val="2BBA2701"/>
    <w:rsid w:val="2BCA1FF3"/>
    <w:rsid w:val="2BCC8657"/>
    <w:rsid w:val="2BCD52F6"/>
    <w:rsid w:val="2BCE104A"/>
    <w:rsid w:val="2BE9DFA3"/>
    <w:rsid w:val="2C006791"/>
    <w:rsid w:val="2C0B1850"/>
    <w:rsid w:val="2C1F2F0E"/>
    <w:rsid w:val="2C5898A4"/>
    <w:rsid w:val="2C65EA20"/>
    <w:rsid w:val="2C72D1A8"/>
    <w:rsid w:val="2C72FB02"/>
    <w:rsid w:val="2C79A4A2"/>
    <w:rsid w:val="2C843E92"/>
    <w:rsid w:val="2C9046CB"/>
    <w:rsid w:val="2CB78A1C"/>
    <w:rsid w:val="2CC8A349"/>
    <w:rsid w:val="2D01D38A"/>
    <w:rsid w:val="2D2576F2"/>
    <w:rsid w:val="2D2D3C49"/>
    <w:rsid w:val="2D56844E"/>
    <w:rsid w:val="2D6108B8"/>
    <w:rsid w:val="2D7C0BD4"/>
    <w:rsid w:val="2D922B0A"/>
    <w:rsid w:val="2D95D84F"/>
    <w:rsid w:val="2DAAA6AA"/>
    <w:rsid w:val="2DABB268"/>
    <w:rsid w:val="2DB4AFF3"/>
    <w:rsid w:val="2DD25204"/>
    <w:rsid w:val="2DD71542"/>
    <w:rsid w:val="2DE40232"/>
    <w:rsid w:val="2DF1D94B"/>
    <w:rsid w:val="2DFC4900"/>
    <w:rsid w:val="2E01B0A2"/>
    <w:rsid w:val="2E217558"/>
    <w:rsid w:val="2E389D67"/>
    <w:rsid w:val="2E489A1E"/>
    <w:rsid w:val="2E49E322"/>
    <w:rsid w:val="2E4FCCBE"/>
    <w:rsid w:val="2E6AB66C"/>
    <w:rsid w:val="2E765182"/>
    <w:rsid w:val="2E766D55"/>
    <w:rsid w:val="2E7973E0"/>
    <w:rsid w:val="2E9C7169"/>
    <w:rsid w:val="2EBE57F8"/>
    <w:rsid w:val="2ED6EEF9"/>
    <w:rsid w:val="2F1ABC4F"/>
    <w:rsid w:val="2F2FA56E"/>
    <w:rsid w:val="2F467662"/>
    <w:rsid w:val="2F52C83E"/>
    <w:rsid w:val="2F651FE7"/>
    <w:rsid w:val="2F80BFBF"/>
    <w:rsid w:val="2FA6D655"/>
    <w:rsid w:val="2FACF8BB"/>
    <w:rsid w:val="2FC7ECCA"/>
    <w:rsid w:val="2FCFEB8F"/>
    <w:rsid w:val="2FDA5F43"/>
    <w:rsid w:val="2FE9003A"/>
    <w:rsid w:val="2FF4AEE4"/>
    <w:rsid w:val="30015874"/>
    <w:rsid w:val="30033416"/>
    <w:rsid w:val="303D467C"/>
    <w:rsid w:val="3055BAFC"/>
    <w:rsid w:val="309D054F"/>
    <w:rsid w:val="30A887BB"/>
    <w:rsid w:val="30B2EB1F"/>
    <w:rsid w:val="30B9AC4B"/>
    <w:rsid w:val="30C3C740"/>
    <w:rsid w:val="30DB0533"/>
    <w:rsid w:val="30EB8D26"/>
    <w:rsid w:val="30F1547C"/>
    <w:rsid w:val="3106723D"/>
    <w:rsid w:val="311322E6"/>
    <w:rsid w:val="31230FBA"/>
    <w:rsid w:val="313CFC99"/>
    <w:rsid w:val="3149919F"/>
    <w:rsid w:val="314DD565"/>
    <w:rsid w:val="315B93F0"/>
    <w:rsid w:val="316A894D"/>
    <w:rsid w:val="31B4A7E3"/>
    <w:rsid w:val="31BFA83C"/>
    <w:rsid w:val="31D6EE90"/>
    <w:rsid w:val="31E30A37"/>
    <w:rsid w:val="31FC21B5"/>
    <w:rsid w:val="321D4E07"/>
    <w:rsid w:val="322F38CE"/>
    <w:rsid w:val="32323F50"/>
    <w:rsid w:val="32633A95"/>
    <w:rsid w:val="326E707A"/>
    <w:rsid w:val="32778F01"/>
    <w:rsid w:val="329AF242"/>
    <w:rsid w:val="32A74BA9"/>
    <w:rsid w:val="32AF7EBC"/>
    <w:rsid w:val="32CB8DA3"/>
    <w:rsid w:val="32CCE567"/>
    <w:rsid w:val="32D41AC5"/>
    <w:rsid w:val="32E8F40A"/>
    <w:rsid w:val="32FC6B34"/>
    <w:rsid w:val="3307AA1A"/>
    <w:rsid w:val="332E3E4A"/>
    <w:rsid w:val="334530E7"/>
    <w:rsid w:val="337B91BE"/>
    <w:rsid w:val="33F023CB"/>
    <w:rsid w:val="3404D68E"/>
    <w:rsid w:val="340691AF"/>
    <w:rsid w:val="342AC0FA"/>
    <w:rsid w:val="34343AEF"/>
    <w:rsid w:val="3437DC35"/>
    <w:rsid w:val="3441CF13"/>
    <w:rsid w:val="34499CE2"/>
    <w:rsid w:val="345B89E8"/>
    <w:rsid w:val="345E1EA8"/>
    <w:rsid w:val="347E5CB2"/>
    <w:rsid w:val="3488CF65"/>
    <w:rsid w:val="34B9BDB6"/>
    <w:rsid w:val="34BBC693"/>
    <w:rsid w:val="34CBA832"/>
    <w:rsid w:val="34CD0FE1"/>
    <w:rsid w:val="34CDE0E2"/>
    <w:rsid w:val="34E8102F"/>
    <w:rsid w:val="34E981BE"/>
    <w:rsid w:val="34F7B4FD"/>
    <w:rsid w:val="350D9456"/>
    <w:rsid w:val="350E8600"/>
    <w:rsid w:val="353647CB"/>
    <w:rsid w:val="3549FACF"/>
    <w:rsid w:val="354F1EF7"/>
    <w:rsid w:val="356DB24F"/>
    <w:rsid w:val="356DE74C"/>
    <w:rsid w:val="356F16FD"/>
    <w:rsid w:val="35943FFE"/>
    <w:rsid w:val="35A86561"/>
    <w:rsid w:val="35A91CC2"/>
    <w:rsid w:val="35BEA33F"/>
    <w:rsid w:val="35C57874"/>
    <w:rsid w:val="35EE6913"/>
    <w:rsid w:val="35F5D421"/>
    <w:rsid w:val="36033AC8"/>
    <w:rsid w:val="36077186"/>
    <w:rsid w:val="362A0BBD"/>
    <w:rsid w:val="363B02EA"/>
    <w:rsid w:val="3644DA7D"/>
    <w:rsid w:val="36542FBD"/>
    <w:rsid w:val="365A5BB9"/>
    <w:rsid w:val="3673C4EE"/>
    <w:rsid w:val="367E718B"/>
    <w:rsid w:val="368AA379"/>
    <w:rsid w:val="369D210C"/>
    <w:rsid w:val="36ACEBAA"/>
    <w:rsid w:val="36BCD3A3"/>
    <w:rsid w:val="36E43102"/>
    <w:rsid w:val="36F22D47"/>
    <w:rsid w:val="36F855F7"/>
    <w:rsid w:val="36FF5443"/>
    <w:rsid w:val="37396262"/>
    <w:rsid w:val="377A0F93"/>
    <w:rsid w:val="37892BEA"/>
    <w:rsid w:val="3797AA0A"/>
    <w:rsid w:val="37C900B1"/>
    <w:rsid w:val="37EBC3FC"/>
    <w:rsid w:val="37F17270"/>
    <w:rsid w:val="37FAC85B"/>
    <w:rsid w:val="380F9443"/>
    <w:rsid w:val="3812C579"/>
    <w:rsid w:val="3844DD55"/>
    <w:rsid w:val="38568543"/>
    <w:rsid w:val="38684426"/>
    <w:rsid w:val="386C729D"/>
    <w:rsid w:val="386FE29E"/>
    <w:rsid w:val="38809A52"/>
    <w:rsid w:val="38996C45"/>
    <w:rsid w:val="38A1EAE6"/>
    <w:rsid w:val="38B7ED1C"/>
    <w:rsid w:val="38BEDC78"/>
    <w:rsid w:val="38CFD17C"/>
    <w:rsid w:val="38D99A67"/>
    <w:rsid w:val="38DD7C5A"/>
    <w:rsid w:val="38EEFCD8"/>
    <w:rsid w:val="38FD70A9"/>
    <w:rsid w:val="38FF5CE3"/>
    <w:rsid w:val="391A9113"/>
    <w:rsid w:val="39249352"/>
    <w:rsid w:val="3949C6A8"/>
    <w:rsid w:val="396486D2"/>
    <w:rsid w:val="39824B32"/>
    <w:rsid w:val="39ADAAFD"/>
    <w:rsid w:val="39BB037C"/>
    <w:rsid w:val="39BB5DA7"/>
    <w:rsid w:val="39C21DEF"/>
    <w:rsid w:val="39CFD7CA"/>
    <w:rsid w:val="39D171A0"/>
    <w:rsid w:val="39DAA662"/>
    <w:rsid w:val="39E3D46B"/>
    <w:rsid w:val="39EB82D7"/>
    <w:rsid w:val="39EBD14C"/>
    <w:rsid w:val="3A00DF31"/>
    <w:rsid w:val="3A44C36F"/>
    <w:rsid w:val="3A5056AE"/>
    <w:rsid w:val="3A5F2DEF"/>
    <w:rsid w:val="3A8AB108"/>
    <w:rsid w:val="3A928540"/>
    <w:rsid w:val="3ABC1A5D"/>
    <w:rsid w:val="3AC1A3D1"/>
    <w:rsid w:val="3AE13738"/>
    <w:rsid w:val="3AE73607"/>
    <w:rsid w:val="3AF1F476"/>
    <w:rsid w:val="3AF85643"/>
    <w:rsid w:val="3B005994"/>
    <w:rsid w:val="3B04E110"/>
    <w:rsid w:val="3B0F5DB2"/>
    <w:rsid w:val="3B2F3799"/>
    <w:rsid w:val="3B3CE064"/>
    <w:rsid w:val="3B59A9DE"/>
    <w:rsid w:val="3B79FB73"/>
    <w:rsid w:val="3B805FFC"/>
    <w:rsid w:val="3B826135"/>
    <w:rsid w:val="3B8E6FC8"/>
    <w:rsid w:val="3BABE714"/>
    <w:rsid w:val="3BE35C76"/>
    <w:rsid w:val="3BF4DB3D"/>
    <w:rsid w:val="3C2129D2"/>
    <w:rsid w:val="3C468F58"/>
    <w:rsid w:val="3C487A4B"/>
    <w:rsid w:val="3C4F1B6C"/>
    <w:rsid w:val="3C86A33D"/>
    <w:rsid w:val="3C994BA9"/>
    <w:rsid w:val="3C9F7266"/>
    <w:rsid w:val="3CAA103F"/>
    <w:rsid w:val="3CC98C23"/>
    <w:rsid w:val="3CDEC6A7"/>
    <w:rsid w:val="3CFCB084"/>
    <w:rsid w:val="3D306928"/>
    <w:rsid w:val="3D48F17B"/>
    <w:rsid w:val="3D4FCD90"/>
    <w:rsid w:val="3D682A0B"/>
    <w:rsid w:val="3D6DC053"/>
    <w:rsid w:val="3D7350C0"/>
    <w:rsid w:val="3D759775"/>
    <w:rsid w:val="3D76232D"/>
    <w:rsid w:val="3D877274"/>
    <w:rsid w:val="3D89CD8A"/>
    <w:rsid w:val="3DA25F9F"/>
    <w:rsid w:val="3DCC412D"/>
    <w:rsid w:val="3DE65545"/>
    <w:rsid w:val="3DEDAB7B"/>
    <w:rsid w:val="3DF12DFE"/>
    <w:rsid w:val="3DF79B60"/>
    <w:rsid w:val="3DFBCA3F"/>
    <w:rsid w:val="3E2CA2C7"/>
    <w:rsid w:val="3E2E987D"/>
    <w:rsid w:val="3E312FFF"/>
    <w:rsid w:val="3E60E86E"/>
    <w:rsid w:val="3E6FEA7D"/>
    <w:rsid w:val="3E7B8023"/>
    <w:rsid w:val="3E8071B2"/>
    <w:rsid w:val="3E918E83"/>
    <w:rsid w:val="3E97B546"/>
    <w:rsid w:val="3EAE2B88"/>
    <w:rsid w:val="3EC27966"/>
    <w:rsid w:val="3ECDD86B"/>
    <w:rsid w:val="3ED9BD4B"/>
    <w:rsid w:val="3F0373DA"/>
    <w:rsid w:val="3F0A6634"/>
    <w:rsid w:val="3F0FC3E3"/>
    <w:rsid w:val="3F141673"/>
    <w:rsid w:val="3F4994B6"/>
    <w:rsid w:val="3F65A001"/>
    <w:rsid w:val="3F736E60"/>
    <w:rsid w:val="3F7D1F09"/>
    <w:rsid w:val="3F7F7A47"/>
    <w:rsid w:val="3F834AF3"/>
    <w:rsid w:val="3F95901E"/>
    <w:rsid w:val="3F978B99"/>
    <w:rsid w:val="3FAAABFD"/>
    <w:rsid w:val="3FAAB7D3"/>
    <w:rsid w:val="3FAC147C"/>
    <w:rsid w:val="3FB08C26"/>
    <w:rsid w:val="3FB90F8D"/>
    <w:rsid w:val="3FB9C292"/>
    <w:rsid w:val="3FD9FCBB"/>
    <w:rsid w:val="3FEEA375"/>
    <w:rsid w:val="40226D81"/>
    <w:rsid w:val="40307264"/>
    <w:rsid w:val="406FACC6"/>
    <w:rsid w:val="40756B1B"/>
    <w:rsid w:val="40A60A3E"/>
    <w:rsid w:val="40A9D914"/>
    <w:rsid w:val="40B6F626"/>
    <w:rsid w:val="40F6528F"/>
    <w:rsid w:val="41210444"/>
    <w:rsid w:val="41278B7A"/>
    <w:rsid w:val="41284DD0"/>
    <w:rsid w:val="412CF7F6"/>
    <w:rsid w:val="41558C53"/>
    <w:rsid w:val="415622BF"/>
    <w:rsid w:val="417CDF95"/>
    <w:rsid w:val="417EB38A"/>
    <w:rsid w:val="418B103B"/>
    <w:rsid w:val="41994DE1"/>
    <w:rsid w:val="41AB4525"/>
    <w:rsid w:val="41B541D3"/>
    <w:rsid w:val="41B7F29F"/>
    <w:rsid w:val="41C231D9"/>
    <w:rsid w:val="41CD5568"/>
    <w:rsid w:val="4214001B"/>
    <w:rsid w:val="421C8D38"/>
    <w:rsid w:val="426DDE17"/>
    <w:rsid w:val="426E717E"/>
    <w:rsid w:val="42761919"/>
    <w:rsid w:val="427F5AA3"/>
    <w:rsid w:val="42831EF9"/>
    <w:rsid w:val="4295A005"/>
    <w:rsid w:val="42A2E987"/>
    <w:rsid w:val="42A6179E"/>
    <w:rsid w:val="42B521E5"/>
    <w:rsid w:val="42BCABFF"/>
    <w:rsid w:val="42C6DF76"/>
    <w:rsid w:val="42CD275A"/>
    <w:rsid w:val="42E26269"/>
    <w:rsid w:val="42EA6C8D"/>
    <w:rsid w:val="42F639E6"/>
    <w:rsid w:val="42F96AD0"/>
    <w:rsid w:val="43326D6F"/>
    <w:rsid w:val="4339AF6A"/>
    <w:rsid w:val="43424080"/>
    <w:rsid w:val="4345F344"/>
    <w:rsid w:val="4348A456"/>
    <w:rsid w:val="4353EC75"/>
    <w:rsid w:val="4365E1BA"/>
    <w:rsid w:val="4375DADE"/>
    <w:rsid w:val="437AF025"/>
    <w:rsid w:val="437BDCDA"/>
    <w:rsid w:val="43846136"/>
    <w:rsid w:val="4395B28A"/>
    <w:rsid w:val="439C138A"/>
    <w:rsid w:val="43BADF99"/>
    <w:rsid w:val="43E38B7A"/>
    <w:rsid w:val="43E6A1D7"/>
    <w:rsid w:val="43E94C27"/>
    <w:rsid w:val="43EB7344"/>
    <w:rsid w:val="43FA61BE"/>
    <w:rsid w:val="443DA8E7"/>
    <w:rsid w:val="443DAAB1"/>
    <w:rsid w:val="446029CC"/>
    <w:rsid w:val="4482A73B"/>
    <w:rsid w:val="4483611F"/>
    <w:rsid w:val="4493A249"/>
    <w:rsid w:val="449CB605"/>
    <w:rsid w:val="44A63FB4"/>
    <w:rsid w:val="44B4F6ED"/>
    <w:rsid w:val="44F1A3F0"/>
    <w:rsid w:val="44F30B29"/>
    <w:rsid w:val="45000082"/>
    <w:rsid w:val="450012D7"/>
    <w:rsid w:val="453E2062"/>
    <w:rsid w:val="456E818B"/>
    <w:rsid w:val="4571D813"/>
    <w:rsid w:val="459FBCD3"/>
    <w:rsid w:val="45BAFF76"/>
    <w:rsid w:val="45E0179D"/>
    <w:rsid w:val="46077F7F"/>
    <w:rsid w:val="461A0BA6"/>
    <w:rsid w:val="4665F259"/>
    <w:rsid w:val="46860B4D"/>
    <w:rsid w:val="468C127A"/>
    <w:rsid w:val="4697BA34"/>
    <w:rsid w:val="46A98F24"/>
    <w:rsid w:val="46D9B3EB"/>
    <w:rsid w:val="46EB333D"/>
    <w:rsid w:val="46FC5326"/>
    <w:rsid w:val="4709451C"/>
    <w:rsid w:val="471622D4"/>
    <w:rsid w:val="4755C980"/>
    <w:rsid w:val="475D7A2D"/>
    <w:rsid w:val="47A87559"/>
    <w:rsid w:val="47AE92B8"/>
    <w:rsid w:val="47D1C434"/>
    <w:rsid w:val="47EC0312"/>
    <w:rsid w:val="47FE1B6D"/>
    <w:rsid w:val="480149A2"/>
    <w:rsid w:val="4816DD9E"/>
    <w:rsid w:val="482FF59B"/>
    <w:rsid w:val="4833C5B8"/>
    <w:rsid w:val="4839CC8E"/>
    <w:rsid w:val="48638F13"/>
    <w:rsid w:val="486692A5"/>
    <w:rsid w:val="487B6353"/>
    <w:rsid w:val="487EE4C4"/>
    <w:rsid w:val="48A0A4A7"/>
    <w:rsid w:val="48A0EC38"/>
    <w:rsid w:val="48A75E31"/>
    <w:rsid w:val="48CBA692"/>
    <w:rsid w:val="48D4AD2B"/>
    <w:rsid w:val="48E45A7D"/>
    <w:rsid w:val="48FF8613"/>
    <w:rsid w:val="49033958"/>
    <w:rsid w:val="4903B19F"/>
    <w:rsid w:val="49143D0B"/>
    <w:rsid w:val="49252B87"/>
    <w:rsid w:val="492E74BB"/>
    <w:rsid w:val="4968D75B"/>
    <w:rsid w:val="49786217"/>
    <w:rsid w:val="49835210"/>
    <w:rsid w:val="4983A589"/>
    <w:rsid w:val="4996CF97"/>
    <w:rsid w:val="499878C4"/>
    <w:rsid w:val="49A8802B"/>
    <w:rsid w:val="49A96872"/>
    <w:rsid w:val="49E8D847"/>
    <w:rsid w:val="49F6D5BB"/>
    <w:rsid w:val="4A04856C"/>
    <w:rsid w:val="4A0839F1"/>
    <w:rsid w:val="4A10704E"/>
    <w:rsid w:val="4A623F0D"/>
    <w:rsid w:val="4A65E2D9"/>
    <w:rsid w:val="4A6D32EF"/>
    <w:rsid w:val="4A8F195A"/>
    <w:rsid w:val="4A8F4245"/>
    <w:rsid w:val="4ABBB094"/>
    <w:rsid w:val="4ABC799C"/>
    <w:rsid w:val="4AE59DAC"/>
    <w:rsid w:val="4AF82A91"/>
    <w:rsid w:val="4AFBDF17"/>
    <w:rsid w:val="4B147007"/>
    <w:rsid w:val="4B23040C"/>
    <w:rsid w:val="4B242153"/>
    <w:rsid w:val="4B31C37B"/>
    <w:rsid w:val="4B372223"/>
    <w:rsid w:val="4B4B6B42"/>
    <w:rsid w:val="4B558FC4"/>
    <w:rsid w:val="4B819A4C"/>
    <w:rsid w:val="4B85417F"/>
    <w:rsid w:val="4B85E6D6"/>
    <w:rsid w:val="4BAF4287"/>
    <w:rsid w:val="4BC942A6"/>
    <w:rsid w:val="4BD4E39F"/>
    <w:rsid w:val="4BF2FC69"/>
    <w:rsid w:val="4BFC43B9"/>
    <w:rsid w:val="4C0961C5"/>
    <w:rsid w:val="4C1BECC7"/>
    <w:rsid w:val="4C248DBA"/>
    <w:rsid w:val="4C28FB86"/>
    <w:rsid w:val="4C30C31C"/>
    <w:rsid w:val="4C4BB94A"/>
    <w:rsid w:val="4C578537"/>
    <w:rsid w:val="4C62606E"/>
    <w:rsid w:val="4C7982A8"/>
    <w:rsid w:val="4C7BCE68"/>
    <w:rsid w:val="4C8BF286"/>
    <w:rsid w:val="4C8E138F"/>
    <w:rsid w:val="4CAC4816"/>
    <w:rsid w:val="4CB07BC5"/>
    <w:rsid w:val="4CC6642D"/>
    <w:rsid w:val="4D38D303"/>
    <w:rsid w:val="4D4C8646"/>
    <w:rsid w:val="4D52AA5D"/>
    <w:rsid w:val="4D5A03D5"/>
    <w:rsid w:val="4D644D20"/>
    <w:rsid w:val="4D725E21"/>
    <w:rsid w:val="4D7D789B"/>
    <w:rsid w:val="4D951CEC"/>
    <w:rsid w:val="4DCB4F3B"/>
    <w:rsid w:val="4DDCE7DE"/>
    <w:rsid w:val="4DE04FE7"/>
    <w:rsid w:val="4DE4258E"/>
    <w:rsid w:val="4DE99EAB"/>
    <w:rsid w:val="4E0181B0"/>
    <w:rsid w:val="4E0B625E"/>
    <w:rsid w:val="4E13E8C3"/>
    <w:rsid w:val="4E161532"/>
    <w:rsid w:val="4E19FD48"/>
    <w:rsid w:val="4E52497A"/>
    <w:rsid w:val="4E667C6B"/>
    <w:rsid w:val="4E7DCFAD"/>
    <w:rsid w:val="4E85B0E8"/>
    <w:rsid w:val="4EA467E6"/>
    <w:rsid w:val="4EA6B2E0"/>
    <w:rsid w:val="4EAA10DA"/>
    <w:rsid w:val="4EAB9EB5"/>
    <w:rsid w:val="4EB9EED6"/>
    <w:rsid w:val="4EE91D2C"/>
    <w:rsid w:val="4F1558DC"/>
    <w:rsid w:val="4F2D1FCA"/>
    <w:rsid w:val="4F5B1060"/>
    <w:rsid w:val="4F8384DC"/>
    <w:rsid w:val="4FA96F03"/>
    <w:rsid w:val="4FADC9D1"/>
    <w:rsid w:val="4FD01428"/>
    <w:rsid w:val="50039208"/>
    <w:rsid w:val="501B47EE"/>
    <w:rsid w:val="501C43A6"/>
    <w:rsid w:val="5030516D"/>
    <w:rsid w:val="506F2714"/>
    <w:rsid w:val="5073BFA6"/>
    <w:rsid w:val="507D5733"/>
    <w:rsid w:val="50B66CAB"/>
    <w:rsid w:val="50CB5AC1"/>
    <w:rsid w:val="5104D84C"/>
    <w:rsid w:val="510A4030"/>
    <w:rsid w:val="5125394C"/>
    <w:rsid w:val="5127153D"/>
    <w:rsid w:val="518EEC60"/>
    <w:rsid w:val="5190D1AB"/>
    <w:rsid w:val="51A14F06"/>
    <w:rsid w:val="51BA0463"/>
    <w:rsid w:val="51DBEDAB"/>
    <w:rsid w:val="51DEFBEB"/>
    <w:rsid w:val="51E3BDE7"/>
    <w:rsid w:val="51FC8104"/>
    <w:rsid w:val="52063CE5"/>
    <w:rsid w:val="52091C5A"/>
    <w:rsid w:val="521322E6"/>
    <w:rsid w:val="522B118A"/>
    <w:rsid w:val="52424C9A"/>
    <w:rsid w:val="52562020"/>
    <w:rsid w:val="52865B93"/>
    <w:rsid w:val="52B1F284"/>
    <w:rsid w:val="52CD1170"/>
    <w:rsid w:val="52E47D96"/>
    <w:rsid w:val="52F74C80"/>
    <w:rsid w:val="53020AE6"/>
    <w:rsid w:val="530FF1EB"/>
    <w:rsid w:val="53136217"/>
    <w:rsid w:val="5315BB3A"/>
    <w:rsid w:val="5319D941"/>
    <w:rsid w:val="53247497"/>
    <w:rsid w:val="532B57CA"/>
    <w:rsid w:val="53301139"/>
    <w:rsid w:val="5363CFF4"/>
    <w:rsid w:val="538FCBF0"/>
    <w:rsid w:val="53B6965B"/>
    <w:rsid w:val="53E87BCF"/>
    <w:rsid w:val="53EBA340"/>
    <w:rsid w:val="53FA5AC2"/>
    <w:rsid w:val="5408E2FA"/>
    <w:rsid w:val="541B2888"/>
    <w:rsid w:val="542578A6"/>
    <w:rsid w:val="5426EAFE"/>
    <w:rsid w:val="54356708"/>
    <w:rsid w:val="546003FE"/>
    <w:rsid w:val="546F2298"/>
    <w:rsid w:val="54731BD8"/>
    <w:rsid w:val="5476856F"/>
    <w:rsid w:val="549A9F9C"/>
    <w:rsid w:val="549BB3CF"/>
    <w:rsid w:val="54B83515"/>
    <w:rsid w:val="54C2EE6E"/>
    <w:rsid w:val="54C6414B"/>
    <w:rsid w:val="54CA1D72"/>
    <w:rsid w:val="54D9E5A6"/>
    <w:rsid w:val="5513C4D5"/>
    <w:rsid w:val="552F4FF0"/>
    <w:rsid w:val="555887CA"/>
    <w:rsid w:val="55668A1C"/>
    <w:rsid w:val="5578A28C"/>
    <w:rsid w:val="557FF340"/>
    <w:rsid w:val="559FE442"/>
    <w:rsid w:val="55A1ED31"/>
    <w:rsid w:val="55A74B20"/>
    <w:rsid w:val="55C3BE37"/>
    <w:rsid w:val="55F607D9"/>
    <w:rsid w:val="55F8EF23"/>
    <w:rsid w:val="560CB5CD"/>
    <w:rsid w:val="56371936"/>
    <w:rsid w:val="5647ACCF"/>
    <w:rsid w:val="5649F47A"/>
    <w:rsid w:val="5664F8D7"/>
    <w:rsid w:val="56806CFF"/>
    <w:rsid w:val="56840D14"/>
    <w:rsid w:val="56986A0E"/>
    <w:rsid w:val="56A13F86"/>
    <w:rsid w:val="56A78F88"/>
    <w:rsid w:val="56ADE401"/>
    <w:rsid w:val="570604E0"/>
    <w:rsid w:val="57070DE6"/>
    <w:rsid w:val="570D9B3F"/>
    <w:rsid w:val="5729262C"/>
    <w:rsid w:val="572B2006"/>
    <w:rsid w:val="5775BC3D"/>
    <w:rsid w:val="5797182E"/>
    <w:rsid w:val="57BEEA6C"/>
    <w:rsid w:val="57C0EFC9"/>
    <w:rsid w:val="57C97BAF"/>
    <w:rsid w:val="581F437C"/>
    <w:rsid w:val="5827B38D"/>
    <w:rsid w:val="583893B4"/>
    <w:rsid w:val="585DFC2D"/>
    <w:rsid w:val="585F77AF"/>
    <w:rsid w:val="5868A865"/>
    <w:rsid w:val="5877F7D2"/>
    <w:rsid w:val="588360FF"/>
    <w:rsid w:val="5895FD03"/>
    <w:rsid w:val="5897D4FD"/>
    <w:rsid w:val="58991144"/>
    <w:rsid w:val="589DE9F2"/>
    <w:rsid w:val="58A1AEE0"/>
    <w:rsid w:val="590EE590"/>
    <w:rsid w:val="591ECF74"/>
    <w:rsid w:val="5929EA78"/>
    <w:rsid w:val="594EAD5D"/>
    <w:rsid w:val="59597A73"/>
    <w:rsid w:val="595DB805"/>
    <w:rsid w:val="596C5882"/>
    <w:rsid w:val="596DDE3C"/>
    <w:rsid w:val="597552D8"/>
    <w:rsid w:val="598A29F6"/>
    <w:rsid w:val="59BFAE13"/>
    <w:rsid w:val="59CFC3D4"/>
    <w:rsid w:val="59D411D4"/>
    <w:rsid w:val="59E6F391"/>
    <w:rsid w:val="59EA98C9"/>
    <w:rsid w:val="5A049835"/>
    <w:rsid w:val="5A291897"/>
    <w:rsid w:val="5A2CD91C"/>
    <w:rsid w:val="5A32C5CE"/>
    <w:rsid w:val="5A32E1A2"/>
    <w:rsid w:val="5A547FB5"/>
    <w:rsid w:val="5A691362"/>
    <w:rsid w:val="5A7129A8"/>
    <w:rsid w:val="5A8067EA"/>
    <w:rsid w:val="5A867B42"/>
    <w:rsid w:val="5AEA11CF"/>
    <w:rsid w:val="5AEF7902"/>
    <w:rsid w:val="5AF223B9"/>
    <w:rsid w:val="5AF9F037"/>
    <w:rsid w:val="5B1860FD"/>
    <w:rsid w:val="5B414814"/>
    <w:rsid w:val="5B41CC07"/>
    <w:rsid w:val="5B46A91C"/>
    <w:rsid w:val="5B6D517C"/>
    <w:rsid w:val="5B73A8D5"/>
    <w:rsid w:val="5B818F81"/>
    <w:rsid w:val="5B84D9F3"/>
    <w:rsid w:val="5B957CD4"/>
    <w:rsid w:val="5BAA2BB8"/>
    <w:rsid w:val="5BB2C986"/>
    <w:rsid w:val="5BE55FBD"/>
    <w:rsid w:val="5C08439C"/>
    <w:rsid w:val="5C086C72"/>
    <w:rsid w:val="5C208035"/>
    <w:rsid w:val="5C37D576"/>
    <w:rsid w:val="5C6942F4"/>
    <w:rsid w:val="5C7C33C9"/>
    <w:rsid w:val="5C966A64"/>
    <w:rsid w:val="5CA9D2B7"/>
    <w:rsid w:val="5CD37EFA"/>
    <w:rsid w:val="5CD537C1"/>
    <w:rsid w:val="5CD96E7B"/>
    <w:rsid w:val="5CE05886"/>
    <w:rsid w:val="5CE8FA87"/>
    <w:rsid w:val="5CECA5F9"/>
    <w:rsid w:val="5CF55B50"/>
    <w:rsid w:val="5D00C3C1"/>
    <w:rsid w:val="5D47A069"/>
    <w:rsid w:val="5D4977B0"/>
    <w:rsid w:val="5D52BA48"/>
    <w:rsid w:val="5D5B9909"/>
    <w:rsid w:val="5D74E2B9"/>
    <w:rsid w:val="5D80EB21"/>
    <w:rsid w:val="5D90F129"/>
    <w:rsid w:val="5D95E5A0"/>
    <w:rsid w:val="5DD494B3"/>
    <w:rsid w:val="5DD4C91F"/>
    <w:rsid w:val="5DED300A"/>
    <w:rsid w:val="5DFA38FA"/>
    <w:rsid w:val="5DFAEA00"/>
    <w:rsid w:val="5E1885E3"/>
    <w:rsid w:val="5E1BAC89"/>
    <w:rsid w:val="5E2926E5"/>
    <w:rsid w:val="5E2C691B"/>
    <w:rsid w:val="5E387B1C"/>
    <w:rsid w:val="5EA59BF8"/>
    <w:rsid w:val="5EA8F3C0"/>
    <w:rsid w:val="5EAE596D"/>
    <w:rsid w:val="5EB9FA37"/>
    <w:rsid w:val="5EC0BBD0"/>
    <w:rsid w:val="5EC462C1"/>
    <w:rsid w:val="5ED9DB9E"/>
    <w:rsid w:val="5EEF4CB2"/>
    <w:rsid w:val="5EF3799C"/>
    <w:rsid w:val="5EF88054"/>
    <w:rsid w:val="5F2B8187"/>
    <w:rsid w:val="5F2F2A84"/>
    <w:rsid w:val="5F3ADDAA"/>
    <w:rsid w:val="5F6B6983"/>
    <w:rsid w:val="5F840F24"/>
    <w:rsid w:val="5F8C9078"/>
    <w:rsid w:val="5FA843C0"/>
    <w:rsid w:val="5FA85A42"/>
    <w:rsid w:val="5FAD7469"/>
    <w:rsid w:val="5FB4684A"/>
    <w:rsid w:val="5FBDAF1B"/>
    <w:rsid w:val="5FDA129B"/>
    <w:rsid w:val="5FDA4858"/>
    <w:rsid w:val="5FE34158"/>
    <w:rsid w:val="5FE8FF68"/>
    <w:rsid w:val="5FFA2BBC"/>
    <w:rsid w:val="5FFEFB04"/>
    <w:rsid w:val="601E5EE1"/>
    <w:rsid w:val="603648E6"/>
    <w:rsid w:val="605AAD3E"/>
    <w:rsid w:val="606C5C80"/>
    <w:rsid w:val="60813571"/>
    <w:rsid w:val="60853F5B"/>
    <w:rsid w:val="608C8B81"/>
    <w:rsid w:val="608D0F92"/>
    <w:rsid w:val="60C31F6C"/>
    <w:rsid w:val="60C8EEF9"/>
    <w:rsid w:val="60CFD387"/>
    <w:rsid w:val="60F0D8AA"/>
    <w:rsid w:val="60F8E54C"/>
    <w:rsid w:val="610A63C9"/>
    <w:rsid w:val="611005FB"/>
    <w:rsid w:val="6114D5FA"/>
    <w:rsid w:val="6121403D"/>
    <w:rsid w:val="61292C17"/>
    <w:rsid w:val="612AE5FE"/>
    <w:rsid w:val="612C1C9B"/>
    <w:rsid w:val="61809FF5"/>
    <w:rsid w:val="6181EA66"/>
    <w:rsid w:val="61AE3C3D"/>
    <w:rsid w:val="61B856A5"/>
    <w:rsid w:val="61BE2475"/>
    <w:rsid w:val="61CFFE0E"/>
    <w:rsid w:val="61D5680A"/>
    <w:rsid w:val="61E162D2"/>
    <w:rsid w:val="61E23F4A"/>
    <w:rsid w:val="61E8F09D"/>
    <w:rsid w:val="6206A516"/>
    <w:rsid w:val="622728D6"/>
    <w:rsid w:val="6232590B"/>
    <w:rsid w:val="624B1B50"/>
    <w:rsid w:val="6264F1FC"/>
    <w:rsid w:val="6275D7B9"/>
    <w:rsid w:val="629CEFCF"/>
    <w:rsid w:val="629E217B"/>
    <w:rsid w:val="62A00DF7"/>
    <w:rsid w:val="62A81931"/>
    <w:rsid w:val="62C274F3"/>
    <w:rsid w:val="62DC5D0F"/>
    <w:rsid w:val="62F40B92"/>
    <w:rsid w:val="630CD30A"/>
    <w:rsid w:val="63188CE4"/>
    <w:rsid w:val="631E4D5C"/>
    <w:rsid w:val="632EA853"/>
    <w:rsid w:val="633EFBF8"/>
    <w:rsid w:val="635824E2"/>
    <w:rsid w:val="635B8541"/>
    <w:rsid w:val="6372CA54"/>
    <w:rsid w:val="6374C990"/>
    <w:rsid w:val="638420F0"/>
    <w:rsid w:val="638D2592"/>
    <w:rsid w:val="63932CA2"/>
    <w:rsid w:val="6398588E"/>
    <w:rsid w:val="63B86372"/>
    <w:rsid w:val="63B8C899"/>
    <w:rsid w:val="63C44D4C"/>
    <w:rsid w:val="63DC641C"/>
    <w:rsid w:val="63DC95E6"/>
    <w:rsid w:val="64012CDC"/>
    <w:rsid w:val="6412E4F6"/>
    <w:rsid w:val="6436B01E"/>
    <w:rsid w:val="64460B0B"/>
    <w:rsid w:val="6447CF8D"/>
    <w:rsid w:val="6450721E"/>
    <w:rsid w:val="646B6407"/>
    <w:rsid w:val="646C0D97"/>
    <w:rsid w:val="64980484"/>
    <w:rsid w:val="64A449F5"/>
    <w:rsid w:val="64E28261"/>
    <w:rsid w:val="64F1FB01"/>
    <w:rsid w:val="64FE77AA"/>
    <w:rsid w:val="65004BA5"/>
    <w:rsid w:val="65228371"/>
    <w:rsid w:val="6528DD8F"/>
    <w:rsid w:val="652E0DBE"/>
    <w:rsid w:val="654D77D5"/>
    <w:rsid w:val="655354A4"/>
    <w:rsid w:val="65644961"/>
    <w:rsid w:val="6587CF10"/>
    <w:rsid w:val="65A82A13"/>
    <w:rsid w:val="65B185D5"/>
    <w:rsid w:val="65E4ED93"/>
    <w:rsid w:val="65EBA2B9"/>
    <w:rsid w:val="660F185E"/>
    <w:rsid w:val="661D9AF9"/>
    <w:rsid w:val="6625E0C9"/>
    <w:rsid w:val="664DAD49"/>
    <w:rsid w:val="665847FE"/>
    <w:rsid w:val="66696668"/>
    <w:rsid w:val="666E395D"/>
    <w:rsid w:val="668D7EF5"/>
    <w:rsid w:val="66BB5E19"/>
    <w:rsid w:val="66BDA514"/>
    <w:rsid w:val="66CA9908"/>
    <w:rsid w:val="670B2EE4"/>
    <w:rsid w:val="672A4164"/>
    <w:rsid w:val="672C0977"/>
    <w:rsid w:val="67392BEC"/>
    <w:rsid w:val="6751107B"/>
    <w:rsid w:val="676403E9"/>
    <w:rsid w:val="6772FFF3"/>
    <w:rsid w:val="677F81A0"/>
    <w:rsid w:val="6789969A"/>
    <w:rsid w:val="678EFE3C"/>
    <w:rsid w:val="67A1CCA1"/>
    <w:rsid w:val="67AD7C35"/>
    <w:rsid w:val="67B0B700"/>
    <w:rsid w:val="67CA4A4A"/>
    <w:rsid w:val="67D50DD9"/>
    <w:rsid w:val="67D63542"/>
    <w:rsid w:val="67E44E48"/>
    <w:rsid w:val="6809C0C8"/>
    <w:rsid w:val="68205848"/>
    <w:rsid w:val="682F7C8E"/>
    <w:rsid w:val="6837279C"/>
    <w:rsid w:val="6838DDC8"/>
    <w:rsid w:val="683D735F"/>
    <w:rsid w:val="6844695C"/>
    <w:rsid w:val="68569DE5"/>
    <w:rsid w:val="685EB846"/>
    <w:rsid w:val="6879586F"/>
    <w:rsid w:val="68852110"/>
    <w:rsid w:val="6885B0B0"/>
    <w:rsid w:val="68A6AD60"/>
    <w:rsid w:val="68AFA3D9"/>
    <w:rsid w:val="68B1D778"/>
    <w:rsid w:val="68DAF3B5"/>
    <w:rsid w:val="69214748"/>
    <w:rsid w:val="6929B506"/>
    <w:rsid w:val="692DD935"/>
    <w:rsid w:val="695A7D40"/>
    <w:rsid w:val="69627A1B"/>
    <w:rsid w:val="696579C2"/>
    <w:rsid w:val="696A6321"/>
    <w:rsid w:val="696B09B5"/>
    <w:rsid w:val="697E2FB5"/>
    <w:rsid w:val="698DE602"/>
    <w:rsid w:val="69912F22"/>
    <w:rsid w:val="699FF34C"/>
    <w:rsid w:val="69A47550"/>
    <w:rsid w:val="69A4B0FC"/>
    <w:rsid w:val="69B08D23"/>
    <w:rsid w:val="69BB3B7C"/>
    <w:rsid w:val="69C4F717"/>
    <w:rsid w:val="69CEE106"/>
    <w:rsid w:val="69F9789A"/>
    <w:rsid w:val="6A0CC04F"/>
    <w:rsid w:val="6A125928"/>
    <w:rsid w:val="6A1E4E75"/>
    <w:rsid w:val="6A203DC1"/>
    <w:rsid w:val="6A25D26B"/>
    <w:rsid w:val="6A46EBD4"/>
    <w:rsid w:val="6A830247"/>
    <w:rsid w:val="6A9EBB94"/>
    <w:rsid w:val="6AD6E4B1"/>
    <w:rsid w:val="6ADADDA8"/>
    <w:rsid w:val="6AE29CAB"/>
    <w:rsid w:val="6AF0D253"/>
    <w:rsid w:val="6B09A58B"/>
    <w:rsid w:val="6B42CF0C"/>
    <w:rsid w:val="6B470BCA"/>
    <w:rsid w:val="6B5545BD"/>
    <w:rsid w:val="6B621022"/>
    <w:rsid w:val="6B62FF6B"/>
    <w:rsid w:val="6B9FA7A1"/>
    <w:rsid w:val="6BA48A9A"/>
    <w:rsid w:val="6BBE1C12"/>
    <w:rsid w:val="6BEDB87E"/>
    <w:rsid w:val="6C1BB621"/>
    <w:rsid w:val="6C386467"/>
    <w:rsid w:val="6C388898"/>
    <w:rsid w:val="6C5A8405"/>
    <w:rsid w:val="6C618C17"/>
    <w:rsid w:val="6C76C64A"/>
    <w:rsid w:val="6CA56364"/>
    <w:rsid w:val="6CBA59BA"/>
    <w:rsid w:val="6CCA6C18"/>
    <w:rsid w:val="6CE311FB"/>
    <w:rsid w:val="6D13534B"/>
    <w:rsid w:val="6D3B4CD7"/>
    <w:rsid w:val="6D52948E"/>
    <w:rsid w:val="6D5B058D"/>
    <w:rsid w:val="6D5D8B0B"/>
    <w:rsid w:val="6D696A8D"/>
    <w:rsid w:val="6D6B9CAE"/>
    <w:rsid w:val="6D6F3D83"/>
    <w:rsid w:val="6D89B299"/>
    <w:rsid w:val="6D8CB95D"/>
    <w:rsid w:val="6D930D91"/>
    <w:rsid w:val="6D98DFB2"/>
    <w:rsid w:val="6DA34ED9"/>
    <w:rsid w:val="6DB9087E"/>
    <w:rsid w:val="6DC61391"/>
    <w:rsid w:val="6DE888C2"/>
    <w:rsid w:val="6DF0C9E6"/>
    <w:rsid w:val="6DF7881D"/>
    <w:rsid w:val="6E1C21B0"/>
    <w:rsid w:val="6E2894C0"/>
    <w:rsid w:val="6E47DA31"/>
    <w:rsid w:val="6E52C62E"/>
    <w:rsid w:val="6E5DDEF7"/>
    <w:rsid w:val="6E63B73B"/>
    <w:rsid w:val="6EA45544"/>
    <w:rsid w:val="6EAA034A"/>
    <w:rsid w:val="6EBB3C68"/>
    <w:rsid w:val="6EF3D9B1"/>
    <w:rsid w:val="6EF69CA7"/>
    <w:rsid w:val="6EFE420B"/>
    <w:rsid w:val="6F0208A8"/>
    <w:rsid w:val="6F077512"/>
    <w:rsid w:val="6F0B8F0A"/>
    <w:rsid w:val="6F0DE47C"/>
    <w:rsid w:val="6F163813"/>
    <w:rsid w:val="6F36E5B0"/>
    <w:rsid w:val="6F41036E"/>
    <w:rsid w:val="6F4DB670"/>
    <w:rsid w:val="6F7EAAD5"/>
    <w:rsid w:val="6F81E7EF"/>
    <w:rsid w:val="6F8C7937"/>
    <w:rsid w:val="6F90AF35"/>
    <w:rsid w:val="6FA03200"/>
    <w:rsid w:val="6FA79C5B"/>
    <w:rsid w:val="6FDB6400"/>
    <w:rsid w:val="6FFC474D"/>
    <w:rsid w:val="700CB6E2"/>
    <w:rsid w:val="705A7238"/>
    <w:rsid w:val="7099B378"/>
    <w:rsid w:val="70B87186"/>
    <w:rsid w:val="70D82107"/>
    <w:rsid w:val="70DE8A3F"/>
    <w:rsid w:val="70F91C5E"/>
    <w:rsid w:val="710BE898"/>
    <w:rsid w:val="71108412"/>
    <w:rsid w:val="71133961"/>
    <w:rsid w:val="713A2418"/>
    <w:rsid w:val="7155705A"/>
    <w:rsid w:val="716799F7"/>
    <w:rsid w:val="717787B9"/>
    <w:rsid w:val="71A58315"/>
    <w:rsid w:val="71A5A923"/>
    <w:rsid w:val="71BD949B"/>
    <w:rsid w:val="71CE2BCE"/>
    <w:rsid w:val="71CE5033"/>
    <w:rsid w:val="71D7F5FB"/>
    <w:rsid w:val="71D8F238"/>
    <w:rsid w:val="71DB7D66"/>
    <w:rsid w:val="71EE34DF"/>
    <w:rsid w:val="71F1A49B"/>
    <w:rsid w:val="71F7C3E1"/>
    <w:rsid w:val="71FF37AC"/>
    <w:rsid w:val="723C25A0"/>
    <w:rsid w:val="724B70D7"/>
    <w:rsid w:val="728C00A5"/>
    <w:rsid w:val="72A20C7B"/>
    <w:rsid w:val="72A32050"/>
    <w:rsid w:val="72B39923"/>
    <w:rsid w:val="72D4A0A0"/>
    <w:rsid w:val="72DC3B4B"/>
    <w:rsid w:val="72E2254C"/>
    <w:rsid w:val="72EE3D72"/>
    <w:rsid w:val="73306526"/>
    <w:rsid w:val="7337BB5C"/>
    <w:rsid w:val="7340DA54"/>
    <w:rsid w:val="73467C02"/>
    <w:rsid w:val="735B2657"/>
    <w:rsid w:val="73634EC1"/>
    <w:rsid w:val="737009BF"/>
    <w:rsid w:val="73773A8B"/>
    <w:rsid w:val="73A62EB2"/>
    <w:rsid w:val="73A87CAF"/>
    <w:rsid w:val="73AF2017"/>
    <w:rsid w:val="73B7620A"/>
    <w:rsid w:val="73B979D8"/>
    <w:rsid w:val="73E70FD6"/>
    <w:rsid w:val="73FC16FD"/>
    <w:rsid w:val="74031B9D"/>
    <w:rsid w:val="741FDB74"/>
    <w:rsid w:val="742893A9"/>
    <w:rsid w:val="744FBDD6"/>
    <w:rsid w:val="74BCB0EE"/>
    <w:rsid w:val="74C0F991"/>
    <w:rsid w:val="74D27A78"/>
    <w:rsid w:val="74E9CB0E"/>
    <w:rsid w:val="74F62016"/>
    <w:rsid w:val="751B8379"/>
    <w:rsid w:val="7546EAA6"/>
    <w:rsid w:val="7596C3F5"/>
    <w:rsid w:val="75A6CCD1"/>
    <w:rsid w:val="75CDB5B8"/>
    <w:rsid w:val="75D39ED8"/>
    <w:rsid w:val="7641BD1F"/>
    <w:rsid w:val="7650A9CA"/>
    <w:rsid w:val="76729DD0"/>
    <w:rsid w:val="767FE1E1"/>
    <w:rsid w:val="768447AE"/>
    <w:rsid w:val="7693AE68"/>
    <w:rsid w:val="769655F6"/>
    <w:rsid w:val="76AF9932"/>
    <w:rsid w:val="76C1E824"/>
    <w:rsid w:val="76C395EE"/>
    <w:rsid w:val="76ED85E7"/>
    <w:rsid w:val="76F3DE29"/>
    <w:rsid w:val="76F3FCF5"/>
    <w:rsid w:val="76F6E268"/>
    <w:rsid w:val="7712460D"/>
    <w:rsid w:val="77261188"/>
    <w:rsid w:val="77358C37"/>
    <w:rsid w:val="7746E38F"/>
    <w:rsid w:val="7777ED8C"/>
    <w:rsid w:val="77821BE7"/>
    <w:rsid w:val="77842145"/>
    <w:rsid w:val="778E9FA5"/>
    <w:rsid w:val="7796EC98"/>
    <w:rsid w:val="77B08FAB"/>
    <w:rsid w:val="77B440CF"/>
    <w:rsid w:val="77B9D854"/>
    <w:rsid w:val="77D7A356"/>
    <w:rsid w:val="77F588F0"/>
    <w:rsid w:val="781460E0"/>
    <w:rsid w:val="781752E9"/>
    <w:rsid w:val="782E08CD"/>
    <w:rsid w:val="782F476F"/>
    <w:rsid w:val="784AC3E9"/>
    <w:rsid w:val="785CA71F"/>
    <w:rsid w:val="786BA7C9"/>
    <w:rsid w:val="78705476"/>
    <w:rsid w:val="789C8AB8"/>
    <w:rsid w:val="78A088CC"/>
    <w:rsid w:val="78D60B1B"/>
    <w:rsid w:val="78D6C4A7"/>
    <w:rsid w:val="78DCE930"/>
    <w:rsid w:val="78EE4434"/>
    <w:rsid w:val="7912FC37"/>
    <w:rsid w:val="7934A894"/>
    <w:rsid w:val="7940EC07"/>
    <w:rsid w:val="795B9C5B"/>
    <w:rsid w:val="7961DBEA"/>
    <w:rsid w:val="796A06AD"/>
    <w:rsid w:val="79724923"/>
    <w:rsid w:val="79AFFD86"/>
    <w:rsid w:val="79CCB0B0"/>
    <w:rsid w:val="7A01A2EF"/>
    <w:rsid w:val="7A046744"/>
    <w:rsid w:val="7A08E77D"/>
    <w:rsid w:val="7A0992D1"/>
    <w:rsid w:val="7A15711D"/>
    <w:rsid w:val="7A32F49C"/>
    <w:rsid w:val="7A3B0CE3"/>
    <w:rsid w:val="7A46300B"/>
    <w:rsid w:val="7A64E554"/>
    <w:rsid w:val="7A6620A0"/>
    <w:rsid w:val="7AB0E831"/>
    <w:rsid w:val="7AD91C05"/>
    <w:rsid w:val="7B038BFA"/>
    <w:rsid w:val="7B0D73C7"/>
    <w:rsid w:val="7B298D11"/>
    <w:rsid w:val="7B394934"/>
    <w:rsid w:val="7B3AA23A"/>
    <w:rsid w:val="7B4B6CA6"/>
    <w:rsid w:val="7B4FECFD"/>
    <w:rsid w:val="7B519DA1"/>
    <w:rsid w:val="7B6AD20A"/>
    <w:rsid w:val="7B82D89B"/>
    <w:rsid w:val="7B8BD658"/>
    <w:rsid w:val="7BDDAD16"/>
    <w:rsid w:val="7BE41EA9"/>
    <w:rsid w:val="7BE527D1"/>
    <w:rsid w:val="7BFF2628"/>
    <w:rsid w:val="7C02027B"/>
    <w:rsid w:val="7C09A621"/>
    <w:rsid w:val="7C1B4E98"/>
    <w:rsid w:val="7C2C9267"/>
    <w:rsid w:val="7C422D05"/>
    <w:rsid w:val="7C4F84A8"/>
    <w:rsid w:val="7C53ED85"/>
    <w:rsid w:val="7C591701"/>
    <w:rsid w:val="7C59C528"/>
    <w:rsid w:val="7C8C9131"/>
    <w:rsid w:val="7C8F5796"/>
    <w:rsid w:val="7CAD2DAD"/>
    <w:rsid w:val="7CCA1E1C"/>
    <w:rsid w:val="7CE76FBE"/>
    <w:rsid w:val="7CEA664D"/>
    <w:rsid w:val="7CF0421A"/>
    <w:rsid w:val="7D0393BE"/>
    <w:rsid w:val="7D056B95"/>
    <w:rsid w:val="7D1A5F5B"/>
    <w:rsid w:val="7D42B040"/>
    <w:rsid w:val="7D60F448"/>
    <w:rsid w:val="7D64FD7C"/>
    <w:rsid w:val="7D7ADD2C"/>
    <w:rsid w:val="7D8960CD"/>
    <w:rsid w:val="7DB7B49E"/>
    <w:rsid w:val="7DC411BA"/>
    <w:rsid w:val="7DCDC7F7"/>
    <w:rsid w:val="7DE305B2"/>
    <w:rsid w:val="7DF24090"/>
    <w:rsid w:val="7E33F8E1"/>
    <w:rsid w:val="7E35F571"/>
    <w:rsid w:val="7E47A1C7"/>
    <w:rsid w:val="7E5416CD"/>
    <w:rsid w:val="7E674F39"/>
    <w:rsid w:val="7E69E184"/>
    <w:rsid w:val="7E70F1B4"/>
    <w:rsid w:val="7E791611"/>
    <w:rsid w:val="7E906490"/>
    <w:rsid w:val="7EBCC347"/>
    <w:rsid w:val="7EBCFC1B"/>
    <w:rsid w:val="7ED59569"/>
    <w:rsid w:val="7EDB7AA5"/>
    <w:rsid w:val="7EDFB99D"/>
    <w:rsid w:val="7EE53919"/>
    <w:rsid w:val="7EFE8E88"/>
    <w:rsid w:val="7F1A5B8C"/>
    <w:rsid w:val="7F25E651"/>
    <w:rsid w:val="7F2B3121"/>
    <w:rsid w:val="7F4699EC"/>
    <w:rsid w:val="7F58443C"/>
    <w:rsid w:val="7F65EFC4"/>
    <w:rsid w:val="7F7D9132"/>
    <w:rsid w:val="7F8BBCE6"/>
    <w:rsid w:val="7F912197"/>
    <w:rsid w:val="7FAD1234"/>
    <w:rsid w:val="7FBE60FD"/>
    <w:rsid w:val="7FD62D40"/>
    <w:rsid w:val="7FE8BD9B"/>
    <w:rsid w:val="7FEA1246"/>
    <w:rsid w:val="7FFC7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C92D8"/>
  <w15:chartTrackingRefBased/>
  <w15:docId w15:val="{531F3680-9CFF-48CF-967D-0BDC413B9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F22"/>
  </w:style>
  <w:style w:type="paragraph" w:styleId="Heading1">
    <w:name w:val="heading 1"/>
    <w:basedOn w:val="Normal"/>
    <w:next w:val="Normal"/>
    <w:link w:val="Heading1Char"/>
    <w:uiPriority w:val="9"/>
    <w:qFormat/>
    <w:rsid w:val="00EC1E95"/>
    <w:pPr>
      <w:keepNext/>
      <w:keepLines/>
      <w:spacing w:before="240" w:after="0"/>
      <w:outlineLvl w:val="0"/>
    </w:pPr>
    <w:rPr>
      <w:rFonts w:ascii="Arial Nova Light" w:eastAsiaTheme="majorEastAsia" w:hAnsi="Arial Nova Light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D5279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D5279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5279D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D5279D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D527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text-right">
    <w:name w:val="text-right"/>
    <w:basedOn w:val="Normal"/>
    <w:rsid w:val="00D527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D5279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53F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3F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3F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F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F85"/>
    <w:rPr>
      <w:b/>
      <w:bCs/>
      <w:sz w:val="20"/>
      <w:szCs w:val="20"/>
    </w:rPr>
  </w:style>
  <w:style w:type="paragraph" w:customStyle="1" w:styleId="Subhead">
    <w:name w:val="Subhead"/>
    <w:basedOn w:val="Normal"/>
    <w:link w:val="SubheadChar"/>
    <w:uiPriority w:val="1"/>
    <w:qFormat/>
    <w:rsid w:val="37892BEA"/>
    <w:pPr>
      <w:spacing w:beforeAutospacing="1" w:afterAutospacing="1" w:line="276" w:lineRule="auto"/>
      <w:jc w:val="both"/>
    </w:pPr>
    <w:rPr>
      <w:rFonts w:ascii="Poppins" w:eastAsia="Times New Roman" w:hAnsi="Poppins" w:cs="Poppins"/>
      <w:i/>
      <w:iCs/>
      <w:color w:val="222222"/>
      <w:sz w:val="24"/>
      <w:szCs w:val="24"/>
    </w:rPr>
  </w:style>
  <w:style w:type="paragraph" w:customStyle="1" w:styleId="Subhead1">
    <w:name w:val="Subhead1"/>
    <w:basedOn w:val="Normal"/>
    <w:link w:val="Subhead1Char"/>
    <w:uiPriority w:val="1"/>
    <w:qFormat/>
    <w:rsid w:val="37892BEA"/>
    <w:pPr>
      <w:spacing w:beforeAutospacing="1" w:afterAutospacing="1" w:line="240" w:lineRule="auto"/>
      <w:outlineLvl w:val="2"/>
    </w:pPr>
    <w:rPr>
      <w:rFonts w:ascii="Poppins" w:eastAsia="Poppins" w:hAnsi="Poppins" w:cs="Poppins"/>
      <w:i/>
      <w:iCs/>
      <w:sz w:val="24"/>
      <w:szCs w:val="24"/>
    </w:rPr>
  </w:style>
  <w:style w:type="character" w:customStyle="1" w:styleId="SubheadChar">
    <w:name w:val="Subhead Char"/>
    <w:basedOn w:val="DefaultParagraphFont"/>
    <w:link w:val="Subhead"/>
    <w:rsid w:val="37892BEA"/>
    <w:rPr>
      <w:rFonts w:ascii="Poppins" w:eastAsia="Times New Roman" w:hAnsi="Poppins" w:cs="Poppins"/>
      <w:i/>
      <w:iCs/>
      <w:color w:val="222222"/>
      <w:sz w:val="24"/>
      <w:szCs w:val="24"/>
    </w:rPr>
  </w:style>
  <w:style w:type="character" w:customStyle="1" w:styleId="Subhead1Char">
    <w:name w:val="Subhead1 Char"/>
    <w:basedOn w:val="DefaultParagraphFont"/>
    <w:link w:val="Subhead1"/>
    <w:uiPriority w:val="1"/>
    <w:rsid w:val="37892BEA"/>
    <w:rPr>
      <w:rFonts w:ascii="Poppins" w:eastAsia="Poppins" w:hAnsi="Poppins" w:cs="Poppins"/>
      <w:b w:val="0"/>
      <w:bCs w:val="0"/>
      <w:i/>
      <w:iCs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EB0E5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E60D4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table" w:styleId="TableGrid">
    <w:name w:val="Table Grid"/>
    <w:basedOn w:val="TableNormal"/>
    <w:uiPriority w:val="39"/>
    <w:rsid w:val="00EC7B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5686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2">
    <w:name w:val="Grid Table 2"/>
    <w:basedOn w:val="TableNormal"/>
    <w:uiPriority w:val="47"/>
    <w:rsid w:val="00D3044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CB08E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C1E95"/>
    <w:rPr>
      <w:rFonts w:ascii="Arial Nova Light" w:eastAsiaTheme="majorEastAsia" w:hAnsi="Arial Nova Light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BA0E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9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8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02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67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5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7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1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1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71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030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28467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8073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22253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61388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7988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877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13317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02580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62843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077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1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0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2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6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7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2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7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74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5173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46423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603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17433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41640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83042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55034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36708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93940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79202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389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9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16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121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53727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49557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56908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48059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3928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87427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30517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861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26716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3dc8f8b-2620-4ff5-8549-01029fe12d96">
      <Terms xmlns="http://schemas.microsoft.com/office/infopath/2007/PartnerControls"/>
    </lcf76f155ced4ddcb4097134ff3c332f>
    <TaxCatchAll xmlns="01fd12e5-3cf9-4167-82c0-3187fbdd97a9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638104A5A21743B659EF1D4A927C95" ma:contentTypeVersion="10" ma:contentTypeDescription="Create a new document." ma:contentTypeScope="" ma:versionID="ed4e7b85ac897be8dc2511aee9d1c328">
  <xsd:schema xmlns:xsd="http://www.w3.org/2001/XMLSchema" xmlns:xs="http://www.w3.org/2001/XMLSchema" xmlns:p="http://schemas.microsoft.com/office/2006/metadata/properties" xmlns:ns2="a3dc8f8b-2620-4ff5-8549-01029fe12d96" xmlns:ns3="01fd12e5-3cf9-4167-82c0-3187fbdd97a9" targetNamespace="http://schemas.microsoft.com/office/2006/metadata/properties" ma:root="true" ma:fieldsID="2d64cdf09e810c188a4646de96abe6c7" ns2:_="" ns3:_="">
    <xsd:import namespace="a3dc8f8b-2620-4ff5-8549-01029fe12d96"/>
    <xsd:import namespace="01fd12e5-3cf9-4167-82c0-3187fbdd97a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dc8f8b-2620-4ff5-8549-01029fe12d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8dcf1511-0aa8-4c72-be8c-c7f622dcfab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fd12e5-3cf9-4167-82c0-3187fbdd97a9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0cb4faf4-e80f-4ef7-9b52-f328f41cbf1b}" ma:internalName="TaxCatchAll" ma:showField="CatchAllData" ma:web="01fd12e5-3cf9-4167-82c0-3187fbdd97a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4F95884-60DE-409F-B840-2D96F6017250}">
  <ds:schemaRefs>
    <ds:schemaRef ds:uri="http://schemas.microsoft.com/office/2006/metadata/properties"/>
    <ds:schemaRef ds:uri="http://schemas.microsoft.com/office/infopath/2007/PartnerControls"/>
    <ds:schemaRef ds:uri="a3dc8f8b-2620-4ff5-8549-01029fe12d96"/>
    <ds:schemaRef ds:uri="01fd12e5-3cf9-4167-82c0-3187fbdd97a9"/>
  </ds:schemaRefs>
</ds:datastoreItem>
</file>

<file path=customXml/itemProps2.xml><?xml version="1.0" encoding="utf-8"?>
<ds:datastoreItem xmlns:ds="http://schemas.openxmlformats.org/officeDocument/2006/customXml" ds:itemID="{F6F290A9-1129-4E2D-A3CB-63466D82EC2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E1B02FE-22DB-4761-9E6C-F730DBEB8D7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23CC681-9FE1-4DF4-A498-30B15DCA4C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dc8f8b-2620-4ff5-8549-01029fe12d96"/>
    <ds:schemaRef ds:uri="01fd12e5-3cf9-4167-82c0-3187fbdd97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85</Words>
  <Characters>5048</Characters>
  <Application>Microsoft Office Word</Application>
  <DocSecurity>0</DocSecurity>
  <Lines>42</Lines>
  <Paragraphs>11</Paragraphs>
  <ScaleCrop>false</ScaleCrop>
  <Company/>
  <LinksUpToDate>false</LinksUpToDate>
  <CharactersWithSpaces>5922</CharactersWithSpaces>
  <SharedDoc>false</SharedDoc>
  <HLinks>
    <vt:vector size="6" baseType="variant">
      <vt:variant>
        <vt:i4>5505079</vt:i4>
      </vt:variant>
      <vt:variant>
        <vt:i4>0</vt:i4>
      </vt:variant>
      <vt:variant>
        <vt:i4>0</vt:i4>
      </vt:variant>
      <vt:variant>
        <vt:i4>5</vt:i4>
      </vt:variant>
      <vt:variant>
        <vt:lpwstr>mailto:spackard@health.nyc.gov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Packard</dc:creator>
  <cp:keywords/>
  <dc:description/>
  <cp:lastModifiedBy>Sam Packard</cp:lastModifiedBy>
  <cp:revision>3</cp:revision>
  <cp:lastPrinted>2024-05-29T17:35:00Z</cp:lastPrinted>
  <dcterms:created xsi:type="dcterms:W3CDTF">2025-07-15T18:39:00Z</dcterms:created>
  <dcterms:modified xsi:type="dcterms:W3CDTF">2025-07-15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638104A5A21743B659EF1D4A927C95</vt:lpwstr>
  </property>
  <property fmtid="{D5CDD505-2E9C-101B-9397-08002B2CF9AE}" pid="3" name="MediaServiceImageTags">
    <vt:lpwstr/>
  </property>
</Properties>
</file>